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752B" w14:textId="224649C6" w:rsidR="00C961B6" w:rsidRPr="00C961B6" w:rsidRDefault="00654E8F" w:rsidP="00C961B6">
      <w:pPr>
        <w:pStyle w:val="SupplementaryMaterial"/>
      </w:pPr>
      <w:r w:rsidRPr="001549D3">
        <w:t>Supplementary Material</w:t>
      </w:r>
      <w:r w:rsidR="00C961B6">
        <w:t xml:space="preserve"> 4: Full reference list</w:t>
      </w:r>
    </w:p>
    <w:p w14:paraId="02C76A00" w14:textId="77777777" w:rsidR="00C961B6" w:rsidRPr="00C961B6" w:rsidRDefault="00C961B6" w:rsidP="00C961B6">
      <w:pPr>
        <w:spacing w:before="0" w:after="160"/>
        <w:rPr>
          <w:rFonts w:eastAsia="Calibri" w:cs="Times New Roman"/>
          <w:szCs w:val="24"/>
        </w:rPr>
      </w:pPr>
      <w:r w:rsidRPr="00C961B6">
        <w:rPr>
          <w:rFonts w:eastAsia="Calibri" w:cs="Times New Roman"/>
          <w:szCs w:val="24"/>
        </w:rPr>
        <w:t>All 389 studies included in the review, presented in alphabetical order:</w:t>
      </w:r>
    </w:p>
    <w:p w14:paraId="373A2C8F" w14:textId="77777777" w:rsidR="00C961B6" w:rsidRPr="00C961B6" w:rsidRDefault="00C961B6" w:rsidP="00C961B6">
      <w:pPr>
        <w:spacing w:before="0" w:after="160"/>
        <w:rPr>
          <w:rFonts w:eastAsia="Calibri" w:cs="Times New Roman"/>
          <w:szCs w:val="24"/>
        </w:rPr>
      </w:pP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606"/>
        <w:gridCol w:w="9161"/>
      </w:tblGrid>
      <w:tr w:rsidR="00C961B6" w:rsidRPr="00C961B6" w14:paraId="2A9EC727" w14:textId="77777777" w:rsidTr="00FD007F">
        <w:tc>
          <w:tcPr>
            <w:tcW w:w="310" w:type="pct"/>
          </w:tcPr>
          <w:p w14:paraId="4DCC4A62" w14:textId="77777777" w:rsidR="00C961B6" w:rsidRPr="00C961B6" w:rsidRDefault="00C961B6" w:rsidP="00C961B6">
            <w:pPr>
              <w:spacing w:before="0" w:after="0"/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C961B6">
              <w:rPr>
                <w:rFonts w:eastAsia="Calibri" w:cs="Times New Roman"/>
                <w:b/>
                <w:bCs/>
                <w:szCs w:val="24"/>
              </w:rPr>
              <w:t>#</w:t>
            </w:r>
          </w:p>
        </w:tc>
        <w:tc>
          <w:tcPr>
            <w:tcW w:w="4690" w:type="pct"/>
          </w:tcPr>
          <w:p w14:paraId="314E79A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C961B6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C961B6" w:rsidRPr="00C961B6" w14:paraId="18945510" w14:textId="77777777" w:rsidTr="00FD007F">
        <w:tc>
          <w:tcPr>
            <w:tcW w:w="310" w:type="pct"/>
          </w:tcPr>
          <w:p w14:paraId="284AECD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D6C235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Abeney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Y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 A. M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the Canadian Health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ystem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Canadian Public Policy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</w:rPr>
              <w:t xml:space="preserve">(4), 320-331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3138/cpp.2013-044 </w:t>
            </w:r>
          </w:p>
        </w:tc>
      </w:tr>
      <w:tr w:rsidR="00C961B6" w:rsidRPr="00C961B6" w14:paraId="1FA93411" w14:textId="77777777" w:rsidTr="00FD007F">
        <w:tc>
          <w:tcPr>
            <w:tcW w:w="310" w:type="pct"/>
          </w:tcPr>
          <w:p w14:paraId="0D9010D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AE2F3A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boagye, A. Q. Q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gbo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N. K. (2011). Cost analysis and efficiency of sub-distric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 facilities in two districts in Gha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73-190. https://doi.org/10.1002/hpm.1047 </w:t>
            </w:r>
          </w:p>
        </w:tc>
      </w:tr>
      <w:tr w:rsidR="00C961B6" w:rsidRPr="00C961B6" w14:paraId="0C8A8223" w14:textId="77777777" w:rsidTr="00FD007F">
        <w:tc>
          <w:tcPr>
            <w:tcW w:w="310" w:type="pct"/>
          </w:tcPr>
          <w:p w14:paraId="393F3C3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9F664E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bolghase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olo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&amp; Amézquita, S. (2019). Cross-efficiency evaluation i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esence of flexible measures with an application to healthcare system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</w:rPr>
              <w:t xml:space="preserve">(3), 512-533. https://doi.org/10.1007/s10729-019-09478-0 </w:t>
            </w:r>
          </w:p>
        </w:tc>
      </w:tr>
      <w:tr w:rsidR="00C961B6" w:rsidRPr="00C961B6" w14:paraId="208653ED" w14:textId="77777777" w:rsidTr="00FD007F">
        <w:tc>
          <w:tcPr>
            <w:tcW w:w="310" w:type="pct"/>
          </w:tcPr>
          <w:p w14:paraId="38AF285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2AC8C12" w14:textId="1F20618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fza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 H. A., Moss, J. R., &amp; Mahmood, M. A. (2009). A conceptual framework for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lecting the most appropriate variables for measuring hospital efficiency with 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ocus on Iranian public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  <w:lang w:val="en-US"/>
              </w:rPr>
              <w:t>(2), 81-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91. https://doi.org/10.1258/hsmr.2008.008020 </w:t>
            </w:r>
          </w:p>
        </w:tc>
      </w:tr>
      <w:tr w:rsidR="00C961B6" w:rsidRPr="00C961B6" w14:paraId="09EA8625" w14:textId="77777777" w:rsidTr="00FD007F">
        <w:tc>
          <w:tcPr>
            <w:tcW w:w="310" w:type="pct"/>
          </w:tcPr>
          <w:p w14:paraId="5C4E663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6B431E2" w14:textId="4D3FB3B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hmed, S., Hasan, M. Z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aok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Jannat, Z., Ahmed, M. W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or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, Vargas, V., &amp;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Khan, J. A. M. (2019). Technical efficiency of public district hospitals i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angladesh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allocation: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5. https://doi.org/10.1186/s12962-019-0183-6 </w:t>
            </w:r>
          </w:p>
        </w:tc>
      </w:tr>
      <w:tr w:rsidR="00C961B6" w:rsidRPr="00C961B6" w14:paraId="53061F8D" w14:textId="77777777" w:rsidTr="00FD007F">
        <w:tc>
          <w:tcPr>
            <w:tcW w:w="310" w:type="pct"/>
          </w:tcPr>
          <w:p w14:paraId="0528E12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C52795A" w14:textId="539CA30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hmed, S., Hasan, M. Z., MacLennan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or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, Ahmed, M. W., Hasan, M. M., Hasan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. M., Islam, M. T., &amp; Khan, J. A. M. (2019). Measuring the efficiency of health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ystems in Asia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J ope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e02215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36/bmjopen-2018-022155 </w:t>
            </w:r>
          </w:p>
        </w:tc>
      </w:tr>
      <w:tr w:rsidR="00C961B6" w:rsidRPr="00C961B6" w14:paraId="7E3ED640" w14:textId="77777777" w:rsidTr="00FD007F">
        <w:tc>
          <w:tcPr>
            <w:tcW w:w="310" w:type="pct"/>
          </w:tcPr>
          <w:p w14:paraId="2CF5445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84C329F" w14:textId="6619A26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jlou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d.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Zyou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 A., Jaber, B., Shaheen, H., Al-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atou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nshas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J.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013). The Relative Efficiency of Jordanian Public Hospitals Using Dat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nvelopment Analysis and Pabon Lasso Diagram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Global Journal of Business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59-72. https://doi.org/http://www.theibfr.com/gjbrsample.htm </w:t>
            </w:r>
          </w:p>
        </w:tc>
      </w:tr>
      <w:tr w:rsidR="00C961B6" w:rsidRPr="00C961B6" w14:paraId="335224EF" w14:textId="77777777" w:rsidTr="00FD007F">
        <w:tc>
          <w:tcPr>
            <w:tcW w:w="310" w:type="pct"/>
          </w:tcPr>
          <w:p w14:paraId="4BAE42F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74B14C1" w14:textId="5249EA4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kazi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djui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Jehu-Appiah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Zer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 (2008). Using data envelopment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sis to measure the extent of technical efficiency of public health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ntr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i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Gha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C international health and human right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1. </w:t>
            </w:r>
          </w:p>
          <w:p w14:paraId="16681DF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1472-698X-8-11 </w:t>
            </w:r>
          </w:p>
        </w:tc>
      </w:tr>
      <w:tr w:rsidR="00C961B6" w:rsidRPr="00C961B6" w14:paraId="501EDAE7" w14:textId="77777777" w:rsidTr="00FD007F">
        <w:tc>
          <w:tcPr>
            <w:tcW w:w="310" w:type="pct"/>
          </w:tcPr>
          <w:p w14:paraId="715FB1F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F3C874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l-Amin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kare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C., &amp; Rosko, M. (2016). Efficiency and hospital effectivenes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mproving Hospital Consumer Assessment of Healthcare Providers and System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ating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</w:rPr>
              <w:t xml:space="preserve">(4), 296-30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7/HMR.0000000000000076 </w:t>
            </w:r>
          </w:p>
        </w:tc>
      </w:tr>
      <w:tr w:rsidR="00C961B6" w:rsidRPr="00C961B6" w14:paraId="0AA0DF4C" w14:textId="77777777" w:rsidTr="00FD007F">
        <w:tc>
          <w:tcPr>
            <w:tcW w:w="310" w:type="pct"/>
          </w:tcPr>
          <w:p w14:paraId="4AC0B29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D9079E3" w14:textId="2CE087E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ataw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iesse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 W., &amp; Khan, J. A. M. (2020). Determinants of Technical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ublic Hospitals: The Case of Saudi Arabia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0</w:t>
            </w:r>
            <w:r w:rsidRPr="00C961B6">
              <w:rPr>
                <w:rFonts w:eastAsia="Calibri" w:cs="Times New Roman"/>
                <w:szCs w:val="24"/>
              </w:rPr>
              <w:t xml:space="preserve">(1), 25. https://doi.org/10.1186/s13561-020-00282-z </w:t>
            </w:r>
          </w:p>
        </w:tc>
      </w:tr>
      <w:tr w:rsidR="00C961B6" w:rsidRPr="00C961B6" w14:paraId="11626C92" w14:textId="77777777" w:rsidTr="00FD007F">
        <w:tc>
          <w:tcPr>
            <w:tcW w:w="310" w:type="pct"/>
          </w:tcPr>
          <w:p w14:paraId="58A3145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34F39A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ataw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iesse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 W., &amp; Khan, J. A. M. (2020). Efficiency evaluation of publ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Saudi Arabia: an application of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BMJ open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10</w:t>
            </w:r>
            <w:r w:rsidRPr="00C961B6">
              <w:rPr>
                <w:rFonts w:eastAsia="Calibri" w:cs="Times New Roman"/>
                <w:szCs w:val="24"/>
              </w:rPr>
              <w:t xml:space="preserve">(1), e031924. https://doi.org/10.1136/bmjopen-2019-031924 </w:t>
            </w:r>
          </w:p>
        </w:tc>
      </w:tr>
    </w:tbl>
    <w:p w14:paraId="26EBDE85" w14:textId="1D970758" w:rsidR="00C961B6" w:rsidRDefault="00C961B6"/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606"/>
        <w:gridCol w:w="9161"/>
      </w:tblGrid>
      <w:tr w:rsidR="00C961B6" w:rsidRPr="00C961B6" w14:paraId="41279BE0" w14:textId="77777777" w:rsidTr="00FD007F">
        <w:tc>
          <w:tcPr>
            <w:tcW w:w="310" w:type="pct"/>
          </w:tcPr>
          <w:p w14:paraId="07EBCE6C" w14:textId="178365FA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197AA55" w14:textId="77777777" w:rsid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Alhass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R. K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ketiah-Amponsa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kazil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, Spieker, N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rhinful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D. K., &amp; Rinke </w:t>
            </w:r>
            <w:r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de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Wi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T. F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private and public primary health facilitie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ccredited b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he National Health Insurance Authority in Ghana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ffectiveness and Resource Alloca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. </w:t>
            </w:r>
          </w:p>
          <w:p w14:paraId="7C5AC43F" w14:textId="726E688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86/s12962-015-0050-z </w:t>
            </w:r>
          </w:p>
        </w:tc>
      </w:tr>
      <w:tr w:rsidR="00C961B6" w:rsidRPr="00C961B6" w14:paraId="2537E41C" w14:textId="77777777" w:rsidTr="00FD007F">
        <w:tc>
          <w:tcPr>
            <w:tcW w:w="310" w:type="pct"/>
          </w:tcPr>
          <w:p w14:paraId="2793A4F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62B466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Alli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Grign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&amp; Wang, L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determinants of efficiency in the Canadi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 care system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law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1</w:t>
            </w:r>
            <w:r w:rsidRPr="00C961B6">
              <w:rPr>
                <w:rFonts w:eastAsia="Calibri" w:cs="Times New Roman"/>
                <w:szCs w:val="24"/>
              </w:rPr>
              <w:t xml:space="preserve">(1), 39-6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7/S1744133115000274 </w:t>
            </w:r>
          </w:p>
        </w:tc>
      </w:tr>
      <w:tr w:rsidR="00C961B6" w:rsidRPr="00C961B6" w14:paraId="34CF8492" w14:textId="77777777" w:rsidTr="00FD007F">
        <w:tc>
          <w:tcPr>
            <w:tcW w:w="310" w:type="pct"/>
          </w:tcPr>
          <w:p w14:paraId="6C36DD1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FCC89CF" w14:textId="5349545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llin, S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eillar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Wang, L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rign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15). How Can Health System Efficienc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e Improved in Canada?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care policy = Politiques d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ant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3-45. </w:t>
            </w:r>
          </w:p>
        </w:tc>
      </w:tr>
      <w:tr w:rsidR="00C961B6" w:rsidRPr="00C961B6" w14:paraId="596DAAA2" w14:textId="77777777" w:rsidTr="00FD007F">
        <w:tc>
          <w:tcPr>
            <w:tcW w:w="310" w:type="pct"/>
          </w:tcPr>
          <w:p w14:paraId="181D9BA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2E800A6" w14:textId="09F4B1A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loh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H. E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Onwujekwe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O. E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loh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O. G., &amp; Nweke, C. J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s bed turnover rate 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good metric for hospital scale efficiency? A measure of resource utilization rate for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Southeast Nigeri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21. https://doi.org/10.1186/s12962-020-00216-w </w:t>
            </w:r>
          </w:p>
        </w:tc>
      </w:tr>
      <w:tr w:rsidR="00C961B6" w:rsidRPr="00C961B6" w14:paraId="4C88EC5A" w14:textId="77777777" w:rsidTr="00FD007F">
        <w:tc>
          <w:tcPr>
            <w:tcW w:w="310" w:type="pct"/>
          </w:tcPr>
          <w:p w14:paraId="5F37E9E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F14658E" w14:textId="329CB77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Alonso, J. M., Clifton, J., &amp; Díaz-Fuentes, D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impact of New Public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nagemen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n efficiency: an analysis of Madrid's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(Amsterdam,</w:t>
            </w:r>
            <w:r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19</w:t>
            </w:r>
            <w:r w:rsidRPr="00C961B6">
              <w:rPr>
                <w:rFonts w:eastAsia="Calibri" w:cs="Times New Roman"/>
                <w:szCs w:val="24"/>
              </w:rPr>
              <w:t xml:space="preserve">(3), 333-340. </w:t>
            </w:r>
            <w:r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16/j.healthpol.2014.12.001 </w:t>
            </w:r>
          </w:p>
        </w:tc>
      </w:tr>
      <w:tr w:rsidR="00C961B6" w:rsidRPr="00C961B6" w14:paraId="28804FC7" w14:textId="77777777" w:rsidTr="00FD007F">
        <w:tc>
          <w:tcPr>
            <w:tcW w:w="310" w:type="pct"/>
          </w:tcPr>
          <w:p w14:paraId="3BE0049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C1D3B80" w14:textId="6BB0254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Al-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amma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1999). A multi-criteria data envelopment analysis model for measuring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productive efficiency of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Operation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o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</w:rPr>
              <w:t xml:space="preserve">(9/10), 879-89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08/01443579910280205 </w:t>
            </w:r>
          </w:p>
        </w:tc>
      </w:tr>
      <w:tr w:rsidR="00C961B6" w:rsidRPr="00C961B6" w14:paraId="213B1D3E" w14:textId="77777777" w:rsidTr="00FD007F">
        <w:tc>
          <w:tcPr>
            <w:tcW w:w="310" w:type="pct"/>
          </w:tcPr>
          <w:p w14:paraId="5D815A8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67C14E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wake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 A. A., Al‐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qalaw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U.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zaiz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Y. (2020). Efficiency of Jordanian publ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(2006–2015)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Public Affairs (14723891)</w:t>
            </w:r>
            <w:r w:rsidRPr="00C961B6">
              <w:rPr>
                <w:rFonts w:eastAsia="Calibri" w:cs="Times New Roman"/>
                <w:szCs w:val="24"/>
              </w:rPr>
              <w:t xml:space="preserve">, 1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2/pa.2383 </w:t>
            </w:r>
          </w:p>
        </w:tc>
      </w:tr>
      <w:tr w:rsidR="00C961B6" w:rsidRPr="00C961B6" w14:paraId="7ABC0E56" w14:textId="77777777" w:rsidTr="00FD007F">
        <w:tc>
          <w:tcPr>
            <w:tcW w:w="310" w:type="pct"/>
          </w:tcPr>
          <w:p w14:paraId="73DD8AE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152655F3" w14:textId="03DBF38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Amado, C. A. d. E. F., &amp; Santos, S. P. D. (200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hallenges for performance assessment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d improvement in primary health care: the case of the Portuguese health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ntr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(Amsterdam, 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3-5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healthpol.2008.11.008 </w:t>
            </w:r>
          </w:p>
        </w:tc>
      </w:tr>
      <w:tr w:rsidR="00C961B6" w:rsidRPr="00C961B6" w14:paraId="4DF9E749" w14:textId="77777777" w:rsidTr="00FD007F">
        <w:tc>
          <w:tcPr>
            <w:tcW w:w="310" w:type="pct"/>
          </w:tcPr>
          <w:p w14:paraId="1B7EE8E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EB918D0" w14:textId="27C6ACB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nastasios, T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iltiad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tylia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&amp; Panagiotis, P. (2021). Measuring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Health Centers in Greece: A Data Envelopment Analysis Applicatio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or the Primary Health System of Greec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Research Studi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>, 1333-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35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s://www.ersj.eu/index.php </w:t>
            </w:r>
          </w:p>
        </w:tc>
      </w:tr>
      <w:tr w:rsidR="00C961B6" w:rsidRPr="00C961B6" w14:paraId="781B5BBD" w14:textId="77777777" w:rsidTr="00FD007F">
        <w:tc>
          <w:tcPr>
            <w:tcW w:w="310" w:type="pct"/>
          </w:tcPr>
          <w:p w14:paraId="072AC1F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E5F465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Ancarani, A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Ayach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, Di Mauro, C., Gitto, S., &amp; Mancuso, P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oes Religiou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iversity in Health Team Composition Affect Efficiency? Evidence from Dubai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British Journal of Management</w:t>
            </w:r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27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4), 740-759. </w:t>
            </w:r>
            <w:r w:rsidRPr="00C961B6">
              <w:rPr>
                <w:rFonts w:eastAsia="Calibri" w:cs="Times New Roman"/>
                <w:szCs w:val="24"/>
                <w:lang w:val="it-IT"/>
              </w:rPr>
              <w:tab/>
              <w:t xml:space="preserve">https://doi.org/10.1111/1467-8551.12184 </w:t>
            </w:r>
          </w:p>
        </w:tc>
      </w:tr>
      <w:tr w:rsidR="00C961B6" w:rsidRPr="00C961B6" w14:paraId="00B95376" w14:textId="77777777" w:rsidTr="00FD007F">
        <w:tc>
          <w:tcPr>
            <w:tcW w:w="310" w:type="pct"/>
          </w:tcPr>
          <w:p w14:paraId="4C9B487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7C37B8C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Ancarani, A., Di Mauro, C., &amp; Giammanco, M. D. (200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impact of managerial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rganizational aspects on hospital wards’ efficiency: Evidence from a case stud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Journal of Operational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80-29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ejor.2007.11.046 </w:t>
            </w:r>
          </w:p>
        </w:tc>
      </w:tr>
      <w:tr w:rsidR="00C961B6" w:rsidRPr="00C961B6" w14:paraId="036C2091" w14:textId="77777777" w:rsidTr="00FD007F">
        <w:tc>
          <w:tcPr>
            <w:tcW w:w="310" w:type="pct"/>
          </w:tcPr>
          <w:p w14:paraId="60C3985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AB7ACC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ndrews, A. (2021). An application of PCA-DEA with the double-bootstrap approach to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stimate the technical efficiency of New Zealand District Health Board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law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1-25. https://doi.org/10.1017/S1744133120000420 </w:t>
            </w:r>
          </w:p>
        </w:tc>
      </w:tr>
      <w:tr w:rsidR="00C961B6" w:rsidRPr="00C961B6" w14:paraId="458EEFC9" w14:textId="77777777" w:rsidTr="00FD007F">
        <w:tc>
          <w:tcPr>
            <w:tcW w:w="310" w:type="pct"/>
          </w:tcPr>
          <w:p w14:paraId="662A1F1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8F7629C" w14:textId="05F6ECC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ndrews, A. (2021). The Efficiency of New Zealand District Health Boards i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dministrating Public Funds: An Application of Bootstrap DEA and Bet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>Regression [Article].</w:t>
            </w:r>
            <w:r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of Public Administra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4</w:t>
            </w:r>
            <w:r w:rsidRPr="00C961B6">
              <w:rPr>
                <w:rFonts w:eastAsia="Calibri" w:cs="Times New Roman"/>
                <w:szCs w:val="24"/>
                <w:lang w:val="en-US"/>
              </w:rPr>
              <w:t>(14), 1297-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30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80/01900692.2020.1755685 </w:t>
            </w:r>
          </w:p>
        </w:tc>
      </w:tr>
      <w:tr w:rsidR="00C961B6" w:rsidRPr="00C961B6" w14:paraId="32BF2DDC" w14:textId="77777777" w:rsidTr="00FD007F">
        <w:tc>
          <w:tcPr>
            <w:tcW w:w="310" w:type="pct"/>
          </w:tcPr>
          <w:p w14:paraId="1791C84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EBC8ECD" w14:textId="6CE550F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Andrews, A., Temoso, O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impto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S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sistent and Transient Inefficienc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ustralian States and Territories in Providing Public Hospital Services: A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pplication of Bayesian Stochastic Finite Mixture Frontier Analysis [Article].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 Paper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04-115. https://doi.org/10.1111/1759-3441.12310 </w:t>
            </w:r>
          </w:p>
        </w:tc>
      </w:tr>
      <w:tr w:rsidR="00C961B6" w:rsidRPr="00C961B6" w14:paraId="1966B43F" w14:textId="77777777" w:rsidTr="00FD007F">
        <w:tc>
          <w:tcPr>
            <w:tcW w:w="310" w:type="pct"/>
          </w:tcPr>
          <w:p w14:paraId="6B4F0D2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2B8DF98" w14:textId="482234F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ndroutso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eito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fantopoul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11). Measuring Efficiency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vity Across Hospitals in the Regional Health Authority of Thessaly, i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Greec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Health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(2), 121-14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77/097206341101300201 </w:t>
            </w:r>
          </w:p>
        </w:tc>
      </w:tr>
      <w:tr w:rsidR="00C961B6" w:rsidRPr="00C961B6" w14:paraId="3A1AD3B1" w14:textId="77777777" w:rsidTr="00FD007F">
        <w:tc>
          <w:tcPr>
            <w:tcW w:w="310" w:type="pct"/>
          </w:tcPr>
          <w:p w14:paraId="141D893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C24C80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Anton, S. G. (2013). Technical Efficiency in the Use of Health Care Resources: A Cross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ountry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cientific Annals of the 'Alexandru Io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uza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' University of Iasi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6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1-42. </w:t>
            </w:r>
          </w:p>
        </w:tc>
      </w:tr>
      <w:tr w:rsidR="00C961B6" w:rsidRPr="00C961B6" w14:paraId="15725F13" w14:textId="77777777" w:rsidTr="00FD007F">
        <w:tc>
          <w:tcPr>
            <w:tcW w:w="310" w:type="pct"/>
          </w:tcPr>
          <w:p w14:paraId="3237FFA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9574EAF" w14:textId="4C94140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pplanaid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-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amsud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Ali, J., Dash, U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hi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R. (2014). Technical and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cale Efficiency of Public District Hospitals in Kedah, Malaysia: A Dat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nvelopment Analysis (DEA)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27-33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77/0972063414539595 </w:t>
            </w:r>
          </w:p>
        </w:tc>
      </w:tr>
      <w:tr w:rsidR="00C961B6" w:rsidRPr="00C961B6" w14:paraId="36FEDEB1" w14:textId="77777777" w:rsidTr="00FD007F">
        <w:tc>
          <w:tcPr>
            <w:tcW w:w="310" w:type="pct"/>
          </w:tcPr>
          <w:p w14:paraId="5FB62B0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A9D7E30" w14:textId="0C884F1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raújo, C., Barros, C.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ank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(2014). Efficiency determinants and capacity issue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Brazilian for-profit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26-13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729-013-9249-8 </w:t>
            </w:r>
          </w:p>
        </w:tc>
      </w:tr>
      <w:tr w:rsidR="00C961B6" w:rsidRPr="00C961B6" w14:paraId="1C87DE49" w14:textId="77777777" w:rsidTr="00FD007F">
        <w:tc>
          <w:tcPr>
            <w:tcW w:w="310" w:type="pct"/>
          </w:tcPr>
          <w:p w14:paraId="6AB1EB5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69D530C" w14:textId="42CB3A1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Asghar, N., Ali, M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Farooq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F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Talpur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U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livery of Health Care Service i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rganization of Islamic Cooperation (OIC) Member States and Regional Diversity: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Bootstrap DEA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view of Economics and Development Studi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59-66. </w:t>
            </w:r>
          </w:p>
        </w:tc>
      </w:tr>
      <w:tr w:rsidR="00C961B6" w:rsidRPr="00C961B6" w14:paraId="722483D3" w14:textId="77777777" w:rsidTr="00FD007F">
        <w:tc>
          <w:tcPr>
            <w:tcW w:w="310" w:type="pct"/>
          </w:tcPr>
          <w:p w14:paraId="236751B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4DB69FFD" w14:textId="4D26876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Athanassopoulo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A. D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Gounar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Sissoura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A. (199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descriptive assessment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production and cost efficiency of general hospitals in Greec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care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97-106. https://doi.org/10.1023/a:1019023408924 </w:t>
            </w:r>
          </w:p>
        </w:tc>
      </w:tr>
      <w:tr w:rsidR="00C961B6" w:rsidRPr="00C961B6" w14:paraId="29CC8564" w14:textId="77777777" w:rsidTr="00FD007F">
        <w:tc>
          <w:tcPr>
            <w:tcW w:w="310" w:type="pct"/>
          </w:tcPr>
          <w:p w14:paraId="7DE22A7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883F7F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tılg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 (2016). The Technical Efficiency of Hospital Inpatient Care Services: 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pplication for Turkish Public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usiness &amp; Economics Research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(2), 203-214. https://doi.org/10.20409/berj.2016217537 </w:t>
            </w:r>
          </w:p>
        </w:tc>
      </w:tr>
      <w:tr w:rsidR="00C961B6" w:rsidRPr="00C961B6" w14:paraId="4A64128B" w14:textId="77777777" w:rsidTr="00FD007F">
        <w:tc>
          <w:tcPr>
            <w:tcW w:w="310" w:type="pct"/>
          </w:tcPr>
          <w:p w14:paraId="26260BD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CA03D80" w14:textId="6BACEE1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Au, N., Hollingsworth, B., &amp; Spinks, J. (2014). Measuring the Efficiency of Health Service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Lower-Income Countries: The Case of Papua New Guine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Development Policy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259-272. </w:t>
            </w:r>
          </w:p>
        </w:tc>
      </w:tr>
      <w:tr w:rsidR="00C961B6" w:rsidRPr="00C961B6" w14:paraId="03DE671E" w14:textId="77777777" w:rsidTr="00FD007F">
        <w:tc>
          <w:tcPr>
            <w:tcW w:w="310" w:type="pct"/>
          </w:tcPr>
          <w:p w14:paraId="7C283D6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EC9841F" w14:textId="5A36795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Aung, Y. N., Nur, A. M., Ismail, A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ljuni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M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ing the Cost and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ngth of Stay at Intensive Care Units and the Factors Influencing Them in 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aching Hospital in Malaysi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Value in health regional issu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49-15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vhri.2019.09.006 </w:t>
            </w:r>
          </w:p>
        </w:tc>
      </w:tr>
      <w:tr w:rsidR="00C961B6" w:rsidRPr="00C961B6" w14:paraId="3A2DAAAA" w14:textId="77777777" w:rsidTr="00FD007F">
        <w:tc>
          <w:tcPr>
            <w:tcW w:w="310" w:type="pct"/>
          </w:tcPr>
          <w:p w14:paraId="062692D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0DAEFC9" w14:textId="3963C74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yik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ujas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baliwan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uryareeb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nyak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nguy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doc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W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kibing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it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 (2020). Levels,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trends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determinants of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general hospitals in Uganda: data envelopment analysis and Tobi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gression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1), 91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86/s12913-020-05746-w </w:t>
            </w:r>
          </w:p>
        </w:tc>
      </w:tr>
      <w:tr w:rsidR="00C961B6" w:rsidRPr="00C961B6" w14:paraId="619B4D12" w14:textId="77777777" w:rsidTr="00FD007F">
        <w:tc>
          <w:tcPr>
            <w:tcW w:w="310" w:type="pct"/>
          </w:tcPr>
          <w:p w14:paraId="04F921E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495CB0B" w14:textId="2096A24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ğc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onc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21). Evaluating the Technical Efficiency of Hospitals Provid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ertiary Health Care in Turkey: An Application Based on Data Envelopment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topic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99</w:t>
            </w:r>
            <w:r w:rsidRPr="00C961B6">
              <w:rPr>
                <w:rFonts w:eastAsia="Calibri" w:cs="Times New Roman"/>
                <w:szCs w:val="24"/>
              </w:rPr>
              <w:t xml:space="preserve">(2), 49-63. </w:t>
            </w:r>
            <w:r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80/00185868.2020.1830008 </w:t>
            </w:r>
          </w:p>
        </w:tc>
      </w:tr>
      <w:tr w:rsidR="00C961B6" w:rsidRPr="00C961B6" w14:paraId="077A8DAC" w14:textId="77777777" w:rsidTr="00FD007F">
        <w:tc>
          <w:tcPr>
            <w:tcW w:w="310" w:type="pct"/>
          </w:tcPr>
          <w:p w14:paraId="1DE890D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E09781F" w14:textId="15851F7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Baras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usieg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Hanson, K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yawir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L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ulw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olyneux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ain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I., </w:t>
            </w:r>
            <w:r>
              <w:rPr>
                <w:rFonts w:eastAsia="Calibri" w:cs="Times New Roman"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sof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B., Normand, C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Jemuta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vel and determinants of count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system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echnical efficiency in Kenya: two stage data envelopment analysi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Cos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ffectivenes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ourc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lloc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</w:rPr>
              <w:t xml:space="preserve">(1). </w:t>
            </w:r>
          </w:p>
          <w:p w14:paraId="4C522C4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ab/>
              <w:t>https://doi.org/10.1186/s12962-021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00332-1 </w:t>
            </w:r>
          </w:p>
        </w:tc>
      </w:tr>
      <w:tr w:rsidR="00C961B6" w:rsidRPr="00C961B6" w14:paraId="314B56C2" w14:textId="77777777" w:rsidTr="00FD007F">
        <w:tc>
          <w:tcPr>
            <w:tcW w:w="310" w:type="pct"/>
          </w:tcPr>
          <w:p w14:paraId="0399B11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3A2B7C4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Bardey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D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Pichetti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S. (2004). Estimation de l'efficience des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depense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de sante au niveau 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departemental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par la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ethode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DEA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Estimation of the Efficiency of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xpenditure in the French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partement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Using the DEA Method. </w:t>
            </w:r>
            <w:r w:rsidRPr="00C961B6">
              <w:rPr>
                <w:rFonts w:eastAsia="Calibri" w:cs="Times New Roman"/>
                <w:szCs w:val="24"/>
              </w:rPr>
              <w:t xml:space="preserve">With English </w:t>
            </w:r>
            <w:r w:rsidRPr="00C961B6">
              <w:rPr>
                <w:rFonts w:eastAsia="Calibri" w:cs="Times New Roman"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ummary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.)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et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evis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(166), 59-69. </w:t>
            </w:r>
          </w:p>
        </w:tc>
      </w:tr>
      <w:tr w:rsidR="00C961B6" w:rsidRPr="00C961B6" w14:paraId="194AC217" w14:textId="77777777" w:rsidTr="00FD007F">
        <w:tc>
          <w:tcPr>
            <w:tcW w:w="310" w:type="pct"/>
          </w:tcPr>
          <w:p w14:paraId="324C155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BDB5B4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arnum, D. T., Shields, K. L., Walton, S.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chumoc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 T. (2011). Improving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distributive and clinical services in hospital pharmac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</w:rPr>
              <w:t xml:space="preserve">(1), 59-70. https://doi.org/10.1007/s10916-009-9341-2 </w:t>
            </w:r>
          </w:p>
        </w:tc>
      </w:tr>
      <w:tr w:rsidR="00C961B6" w:rsidRPr="00C961B6" w14:paraId="01277032" w14:textId="77777777" w:rsidTr="00FD007F">
        <w:tc>
          <w:tcPr>
            <w:tcW w:w="310" w:type="pct"/>
          </w:tcPr>
          <w:p w14:paraId="64049E6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03DE28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rpand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Sreekumar, N. (2020). Performance Analysis of Hospitals in Kerala Us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ata Envelopment Analysis Model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Health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</w:rPr>
              <w:t xml:space="preserve">(1), 25-4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77/0972063420908372 </w:t>
            </w:r>
          </w:p>
        </w:tc>
      </w:tr>
      <w:tr w:rsidR="00C961B6" w:rsidRPr="00C961B6" w14:paraId="33336D70" w14:textId="77777777" w:rsidTr="00FD007F">
        <w:tc>
          <w:tcPr>
            <w:tcW w:w="310" w:type="pct"/>
          </w:tcPr>
          <w:p w14:paraId="6107CEE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399829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arros, C., de Menezes, A., &amp; Vieira, J. (2013). Measurement of hospital efficiency, using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latent class stochastic frontier model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Applied Economic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5</w:t>
            </w:r>
            <w:r w:rsidRPr="00C961B6">
              <w:rPr>
                <w:rFonts w:eastAsia="Calibri" w:cs="Times New Roman"/>
                <w:szCs w:val="24"/>
              </w:rPr>
              <w:t xml:space="preserve">(1), 47-54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00036846.2011.579061 </w:t>
            </w:r>
          </w:p>
        </w:tc>
      </w:tr>
      <w:tr w:rsidR="00C961B6" w:rsidRPr="00C961B6" w14:paraId="4192E23F" w14:textId="77777777" w:rsidTr="00FD007F">
        <w:tc>
          <w:tcPr>
            <w:tcW w:w="310" w:type="pct"/>
          </w:tcPr>
          <w:p w14:paraId="56FA3D5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90F789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ashir, S., &amp; Nasir, M. (2020). Tradeoff between efficiency and perceived quality: evidenc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from patient-level dat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for quality in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journal of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the International Society for Quality in Health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, 591-59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93/intqhc/mzaa098 </w:t>
            </w:r>
          </w:p>
        </w:tc>
      </w:tr>
      <w:tr w:rsidR="00C961B6" w:rsidRPr="00C961B6" w14:paraId="2D147ABE" w14:textId="77777777" w:rsidTr="00FD007F">
        <w:tc>
          <w:tcPr>
            <w:tcW w:w="310" w:type="pct"/>
          </w:tcPr>
          <w:p w14:paraId="3AFE621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C0669C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Becker, E. R., &amp; Potter, S. J. (200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rganizational rationality, performance, and soci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sponsibility: results from the hospital industr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fina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29</w:t>
            </w:r>
            <w:r w:rsidRPr="00C961B6">
              <w:rPr>
                <w:rFonts w:eastAsia="Calibri" w:cs="Times New Roman"/>
                <w:szCs w:val="24"/>
              </w:rPr>
              <w:t xml:space="preserve">(1), 23-48. </w:t>
            </w:r>
          </w:p>
        </w:tc>
      </w:tr>
      <w:tr w:rsidR="00C961B6" w:rsidRPr="00C961B6" w14:paraId="1748A77A" w14:textId="77777777" w:rsidTr="00FD007F">
        <w:tc>
          <w:tcPr>
            <w:tcW w:w="310" w:type="pct"/>
          </w:tcPr>
          <w:p w14:paraId="05B58C2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0CDEEA3" w14:textId="645D95F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eech,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arkins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1990). Estimating the financial savings from maintaining the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vel of acute services with fewer hospital bed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89-103. https://doi.org/10.1002/hpm.4740050203 </w:t>
            </w:r>
          </w:p>
        </w:tc>
      </w:tr>
      <w:tr w:rsidR="00C961B6" w:rsidRPr="00C961B6" w14:paraId="62FBA27A" w14:textId="77777777" w:rsidTr="00FD007F">
        <w:tc>
          <w:tcPr>
            <w:tcW w:w="310" w:type="pct"/>
          </w:tcPr>
          <w:p w14:paraId="594DB90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5BF325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ehr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heun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 (2017). Health System Efficiency: A Fragmented Picture Based 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ECD Data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harmaco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- open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</w:t>
            </w:r>
            <w:r w:rsidRPr="00C961B6">
              <w:rPr>
                <w:rFonts w:eastAsia="Calibri" w:cs="Times New Roman"/>
                <w:szCs w:val="24"/>
              </w:rPr>
              <w:t xml:space="preserve">(3), 203-221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41669-017-0010-y </w:t>
            </w:r>
          </w:p>
        </w:tc>
      </w:tr>
      <w:tr w:rsidR="00C961B6" w:rsidRPr="00C961B6" w14:paraId="7476B220" w14:textId="77777777" w:rsidTr="00FD007F">
        <w:tc>
          <w:tcPr>
            <w:tcW w:w="310" w:type="pct"/>
          </w:tcPr>
          <w:p w14:paraId="6A94FED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101FDE8" w14:textId="4391CE5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ekaroĞL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effle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 (2018). A MULTI-STAGE EFFICIENCY ANALYSIS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EC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CARE SYSTEM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OECD SAĞLIK SİSTEMLERİ ÇOK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AFHALI ETKİNLİK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NALİZİ.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264-285.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611/yead.421180 </w:t>
            </w:r>
          </w:p>
        </w:tc>
      </w:tr>
      <w:tr w:rsidR="00C961B6" w:rsidRPr="00C961B6" w14:paraId="5C00355A" w14:textId="77777777" w:rsidTr="00FD007F">
        <w:tc>
          <w:tcPr>
            <w:tcW w:w="310" w:type="pct"/>
          </w:tcPr>
          <w:p w14:paraId="089C77C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5ABD466" w14:textId="4BA6433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enčin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Devjak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Umek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L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ing the Adequacy of Operation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MU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n Health Care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Management (1820-0222)</w:t>
            </w:r>
            <w:r w:rsidRPr="00C961B6">
              <w:rPr>
                <w:rFonts w:eastAsia="Calibri" w:cs="Times New Roman"/>
                <w:szCs w:val="24"/>
                <w:lang w:val="fr-CH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fr-CH"/>
              </w:rPr>
              <w:t xml:space="preserve">(73), 25-34. 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  <w:t xml:space="preserve">https://doi.org/10.7595/management.fon.2014.0031 </w:t>
            </w:r>
          </w:p>
        </w:tc>
      </w:tr>
      <w:tr w:rsidR="00C961B6" w:rsidRPr="00C961B6" w14:paraId="07D85D36" w14:textId="77777777" w:rsidTr="00FD007F">
        <w:tc>
          <w:tcPr>
            <w:tcW w:w="310" w:type="pct"/>
          </w:tcPr>
          <w:p w14:paraId="0F0BB7E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4F9AFC9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Bernet, P. M., Moises,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Valdman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V. G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ocial efficiency of hospital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elivery: frontier analysis from the consumer's perspectiv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Medical care researc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 xml:space="preserve">and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view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MCRR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 Suppl), 36S-54S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77/1077558710366267 </w:t>
            </w:r>
          </w:p>
        </w:tc>
      </w:tr>
      <w:tr w:rsidR="00C961B6" w:rsidRPr="00C961B6" w14:paraId="430EC26B" w14:textId="77777777" w:rsidTr="00FD007F">
        <w:tc>
          <w:tcPr>
            <w:tcW w:w="310" w:type="pct"/>
          </w:tcPr>
          <w:p w14:paraId="127C90E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FCE93F3" w14:textId="56BCFE4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Björkgr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A., Häkkinen, U., &amp; Linna, M. (200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efficiency of long-term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units in Finland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193-20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23/a:1011444815466 </w:t>
            </w:r>
          </w:p>
        </w:tc>
      </w:tr>
      <w:tr w:rsidR="00C961B6" w:rsidRPr="00C961B6" w14:paraId="0E957240" w14:textId="77777777" w:rsidTr="00FD007F">
        <w:tc>
          <w:tcPr>
            <w:tcW w:w="310" w:type="pct"/>
          </w:tcPr>
          <w:p w14:paraId="2845675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99AB16E" w14:textId="0FF9206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Blank, J. L. T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Valdmani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V. G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nvironmental factors and productivity o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utch hospitals: a semi-parametric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1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7-34. https://doi.org/10.1007/s10729-009-9104-0 </w:t>
            </w:r>
          </w:p>
        </w:tc>
      </w:tr>
      <w:tr w:rsidR="00C961B6" w:rsidRPr="00C961B6" w14:paraId="78158E35" w14:textId="77777777" w:rsidTr="00FD007F">
        <w:tc>
          <w:tcPr>
            <w:tcW w:w="310" w:type="pct"/>
          </w:tcPr>
          <w:p w14:paraId="164CB7F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839AFA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Blatnik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P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Bojnec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Š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Tušak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M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Efficiency of Secondary Health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viders in Slovenia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Ope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in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Warsaw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and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</w:rPr>
              <w:t xml:space="preserve">, 214-22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515/med-2017-0031 </w:t>
            </w:r>
          </w:p>
        </w:tc>
      </w:tr>
      <w:tr w:rsidR="00C961B6" w:rsidRPr="00C961B6" w14:paraId="10B3FA20" w14:textId="77777777" w:rsidTr="00FD007F">
        <w:tc>
          <w:tcPr>
            <w:tcW w:w="310" w:type="pct"/>
          </w:tcPr>
          <w:p w14:paraId="6DFD8BF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2EEDD7E" w14:textId="662FF2E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Blöndal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B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Ásgeirsdótti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T. L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sts and efficiency of gatekeeping under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varying numbers of general practitioner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40-156. https://doi.org/10.1002/hpm.2601 </w:t>
            </w:r>
          </w:p>
        </w:tc>
      </w:tr>
      <w:tr w:rsidR="00C961B6" w:rsidRPr="00C961B6" w14:paraId="28F71E48" w14:textId="77777777" w:rsidTr="00FD007F">
        <w:tc>
          <w:tcPr>
            <w:tcW w:w="310" w:type="pct"/>
          </w:tcPr>
          <w:p w14:paraId="638F5ED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E352C74" w14:textId="332CDB1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obo, F. T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oldi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ordof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seg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gag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old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-Michael, K.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brahim, N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esuf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 A. (2018). Technical efficiency of public health centers i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ree districts in Ethiopia: two-stage data envelopment analysi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 not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65. https://doi.org/10.1186/s13104-018-3580-6 </w:t>
            </w:r>
          </w:p>
        </w:tc>
      </w:tr>
      <w:tr w:rsidR="00C961B6" w:rsidRPr="00C961B6" w14:paraId="435EF5F4" w14:textId="77777777" w:rsidTr="00FD007F">
        <w:tc>
          <w:tcPr>
            <w:tcW w:w="310" w:type="pct"/>
          </w:tcPr>
          <w:p w14:paraId="2B51763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F30EF7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Bonasi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ounet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K., &amp; Oreste, N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ment of regional productiv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erformance of European health systems under a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etatechnolog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framework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odelling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4</w:t>
            </w:r>
            <w:r w:rsidRPr="00C961B6">
              <w:rPr>
                <w:rFonts w:eastAsia="Calibri" w:cs="Times New Roman"/>
                <w:szCs w:val="24"/>
              </w:rPr>
              <w:t xml:space="preserve">, 234-24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econmod.2019.04.013 </w:t>
            </w:r>
          </w:p>
        </w:tc>
      </w:tr>
      <w:tr w:rsidR="00C961B6" w:rsidRPr="00C961B6" w14:paraId="285364AC" w14:textId="77777777" w:rsidTr="00FD007F">
        <w:tc>
          <w:tcPr>
            <w:tcW w:w="310" w:type="pct"/>
          </w:tcPr>
          <w:p w14:paraId="2D0E702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1DF05757" w14:textId="568BEF77" w:rsidR="00C961B6" w:rsidRPr="006A6FB8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Borisov, D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ice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Turle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C. (201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A MODEL FOR ASSESSING </w:t>
            </w:r>
            <w:r w:rsidR="006A6FB8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IN PROVIDING HEALTH CARE AND MANAGEMENT </w:t>
            </w:r>
            <w:r w:rsidR="006A6FB8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CISIONS [Article]. </w:t>
            </w:r>
            <w:r w:rsidRPr="006A6FB8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Management </w:t>
            </w:r>
            <w:r w:rsidRPr="006A6FB8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search &amp; Practice</w:t>
            </w:r>
            <w:r w:rsidRPr="006A6FB8">
              <w:rPr>
                <w:rFonts w:eastAsia="Calibri" w:cs="Times New Roman"/>
                <w:szCs w:val="24"/>
                <w:lang w:val="en-US"/>
              </w:rPr>
              <w:t>,</w:t>
            </w:r>
            <w:r w:rsidRPr="006A6FB8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</w:t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1), 5-18. </w:t>
            </w:r>
          </w:p>
        </w:tc>
      </w:tr>
      <w:tr w:rsidR="00C961B6" w:rsidRPr="00C961B6" w14:paraId="7C01FE12" w14:textId="77777777" w:rsidTr="00FD007F">
        <w:tc>
          <w:tcPr>
            <w:tcW w:w="310" w:type="pct"/>
          </w:tcPr>
          <w:p w14:paraId="2249D993" w14:textId="77777777" w:rsidR="00C961B6" w:rsidRPr="006A6FB8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62CB3FF" w14:textId="4C8E3F7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Boronat, F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Budi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, Broseta, E., Ruiz-Cerdá, J. L., &amp; Vivas-Consuelo, D. (2018). </w:t>
            </w:r>
            <w:r>
              <w:rPr>
                <w:rFonts w:eastAsia="Calibri" w:cs="Times New Roman"/>
                <w:szCs w:val="24"/>
                <w:lang w:val="es-E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pplication of Lean Healthcare methodology in a urology department of a tertiar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as a tool for improving efficiency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cta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urologica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spanola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2-4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acuro.2017.03.009 </w:t>
            </w:r>
          </w:p>
        </w:tc>
      </w:tr>
      <w:tr w:rsidR="00C961B6" w:rsidRPr="006A6FB8" w14:paraId="1811AC32" w14:textId="77777777" w:rsidTr="00FD007F">
        <w:tc>
          <w:tcPr>
            <w:tcW w:w="310" w:type="pct"/>
          </w:tcPr>
          <w:p w14:paraId="737D00D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D95D4CE" w14:textId="5C5AF19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fr-CH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rownell, M. D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o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 P. (1995). Variation in length of stay as a measure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in Manitoba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CMAJ : Canadi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Association journal = </w:t>
            </w:r>
            <w:r>
              <w:rPr>
                <w:rFonts w:eastAsia="Calibri" w:cs="Times New Roman"/>
                <w:i/>
                <w:iCs/>
                <w:szCs w:val="24"/>
                <w:lang w:val="fr-CH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journal de l'Associatio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medical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canadienne</w:t>
            </w:r>
            <w:r w:rsidRPr="00C961B6">
              <w:rPr>
                <w:rFonts w:eastAsia="Calibri" w:cs="Times New Roman"/>
                <w:szCs w:val="24"/>
                <w:lang w:val="fr-CH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152</w:t>
            </w:r>
            <w:r w:rsidRPr="00C961B6">
              <w:rPr>
                <w:rFonts w:eastAsia="Calibri" w:cs="Times New Roman"/>
                <w:szCs w:val="24"/>
                <w:lang w:val="fr-CH"/>
              </w:rPr>
              <w:t xml:space="preserve">(5), 675-682. </w:t>
            </w:r>
          </w:p>
        </w:tc>
      </w:tr>
      <w:tr w:rsidR="00C961B6" w:rsidRPr="00C961B6" w14:paraId="72EF2671" w14:textId="77777777" w:rsidTr="00FD007F">
        <w:tc>
          <w:tcPr>
            <w:tcW w:w="310" w:type="pct"/>
          </w:tcPr>
          <w:p w14:paraId="7907A6F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359D69C3" w14:textId="3E02F90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urgess, J. F., &amp; Wilson, P. W. (1998). VARIATION IN INEFFICIENCY AMONG U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INFOR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6</w:t>
            </w:r>
            <w:r w:rsidRPr="00C961B6">
              <w:rPr>
                <w:rFonts w:eastAsia="Calibri" w:cs="Times New Roman"/>
                <w:szCs w:val="24"/>
              </w:rPr>
              <w:t xml:space="preserve">(3), 84-102. </w:t>
            </w:r>
            <w:r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80/03155986.1998.11732348 </w:t>
            </w:r>
          </w:p>
        </w:tc>
      </w:tr>
      <w:tr w:rsidR="00C961B6" w:rsidRPr="00C961B6" w14:paraId="0E33335E" w14:textId="77777777" w:rsidTr="00FD007F">
        <w:tc>
          <w:tcPr>
            <w:tcW w:w="310" w:type="pct"/>
          </w:tcPr>
          <w:p w14:paraId="5BA2BDA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D5197A4" w14:textId="0C53145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urgess Jr, J. F., &amp; Wilson, P. W. (1995). Decomposing Hospital Productivity Changes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985-1988: A Nonparametric Malmquist Approach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Productivity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nalysi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343-363. https://doi.org/10.1007/BF01073525 </w:t>
            </w:r>
          </w:p>
        </w:tc>
      </w:tr>
      <w:tr w:rsidR="00C961B6" w:rsidRPr="00C961B6" w14:paraId="432E34B6" w14:textId="77777777" w:rsidTr="00FD007F">
        <w:tc>
          <w:tcPr>
            <w:tcW w:w="310" w:type="pct"/>
          </w:tcPr>
          <w:p w14:paraId="5D4646E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C1A2C9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urgess Jr, J. F., &amp; Wilson, P. W. (1996). Hospital Ownership and Technical Inefficienc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anagement Science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2</w:t>
            </w:r>
            <w:r w:rsidRPr="00C961B6">
              <w:rPr>
                <w:rFonts w:eastAsia="Calibri" w:cs="Times New Roman"/>
                <w:szCs w:val="24"/>
              </w:rPr>
              <w:t xml:space="preserve">(1), 110-123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287/mnsc.42.1.110 </w:t>
            </w:r>
          </w:p>
        </w:tc>
      </w:tr>
      <w:tr w:rsidR="00C961B6" w:rsidRPr="00C961B6" w14:paraId="71C2892E" w14:textId="77777777" w:rsidTr="00FD007F">
        <w:tc>
          <w:tcPr>
            <w:tcW w:w="310" w:type="pct"/>
          </w:tcPr>
          <w:p w14:paraId="5EA9147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782033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Burney, N. A., Mohammad, O. E., &amp; Al-Ramadhan, M. A. (1999). Assessing the cost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nefficiencies: The case of the public health care system in Kuwait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International Social Science Review</w:t>
            </w:r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74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1/2), 20. </w:t>
            </w:r>
          </w:p>
        </w:tc>
      </w:tr>
      <w:tr w:rsidR="00C961B6" w:rsidRPr="00C961B6" w14:paraId="3C240A3D" w14:textId="77777777" w:rsidTr="00FD007F">
        <w:tc>
          <w:tcPr>
            <w:tcW w:w="310" w:type="pct"/>
          </w:tcPr>
          <w:p w14:paraId="4F15A3F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0C4131E6" w14:textId="5DC8786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Campanella, P., Azzolini, E., Izzi, A., Pelone, F., De Meo, C., La Milia, D., Specchia, M. L., </w:t>
            </w:r>
            <w:r>
              <w:rPr>
                <w:rFonts w:eastAsia="Calibri" w:cs="Times New Roman"/>
                <w:szCs w:val="24"/>
                <w:lang w:val="it-IT"/>
              </w:rPr>
              <w:tab/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&amp; Ricciardi, W. (2017). Hospital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efficiency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: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how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to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pend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es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aintaining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quality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? </w:t>
            </w:r>
            <w:r w:rsidRPr="00C961B6">
              <w:rPr>
                <w:rFonts w:eastAsia="Calibri" w:cs="Times New Roman"/>
                <w:szCs w:val="24"/>
                <w:lang w:val="it-IT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Annali dell'Istituto superiore di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sanita</w:t>
            </w:r>
            <w:proofErr w:type="gramEnd"/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53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1), 46-53. </w:t>
            </w:r>
            <w:r w:rsidRPr="00C961B6">
              <w:rPr>
                <w:rFonts w:eastAsia="Calibri" w:cs="Times New Roman"/>
                <w:szCs w:val="24"/>
                <w:lang w:val="it-IT"/>
              </w:rPr>
              <w:tab/>
              <w:t xml:space="preserve">https://doi.org/10.4415/ANN_17_01_10 </w:t>
            </w:r>
          </w:p>
        </w:tc>
      </w:tr>
      <w:tr w:rsidR="00C961B6" w:rsidRPr="00C961B6" w14:paraId="0CAF7508" w14:textId="77777777" w:rsidTr="00FD007F">
        <w:tc>
          <w:tcPr>
            <w:tcW w:w="310" w:type="pct"/>
          </w:tcPr>
          <w:p w14:paraId="4DA99D2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7EFEB695" w14:textId="0C3C91C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Campos, M. S., Fernández-Montes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Gavil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J. M., &amp; Velasco, F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source usage in health systems: a data envelopment analysis of the efficiency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ystems of autonomous communities in Spai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33-4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puhe.2016.03.003 </w:t>
            </w:r>
          </w:p>
        </w:tc>
      </w:tr>
      <w:tr w:rsidR="00C961B6" w:rsidRPr="00C961B6" w14:paraId="43FD9073" w14:textId="77777777" w:rsidTr="00FD007F">
        <w:tc>
          <w:tcPr>
            <w:tcW w:w="310" w:type="pct"/>
          </w:tcPr>
          <w:p w14:paraId="422973F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B52D68C" w14:textId="23276BB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arrillo, M., &amp; Jorge, J. (2017). DEA-Like Efficiency Ranking of Regional Health System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Spain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ocial indicator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1133-1149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1205-016-1398-y </w:t>
            </w:r>
          </w:p>
        </w:tc>
      </w:tr>
      <w:tr w:rsidR="00C961B6" w:rsidRPr="00C961B6" w14:paraId="2F548B17" w14:textId="77777777" w:rsidTr="00FD007F">
        <w:tc>
          <w:tcPr>
            <w:tcW w:w="310" w:type="pct"/>
          </w:tcPr>
          <w:p w14:paraId="719B729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38779B2" w14:textId="63E982A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astelli, A., Street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erzul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&amp; Ward, P. (2015). Examining variations in hospi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vity in the English NH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PAC : health 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43-25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198-014-0569-5 </w:t>
            </w:r>
          </w:p>
        </w:tc>
      </w:tr>
      <w:tr w:rsidR="00C961B6" w:rsidRPr="00C961B6" w14:paraId="36EB0130" w14:textId="77777777" w:rsidTr="00FD007F">
        <w:tc>
          <w:tcPr>
            <w:tcW w:w="310" w:type="pct"/>
          </w:tcPr>
          <w:p w14:paraId="5968BAB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1CFAB4A" w14:textId="5B82220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Cavalieri, M., Guccio, C., Lisi, D., &amp; Pignataro, G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oes the Extent of per Cas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ayment System Affect Hospital Efficiency? </w:t>
            </w:r>
            <w:r w:rsidRPr="00C961B6">
              <w:rPr>
                <w:rFonts w:eastAsia="Calibri" w:cs="Times New Roman"/>
                <w:szCs w:val="24"/>
              </w:rPr>
              <w:t>[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rticl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Public Finance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46</w:t>
            </w:r>
            <w:r w:rsidRPr="00C961B6">
              <w:rPr>
                <w:rFonts w:eastAsia="Calibri" w:cs="Times New Roman"/>
                <w:szCs w:val="24"/>
              </w:rPr>
              <w:t xml:space="preserve">(1), 117-149. https://doi.org/10.1177/1091142116651487 </w:t>
            </w:r>
          </w:p>
        </w:tc>
      </w:tr>
      <w:tr w:rsidR="00C961B6" w:rsidRPr="00C961B6" w14:paraId="2EB34AF4" w14:textId="77777777" w:rsidTr="00FD007F">
        <w:tc>
          <w:tcPr>
            <w:tcW w:w="310" w:type="pct"/>
          </w:tcPr>
          <w:p w14:paraId="709956F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5AA3B57" w14:textId="2D4D95B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Çeli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Khan, M., &amp; Hikmet, N. (2017). Achieving value for money in health: 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mparative analysis of OECD countries and regional countri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e279-e29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2375 </w:t>
            </w:r>
          </w:p>
        </w:tc>
      </w:tr>
      <w:tr w:rsidR="00C961B6" w:rsidRPr="00C961B6" w14:paraId="5A3D938C" w14:textId="77777777" w:rsidTr="00FD007F">
        <w:tc>
          <w:tcPr>
            <w:tcW w:w="310" w:type="pct"/>
          </w:tcPr>
          <w:p w14:paraId="2F4F3E0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E0B155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Cellini, R., Pignataro, G., &amp; Rizzo, I. (200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mpetition and Efficiency in Health Care: 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alysis of the Italian Cas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Tax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Public Finance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(4-5), 503-519. </w:t>
            </w:r>
          </w:p>
        </w:tc>
      </w:tr>
      <w:tr w:rsidR="00C961B6" w:rsidRPr="00C961B6" w14:paraId="0771A5F0" w14:textId="77777777" w:rsidTr="00FD007F">
        <w:tc>
          <w:tcPr>
            <w:tcW w:w="310" w:type="pct"/>
          </w:tcPr>
          <w:p w14:paraId="07525AD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D74DDE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hang, H.-h. (1998). Determinants of hospital efficiency: The case of central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Omega</w:t>
            </w:r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26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2), 307. https://doi.org/10.1016/S0305-0483(98)00014-0 </w:t>
            </w:r>
          </w:p>
        </w:tc>
      </w:tr>
      <w:tr w:rsidR="00C961B6" w:rsidRPr="00C961B6" w14:paraId="2371D0B1" w14:textId="77777777" w:rsidTr="00FD007F">
        <w:tc>
          <w:tcPr>
            <w:tcW w:w="310" w:type="pct"/>
          </w:tcPr>
          <w:p w14:paraId="2DF7928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DBCEA3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hen, A., Kim, E. A., Aigner, D. J., Afifi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aprio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15). Index to Estimate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an Ophthalmic Practic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AMA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phthalmology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3</w:t>
            </w:r>
            <w:r w:rsidRPr="00C961B6">
              <w:rPr>
                <w:rFonts w:eastAsia="Calibri" w:cs="Times New Roman"/>
                <w:szCs w:val="24"/>
              </w:rPr>
              <w:t xml:space="preserve">(8), 924-929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1/jamaophthalmol.2015.1447 </w:t>
            </w:r>
          </w:p>
        </w:tc>
      </w:tr>
      <w:tr w:rsidR="00C961B6" w:rsidRPr="00C961B6" w14:paraId="38B806CD" w14:textId="77777777" w:rsidTr="00FD007F">
        <w:tc>
          <w:tcPr>
            <w:tcW w:w="310" w:type="pct"/>
          </w:tcPr>
          <w:p w14:paraId="605FDD2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8B52778" w14:textId="3EDE6FB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Chen, Y., Wang, J., Zhu, J., Sherman, H. D., &amp; Chou, S.-Y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w the Great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cession affects performance: a case of Pennsylvania hospitals using DEA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nnals of Operation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7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/2), 77-99.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007/s10479-017-2516-1 </w:t>
            </w:r>
          </w:p>
        </w:tc>
      </w:tr>
      <w:tr w:rsidR="00C961B6" w:rsidRPr="00C961B6" w14:paraId="59EF9701" w14:textId="77777777" w:rsidTr="00FD007F">
        <w:tc>
          <w:tcPr>
            <w:tcW w:w="310" w:type="pct"/>
          </w:tcPr>
          <w:p w14:paraId="06E9C90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1D0FFBB" w14:textId="45BCCB0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hen, Z., Chen, X., Gan, X., Bai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ležent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&amp; Cui, L. (2020). Technical Efficienc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Regional Public Hospitals in China Based on the Three-Stage DE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journal of environmental research and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390/ijerph17249383 </w:t>
            </w:r>
          </w:p>
        </w:tc>
      </w:tr>
      <w:tr w:rsidR="00C961B6" w:rsidRPr="00C961B6" w14:paraId="41B41037" w14:textId="77777777" w:rsidTr="00FD007F">
        <w:tc>
          <w:tcPr>
            <w:tcW w:w="310" w:type="pct"/>
          </w:tcPr>
          <w:p w14:paraId="5780D4A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46C16D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Cheng, G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Zervopoulo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 D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stimating the technical efficiency of health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ystems: A cross-country comparison using the directional distance functi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Journal of Operational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3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899-91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ejor.2014.05.007 </w:t>
            </w:r>
          </w:p>
        </w:tc>
      </w:tr>
      <w:tr w:rsidR="00C961B6" w:rsidRPr="00C961B6" w14:paraId="1738574A" w14:textId="77777777" w:rsidTr="00FD007F">
        <w:tc>
          <w:tcPr>
            <w:tcW w:w="310" w:type="pct"/>
          </w:tcPr>
          <w:p w14:paraId="33DEE1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88FFF0D" w14:textId="0EF4D38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Choi, J. H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Forts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M., Park, I., &amp; Jung, I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U.S. hospitals between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2001 and 2011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anagerial &amp; Decision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8), 1071-1081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mde.2846 </w:t>
            </w:r>
          </w:p>
        </w:tc>
      </w:tr>
      <w:tr w:rsidR="00C961B6" w:rsidRPr="00C961B6" w14:paraId="688A67B7" w14:textId="77777777" w:rsidTr="00FD007F">
        <w:tc>
          <w:tcPr>
            <w:tcW w:w="310" w:type="pct"/>
          </w:tcPr>
          <w:p w14:paraId="677962E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6D3705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Choi, J. H., Park, I., Jung, I., &amp; Dey, A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mplementary effect of patient volume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quality of care on hospital cost efficienc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2)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221-231. https://doi.org/10.1007/s10729-015-9348-9 </w:t>
            </w:r>
          </w:p>
        </w:tc>
      </w:tr>
      <w:tr w:rsidR="00C961B6" w:rsidRPr="00C961B6" w14:paraId="3A87BB44" w14:textId="77777777" w:rsidTr="00FD007F">
        <w:tc>
          <w:tcPr>
            <w:tcW w:w="310" w:type="pct"/>
          </w:tcPr>
          <w:p w14:paraId="20B9BFB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0FC4FA2" w14:textId="1C9A1F7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hu, C.-L., Chiang, T.-L., &amp; Chang, R.-E. (2011). Hospital competition and inpatient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rvices efficiency in Taiwan: a longitudinal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  <w:lang w:val="en-US"/>
              </w:rPr>
              <w:t>(10), 1268-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280. https://doi.org/10.1002/hec.1676 </w:t>
            </w:r>
          </w:p>
        </w:tc>
      </w:tr>
      <w:tr w:rsidR="00C961B6" w:rsidRPr="00C961B6" w14:paraId="2BEB83F5" w14:textId="77777777" w:rsidTr="00FD007F">
        <w:tc>
          <w:tcPr>
            <w:tcW w:w="310" w:type="pct"/>
          </w:tcPr>
          <w:p w14:paraId="0427E92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A27977E" w14:textId="263AEF6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Chu, H.-L., Wang, C.-C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hi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F. (200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ect of participating in Taiwan Qualit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dicator Project on hospital efficiency in Taiwa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care fina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32-41. </w:t>
            </w:r>
          </w:p>
        </w:tc>
      </w:tr>
      <w:tr w:rsidR="00C961B6" w:rsidRPr="00C961B6" w14:paraId="099ED22E" w14:textId="77777777" w:rsidTr="00FD007F">
        <w:tc>
          <w:tcPr>
            <w:tcW w:w="310" w:type="pct"/>
          </w:tcPr>
          <w:p w14:paraId="053216E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DA5B85E" w14:textId="79C47D0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Chu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C. L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Palangkaray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, &amp; Yong, J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Competition, Technical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Quality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 Record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77), 252-26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11/j.1475-4932.2010.00704.x </w:t>
            </w:r>
          </w:p>
        </w:tc>
      </w:tr>
      <w:tr w:rsidR="00C961B6" w:rsidRPr="00C961B6" w14:paraId="72DCD101" w14:textId="77777777" w:rsidTr="00FD007F">
        <w:tc>
          <w:tcPr>
            <w:tcW w:w="310" w:type="pct"/>
          </w:tcPr>
          <w:p w14:paraId="2CF1F51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9537C8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inarogl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20). Integrated k-means clustering with data envelopment analysis of publ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 efficienc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</w:rPr>
              <w:t xml:space="preserve">(3), 325-33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729-019-09491-3 </w:t>
            </w:r>
          </w:p>
        </w:tc>
      </w:tr>
      <w:tr w:rsidR="00C961B6" w:rsidRPr="00C961B6" w14:paraId="4CAF77DD" w14:textId="77777777" w:rsidTr="00FD007F">
        <w:tc>
          <w:tcPr>
            <w:tcW w:w="310" w:type="pct"/>
          </w:tcPr>
          <w:p w14:paraId="1C4B19A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82348E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inarogl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21). Changes in hospital efficiency and size: An integrated propensity sco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tching with data envelopment analysi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ocio-economic planning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scien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N.PAG-N.PAG. https://doi.org/10.1016/j.seps.2020.100960 </w:t>
            </w:r>
          </w:p>
        </w:tc>
      </w:tr>
      <w:tr w:rsidR="00C961B6" w:rsidRPr="00C961B6" w14:paraId="3724B9AB" w14:textId="77777777" w:rsidTr="00FD007F">
        <w:tc>
          <w:tcPr>
            <w:tcW w:w="310" w:type="pct"/>
          </w:tcPr>
          <w:p w14:paraId="029645D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A02C3F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inarogl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21). Efficiency in health services based on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professionals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consensus quali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ndicator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</w:rPr>
              <w:t>(4), 993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001. https://doi.org/10.1080/20479700.2020.1724436 </w:t>
            </w:r>
          </w:p>
        </w:tc>
      </w:tr>
      <w:tr w:rsidR="00C961B6" w:rsidRPr="00C961B6" w14:paraId="62031CAC" w14:textId="77777777" w:rsidTr="00FD007F">
        <w:tc>
          <w:tcPr>
            <w:tcW w:w="310" w:type="pct"/>
          </w:tcPr>
          <w:p w14:paraId="16F3A4E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C0AB65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inarogl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21). Intensive Care Unit Services Preparedness for the Pandemic: 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nalysis...47th annual meeting (online) of the EURO Working Group 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perational Research Applied to Health Services: July 5-9, 2021. </w:t>
            </w:r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>insight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1-9. https://doi.org/10.1177/11786329211037527 </w:t>
            </w:r>
          </w:p>
        </w:tc>
      </w:tr>
      <w:tr w:rsidR="00C961B6" w:rsidRPr="00C961B6" w14:paraId="0D1E914A" w14:textId="77777777" w:rsidTr="00FD007F">
        <w:tc>
          <w:tcPr>
            <w:tcW w:w="310" w:type="pct"/>
          </w:tcPr>
          <w:p w14:paraId="2C6FDB3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A3A641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ordero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errer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M., Crespo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bad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, &amp; Murillo Zamorano, L. R. (2014). The effect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quality and socio-demographic variables on efficiency measures in primary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ar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HEPAC : health economics in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89-302. https://doi.org/10.1007/s10198-013-0476-1 </w:t>
            </w:r>
          </w:p>
        </w:tc>
      </w:tr>
      <w:tr w:rsidR="00C961B6" w:rsidRPr="00C961B6" w14:paraId="55D1143A" w14:textId="77777777" w:rsidTr="00FD007F">
        <w:tc>
          <w:tcPr>
            <w:tcW w:w="310" w:type="pct"/>
          </w:tcPr>
          <w:p w14:paraId="68B8699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5B6EDE5" w14:textId="1F588AD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Cordero, J. M., García-García, A., Lau-Cortés, E., &amp; Polo, C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ductivity Change of Public Hospitals in Panama: Do Management Schemes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tter?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of environmental research and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390/ijerph18168630 </w:t>
            </w:r>
          </w:p>
        </w:tc>
      </w:tr>
      <w:tr w:rsidR="00C961B6" w:rsidRPr="00C961B6" w14:paraId="3AD1EE64" w14:textId="77777777" w:rsidTr="00FD007F">
        <w:tc>
          <w:tcPr>
            <w:tcW w:w="310" w:type="pct"/>
          </w:tcPr>
          <w:p w14:paraId="5101CB1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CD8F8E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Cordero, J. M., García‐García, A., Lau‐Cortés, E., &amp; Polo, C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ing Panamani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' performance with alternative frontier method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Transactions in Operational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. https://doi.org/10.1111/itor.13013 </w:t>
            </w:r>
          </w:p>
        </w:tc>
      </w:tr>
      <w:tr w:rsidR="00C961B6" w:rsidRPr="00C961B6" w14:paraId="0EFA4A7D" w14:textId="77777777" w:rsidTr="00FD007F">
        <w:tc>
          <w:tcPr>
            <w:tcW w:w="310" w:type="pct"/>
          </w:tcPr>
          <w:p w14:paraId="22B353D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4A3121A" w14:textId="2DEB5D4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ox, J. A., Bernard, A. C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ottigg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J., Chang, P. K., Talley, C. L., Tucker, B.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venport, D. L., &amp; Kearney, P. A. (2014). Influence of in-house attending presence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n trauma outcomes and hospital efficienc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the American College of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urgeon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734-738. https://doi.org/10.1016/j.jamcollsurg.2013.12.027 </w:t>
            </w:r>
          </w:p>
        </w:tc>
      </w:tr>
      <w:tr w:rsidR="00C961B6" w:rsidRPr="00C961B6" w14:paraId="3241B545" w14:textId="77777777" w:rsidTr="00FD007F">
        <w:tc>
          <w:tcPr>
            <w:tcW w:w="310" w:type="pct"/>
          </w:tcPr>
          <w:p w14:paraId="3308452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F509A7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Coyne, J. S., Richards, M. T., Short, R., Shultz, K., &amp; Singh, S. G. (2009). Hospital cost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: do hospital size and ownership type really matter?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/ American Colleg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xecutive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4</w:t>
            </w:r>
            <w:r w:rsidRPr="00C961B6">
              <w:rPr>
                <w:rFonts w:eastAsia="Calibri" w:cs="Times New Roman"/>
                <w:szCs w:val="24"/>
              </w:rPr>
              <w:t xml:space="preserve">(3), 163-174. </w:t>
            </w:r>
          </w:p>
        </w:tc>
      </w:tr>
      <w:tr w:rsidR="00C961B6" w:rsidRPr="00C961B6" w14:paraId="6E0882D8" w14:textId="77777777" w:rsidTr="00FD007F">
        <w:tc>
          <w:tcPr>
            <w:tcW w:w="310" w:type="pct"/>
          </w:tcPr>
          <w:p w14:paraId="1DD3F83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7E59816" w14:textId="23FB432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aidon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D'Amico, F. (2009). Technical efficiency, specialization and ownership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orm: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evidences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from a pooling of Italian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Productivity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nalysi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03-216. https://doi.org/10.1007/s11123-009-0137-7 </w:t>
            </w:r>
          </w:p>
        </w:tc>
      </w:tr>
      <w:tr w:rsidR="00C961B6" w:rsidRPr="00C961B6" w14:paraId="35773CEE" w14:textId="77777777" w:rsidTr="00FD007F">
        <w:tc>
          <w:tcPr>
            <w:tcW w:w="310" w:type="pct"/>
          </w:tcPr>
          <w:p w14:paraId="5790862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E77D01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Dalmau-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tarrodo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, &amp; Jaume, P.-J. (1998). Market Structure and Hospital Efficiency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valuating Potential Effects of Deregulation in a National Health Service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Review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Industri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rganiz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(4), 447-466. </w:t>
            </w:r>
          </w:p>
        </w:tc>
      </w:tr>
      <w:tr w:rsidR="00C961B6" w:rsidRPr="00C961B6" w14:paraId="34950E59" w14:textId="77777777" w:rsidTr="00FD007F">
        <w:tc>
          <w:tcPr>
            <w:tcW w:w="310" w:type="pct"/>
          </w:tcPr>
          <w:p w14:paraId="3A6934E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11E5AF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Danilov, A. V. (2021). Scenarios for restructuring the regional inpatient healthcare system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based on efficiency indicators and specialization indice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 xml:space="preserve">, 1-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20479700.2020.1870366 </w:t>
            </w:r>
          </w:p>
        </w:tc>
      </w:tr>
      <w:tr w:rsidR="00C961B6" w:rsidRPr="00C961B6" w14:paraId="10FD0771" w14:textId="77777777" w:rsidTr="00FD007F">
        <w:tc>
          <w:tcPr>
            <w:tcW w:w="310" w:type="pct"/>
          </w:tcPr>
          <w:p w14:paraId="55544AF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DCCCF62" w14:textId="0705F15E" w:rsidR="00C961B6" w:rsidRPr="00C961B6" w:rsidRDefault="00C961B6" w:rsidP="00C961B6">
            <w:pPr>
              <w:spacing w:before="0" w:after="0"/>
              <w:rPr>
                <w:rFonts w:eastAsia="Calibri" w:cs="Times New Roman"/>
                <w:i/>
                <w:iCs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Davey, S., Raghav, S. K., Singh, J. V., Davey, A., &amp; Singh, N. (2015). A Comparative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aluation of Public Health Centers with Private Health Training Centers on Primar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care Parameters in India: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a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Study by Data Envelopment Analysis Technique. </w:t>
            </w:r>
            <w:r>
              <w:rPr>
                <w:rFonts w:eastAsia="Calibri" w:cs="Times New Roman"/>
                <w:szCs w:val="24"/>
                <w:lang w:val="en-US"/>
              </w:rPr>
              <w:lastRenderedPageBreak/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dian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 xml:space="preserve">journal of community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in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fficial publication of Indian Association of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reventive &amp; Social Medici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252-257. </w:t>
            </w:r>
          </w:p>
          <w:p w14:paraId="553C9A6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4103/0970-0218.164394 </w:t>
            </w:r>
          </w:p>
        </w:tc>
      </w:tr>
      <w:tr w:rsidR="00C961B6" w:rsidRPr="00C961B6" w14:paraId="441DAC6E" w14:textId="77777777" w:rsidTr="00FD007F">
        <w:tc>
          <w:tcPr>
            <w:tcW w:w="310" w:type="pct"/>
          </w:tcPr>
          <w:p w14:paraId="5613243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761F5C1" w14:textId="25A3B6E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de Cos, P. H., &amp; Moral-Benito, E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ants of health-system efficiency: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idence from OECD countri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health care finance and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69-93. https://doi.org/10.1007/s10754-013-9140-7 </w:t>
            </w:r>
          </w:p>
        </w:tc>
      </w:tr>
      <w:tr w:rsidR="00C961B6" w:rsidRPr="00C961B6" w14:paraId="49C5D696" w14:textId="77777777" w:rsidTr="00FD007F">
        <w:tc>
          <w:tcPr>
            <w:tcW w:w="310" w:type="pct"/>
          </w:tcPr>
          <w:p w14:paraId="416CBE1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3C57929" w14:textId="6B33726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De Nicola, A., Gitto, S., Mancuso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Valdmani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V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care reform in Italy: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 analysis of efficiency based on nonparametric method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e48-e6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2183 </w:t>
            </w:r>
          </w:p>
        </w:tc>
      </w:tr>
      <w:tr w:rsidR="00C961B6" w:rsidRPr="00C961B6" w14:paraId="1E73FF66" w14:textId="77777777" w:rsidTr="00FD007F">
        <w:tc>
          <w:tcPr>
            <w:tcW w:w="310" w:type="pct"/>
          </w:tcPr>
          <w:p w14:paraId="45C6174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B77D00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de Sousa, K.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inhanez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D. M. S. F., do Monte, P.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iniz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A. (2020). Salary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Financial Autonomy and Efficiency of Healthcare Systems in Local Governments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pplied Economics Letter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22-12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://www.tandfonline.com/loi/rael20 </w:t>
            </w:r>
          </w:p>
        </w:tc>
      </w:tr>
      <w:tr w:rsidR="00C961B6" w:rsidRPr="00C961B6" w14:paraId="20549986" w14:textId="77777777" w:rsidTr="00FD007F">
        <w:tc>
          <w:tcPr>
            <w:tcW w:w="310" w:type="pct"/>
          </w:tcPr>
          <w:p w14:paraId="6319ACA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B00FF7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Deidda, M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upiáñez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-Villanueva, F., Codagnone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aghiro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I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dat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elopment analysis to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nalys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the efficiency of primary care unit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8</w:t>
            </w:r>
            <w:r w:rsidRPr="00C961B6">
              <w:rPr>
                <w:rFonts w:eastAsia="Calibri" w:cs="Times New Roman"/>
                <w:szCs w:val="24"/>
              </w:rPr>
              <w:t xml:space="preserve">(10), 122. https://doi.org/10.1007/s10916-014-0122-1 </w:t>
            </w:r>
          </w:p>
        </w:tc>
      </w:tr>
      <w:tr w:rsidR="00C961B6" w:rsidRPr="00C961B6" w14:paraId="61944289" w14:textId="77777777" w:rsidTr="00FD007F">
        <w:tc>
          <w:tcPr>
            <w:tcW w:w="310" w:type="pct"/>
          </w:tcPr>
          <w:p w14:paraId="68926CB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4627E4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Lane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Zimmerman, K. D., Strout, T. D., &amp; Fix, M. L. (2013). The effect of med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udents and residents on measures of efficiency and timeliness in an academ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dical center emergency department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cademic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in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journal of the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ssociation of American Medical Colleg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1), 1723-1731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97/ACM.0b013e3182a7f1f8 </w:t>
            </w:r>
          </w:p>
        </w:tc>
      </w:tr>
      <w:tr w:rsidR="00C961B6" w:rsidRPr="00C961B6" w14:paraId="758BEF93" w14:textId="77777777" w:rsidTr="00FD007F">
        <w:tc>
          <w:tcPr>
            <w:tcW w:w="310" w:type="pct"/>
          </w:tcPr>
          <w:p w14:paraId="0FC9778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EFC711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DePuccio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M.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Y. A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xploring efficiency differences between med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me and non-medical home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0</w:t>
            </w:r>
            <w:r w:rsidRPr="00C961B6">
              <w:rPr>
                <w:rFonts w:eastAsia="Calibri" w:cs="Times New Roman"/>
                <w:szCs w:val="24"/>
              </w:rPr>
              <w:t xml:space="preserve">(3), 147-153. https://doi.org/10.1080/20479700.2015.1101913 </w:t>
            </w:r>
          </w:p>
        </w:tc>
      </w:tr>
      <w:tr w:rsidR="00C961B6" w:rsidRPr="00C961B6" w14:paraId="3716B067" w14:textId="77777777" w:rsidTr="00FD007F">
        <w:tc>
          <w:tcPr>
            <w:tcW w:w="310" w:type="pct"/>
          </w:tcPr>
          <w:p w14:paraId="1472C14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16DA9C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Ding, J., Hu, X., Zhang, X., Shang, L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Y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&amp; Chen, H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quity and efficienc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dical service systems at the provincial level of China's mainland: a comparativ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udy from 2009 to 2014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</w:rPr>
              <w:t xml:space="preserve">(1), 214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86/s12889-018-5084-7 </w:t>
            </w:r>
          </w:p>
        </w:tc>
      </w:tr>
      <w:tr w:rsidR="00C961B6" w:rsidRPr="00C961B6" w14:paraId="0430ABA6" w14:textId="77777777" w:rsidTr="00FD007F">
        <w:tc>
          <w:tcPr>
            <w:tcW w:w="310" w:type="pct"/>
          </w:tcPr>
          <w:p w14:paraId="7C7A1DF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73DD19B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Dittma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D. A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apettin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orey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R. C. (199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efficiency in acute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: an application of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human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our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dministr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</w:rPr>
              <w:t xml:space="preserve">(1), 89-108. </w:t>
            </w:r>
          </w:p>
        </w:tc>
      </w:tr>
      <w:tr w:rsidR="00C961B6" w:rsidRPr="00C961B6" w14:paraId="0CE35776" w14:textId="77777777" w:rsidTr="00FD007F">
        <w:tc>
          <w:tcPr>
            <w:tcW w:w="310" w:type="pct"/>
          </w:tcPr>
          <w:p w14:paraId="5A359FE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564414E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Dormon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B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ilcen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C. (2012). Comment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evaluer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la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productivite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et l'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efficacite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des 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hopitaux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publics et </w:t>
            </w:r>
            <w:proofErr w:type="gramStart"/>
            <w:r w:rsidRPr="00C961B6">
              <w:rPr>
                <w:rFonts w:eastAsia="Calibri" w:cs="Times New Roman"/>
                <w:szCs w:val="24"/>
                <w:lang w:val="fr-CH"/>
              </w:rPr>
              <w:t>prives?</w:t>
            </w:r>
            <w:proofErr w:type="gram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s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njeux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de la convergence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arifair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(How Should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vity and Efficiency of Public and Private Hospitals Be Assessed? Issues a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ake in Price Convergence. With English summary.)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et </w:t>
            </w:r>
            <w:proofErr w:type="spellStart"/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tatistiqu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(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>455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456), 143-173. </w:t>
            </w:r>
          </w:p>
        </w:tc>
      </w:tr>
      <w:tr w:rsidR="00C961B6" w:rsidRPr="00C961B6" w14:paraId="57A37BBD" w14:textId="77777777" w:rsidTr="00FD007F">
        <w:tc>
          <w:tcPr>
            <w:tcW w:w="310" w:type="pct"/>
          </w:tcPr>
          <w:p w14:paraId="089F066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7C5BAF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klo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, Tracy, S., &amp; Callander, E. (2021). An exploration of potential output measures to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ssess efficiency and productivity for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abou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birth in Australia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egnan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 xml:space="preserve">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childbir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</w:rPr>
              <w:t xml:space="preserve">(1), 703. https://doi.org/10.1186/s12884-021-04181-x </w:t>
            </w:r>
          </w:p>
        </w:tc>
      </w:tr>
      <w:tr w:rsidR="00C961B6" w:rsidRPr="00C961B6" w14:paraId="5CBEBF27" w14:textId="77777777" w:rsidTr="00FD007F">
        <w:tc>
          <w:tcPr>
            <w:tcW w:w="310" w:type="pct"/>
          </w:tcPr>
          <w:p w14:paraId="35CED6D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B15573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Evans, D. B., Tandon, A., Murray, C. J. L., &amp; Lauer, J. A. (2001). Comparative efficienc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national health systems: Cross national econometric analysi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British 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journal</w:t>
            </w:r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323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7308), 307-310. https://doi.org/10.1136/bmj.323.7308.307 </w:t>
            </w:r>
          </w:p>
        </w:tc>
      </w:tr>
      <w:tr w:rsidR="00C961B6" w:rsidRPr="00C961B6" w14:paraId="3F4AF64E" w14:textId="77777777" w:rsidTr="00FD007F">
        <w:tc>
          <w:tcPr>
            <w:tcW w:w="310" w:type="pct"/>
          </w:tcPr>
          <w:p w14:paraId="1CB8188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5D91D95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Falavign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G., Ippoliti,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anello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organization and performance: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irectional distance function approach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</w:rPr>
              <w:t xml:space="preserve">(2)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39-151. https://doi.org/10.1007/s10729-012-9217-8 </w:t>
            </w:r>
          </w:p>
        </w:tc>
      </w:tr>
      <w:tr w:rsidR="00C961B6" w:rsidRPr="00C961B6" w14:paraId="25B7FCB4" w14:textId="77777777" w:rsidTr="00FD007F">
        <w:tc>
          <w:tcPr>
            <w:tcW w:w="310" w:type="pct"/>
          </w:tcPr>
          <w:p w14:paraId="39D7EE2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BD8CDA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Fär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R., Grosskopf, S., Lindgren, B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Poullie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P. (199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>Productivity growth in health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are deliver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al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354-366. </w:t>
            </w:r>
          </w:p>
          <w:p w14:paraId="3757287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7/00005650-199704000-00006 </w:t>
            </w:r>
          </w:p>
        </w:tc>
      </w:tr>
      <w:tr w:rsidR="00C961B6" w:rsidRPr="00C961B6" w14:paraId="306A50FF" w14:textId="77777777" w:rsidTr="00FD007F">
        <w:tc>
          <w:tcPr>
            <w:tcW w:w="310" w:type="pct"/>
          </w:tcPr>
          <w:p w14:paraId="1E6643F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449DB2E" w14:textId="37C21B5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Fär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R., Grosskopf, S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Valdauni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V. (198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pacity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ompetit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Efficiency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: A Nonparametric Approach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vit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alysi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1</w:t>
            </w:r>
            <w:r w:rsidRPr="00C961B6">
              <w:rPr>
                <w:rFonts w:eastAsia="Calibri" w:cs="Times New Roman"/>
                <w:szCs w:val="24"/>
              </w:rPr>
              <w:t xml:space="preserve">(2), 123-138. </w:t>
            </w:r>
          </w:p>
        </w:tc>
      </w:tr>
      <w:tr w:rsidR="00C961B6" w:rsidRPr="00C961B6" w14:paraId="73C450C1" w14:textId="77777777" w:rsidTr="00FD007F">
        <w:tc>
          <w:tcPr>
            <w:tcW w:w="310" w:type="pct"/>
          </w:tcPr>
          <w:p w14:paraId="79B225F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266908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Farsi, M. (2008). The temporal variation of cost-efficiency in Switzerland’s hospitals: 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pplication of mixed mode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vit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alysi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</w:rPr>
              <w:t>(2), 155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68. https://doi.org/10.1007/s11123-008-0105-7 </w:t>
            </w:r>
          </w:p>
        </w:tc>
      </w:tr>
      <w:tr w:rsidR="00C961B6" w:rsidRPr="00C961B6" w14:paraId="0C84C211" w14:textId="77777777" w:rsidTr="00FD007F">
        <w:tc>
          <w:tcPr>
            <w:tcW w:w="310" w:type="pct"/>
          </w:tcPr>
          <w:p w14:paraId="4D5AECA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3435BC47" w14:textId="08CC4BB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Ferreira, C., Marques, R. C., &amp; Nicola, P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n evaluating health centers group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Lisbon and Tagus Valley: efficiency,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equity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qualit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, 529. https://doi.org/10.1186/1472-6963-13-529 </w:t>
            </w:r>
          </w:p>
        </w:tc>
      </w:tr>
      <w:tr w:rsidR="00C961B6" w:rsidRPr="00C961B6" w14:paraId="4DB61749" w14:textId="77777777" w:rsidTr="00FD007F">
        <w:tc>
          <w:tcPr>
            <w:tcW w:w="310" w:type="pct"/>
          </w:tcPr>
          <w:p w14:paraId="5C15CA9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4B09B01D" w14:textId="6B2D688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Ferreira, D. C., &amp; Nunes, A. M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Portuguese public hospitals: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comparative analysis across the five regions of Portugal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e411-e42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2658 </w:t>
            </w:r>
          </w:p>
        </w:tc>
      </w:tr>
      <w:tr w:rsidR="00C961B6" w:rsidRPr="00C961B6" w14:paraId="12988978" w14:textId="77777777" w:rsidTr="00FD007F">
        <w:tc>
          <w:tcPr>
            <w:tcW w:w="310" w:type="pct"/>
          </w:tcPr>
          <w:p w14:paraId="5DA821B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621326F" w14:textId="5F06536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Ferreira, D. C., Nunes, A. M., &amp; Marques, R. C. (2018). Doctors, nurses, and the optimal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cale </w:t>
            </w:r>
            <w:r>
              <w:rPr>
                <w:rFonts w:eastAsia="Calibri" w:cs="Times New Roman"/>
                <w:szCs w:val="24"/>
                <w:lang w:val="en-US"/>
              </w:rPr>
              <w:t>s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ze in the Portuguese public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policy (Amsterdam,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0), 1093-1100. https://doi.org/10.1016/j.healthpol.2018.06.009 </w:t>
            </w:r>
          </w:p>
        </w:tc>
      </w:tr>
      <w:tr w:rsidR="00C961B6" w:rsidRPr="00C961B6" w14:paraId="726B4CC2" w14:textId="77777777" w:rsidTr="00FD007F">
        <w:tc>
          <w:tcPr>
            <w:tcW w:w="310" w:type="pct"/>
          </w:tcPr>
          <w:p w14:paraId="00DE7C7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5999B9" w14:textId="3DB5BC1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Ferreira, D. C., Nunes, A. M., &amp; Marques, R. C. (2020). Operational efficiency vs cli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afety, care appropriateness, timeliness, and access to health care: The case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ortuguese public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vit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alysi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3</w:t>
            </w:r>
            <w:r w:rsidRPr="00C961B6">
              <w:rPr>
                <w:rFonts w:eastAsia="Calibri" w:cs="Times New Roman"/>
                <w:szCs w:val="24"/>
              </w:rPr>
              <w:t>(3), 355-</w:t>
            </w:r>
            <w:r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375. https://doi.org/10.1007/s11123-020-00578-6 </w:t>
            </w:r>
          </w:p>
        </w:tc>
      </w:tr>
      <w:tr w:rsidR="00C961B6" w:rsidRPr="00C961B6" w14:paraId="7028E41C" w14:textId="77777777" w:rsidTr="00FD007F">
        <w:tc>
          <w:tcPr>
            <w:tcW w:w="310" w:type="pct"/>
          </w:tcPr>
          <w:p w14:paraId="196CB24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7A0014B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Fixler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T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Paradi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J. C., &amp; Yang, X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data envelopment analysis approach for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asuring the efficiency of Canadian acute care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7</w:t>
            </w:r>
            <w:r w:rsidRPr="00C961B6">
              <w:rPr>
                <w:rFonts w:eastAsia="Calibri" w:cs="Times New Roman"/>
                <w:szCs w:val="24"/>
              </w:rPr>
              <w:t xml:space="preserve">(3-4), 57-69. https://doi.org/10.1177/0951484815601876 </w:t>
            </w:r>
          </w:p>
        </w:tc>
      </w:tr>
      <w:tr w:rsidR="00C961B6" w:rsidRPr="00C961B6" w14:paraId="15E28AB3" w14:textId="77777777" w:rsidTr="00FD007F">
        <w:tc>
          <w:tcPr>
            <w:tcW w:w="310" w:type="pct"/>
          </w:tcPr>
          <w:p w14:paraId="6BC408C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5A915E7B" w14:textId="717E49D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Flokou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Aletr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V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Niak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D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window-DEA based efficiency evaluation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public hospital sector in Greece during the 5-year economic crisis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1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e0177946. https://doi.org/10.1371/journal.pone.0177946 </w:t>
            </w:r>
          </w:p>
        </w:tc>
      </w:tr>
      <w:tr w:rsidR="00C961B6" w:rsidRPr="00C961B6" w14:paraId="6279E075" w14:textId="77777777" w:rsidTr="00FD007F">
        <w:tc>
          <w:tcPr>
            <w:tcW w:w="310" w:type="pct"/>
          </w:tcPr>
          <w:p w14:paraId="2EEFABB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B9BC8FA" w14:textId="14E405B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Forbes, I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Hindl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D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Degelin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, Zhang, K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X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L., Meng, Q., &amp; Wang, J. (200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ect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f increased market competition on hospital services in Shandong and Hen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vinc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ustralian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view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a publication of the Australian Hospit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ssocia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52-65. https://doi.org/10.1071/ah020052 </w:t>
            </w:r>
          </w:p>
        </w:tc>
      </w:tr>
      <w:tr w:rsidR="00C961B6" w:rsidRPr="00C961B6" w14:paraId="42D4ED8F" w14:textId="77777777" w:rsidTr="00FD007F">
        <w:tc>
          <w:tcPr>
            <w:tcW w:w="310" w:type="pct"/>
          </w:tcPr>
          <w:p w14:paraId="78A4C6D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46CF3E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Franco Miguel, J. L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ulla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eld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, &amp; Rúa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ieit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19). Analysis of the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the forms of hospital management based on public-privat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ollaboration of the Madrid Health Service, as compared with tradition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nagement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The International journal 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414-442. https://doi.org/10.1002/hpm.2678 </w:t>
            </w:r>
          </w:p>
        </w:tc>
      </w:tr>
      <w:tr w:rsidR="00C961B6" w:rsidRPr="00C961B6" w14:paraId="7AFCCF56" w14:textId="77777777" w:rsidTr="00FD007F">
        <w:tc>
          <w:tcPr>
            <w:tcW w:w="310" w:type="pct"/>
          </w:tcPr>
          <w:p w14:paraId="7DAA533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A47AE77" w14:textId="0F05A3D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rec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 E. (1998)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Efficiency, Growth and Concentration: An Empirical Analysis of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ospital Markets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. Department of Economics, UC Santa Barbara, University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lifornia at Santa Barbara, Economics Working Paper Series. </w:t>
            </w:r>
          </w:p>
        </w:tc>
      </w:tr>
      <w:tr w:rsidR="00C961B6" w:rsidRPr="00C961B6" w14:paraId="3976EA26" w14:textId="77777777" w:rsidTr="00FD007F">
        <w:tc>
          <w:tcPr>
            <w:tcW w:w="310" w:type="pct"/>
          </w:tcPr>
          <w:p w14:paraId="4FAB1AB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2CBDB6" w14:textId="541148B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riesn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, Roseman, R., &amp; McPherson, M. Q. (2008). Are hospitals seasonally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efficient? Evidence from Washington State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pplied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699-723. https://doi.org/10.1080/00036840600749730 </w:t>
            </w:r>
          </w:p>
        </w:tc>
      </w:tr>
      <w:tr w:rsidR="00C961B6" w:rsidRPr="00C961B6" w14:paraId="72092DFD" w14:textId="77777777" w:rsidTr="00FD007F">
        <w:tc>
          <w:tcPr>
            <w:tcW w:w="310" w:type="pct"/>
          </w:tcPr>
          <w:p w14:paraId="2201978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21F338B" w14:textId="52E6C8B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ai, R. Y., Zhou, C. C., Xu, L. Z., Zhu, M., Wang, X. Z., Li, S. X., Zheng, W. G., Song, P.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6A6FB8">
              <w:rPr>
                <w:rFonts w:eastAsia="Calibri" w:cs="Times New Roman"/>
                <w:szCs w:val="24"/>
              </w:rPr>
              <w:t xml:space="preserve">P., Yang, X. L., Fang, L. Y., Zhen, Y. C., &amp; Tang, W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resource </w:t>
            </w:r>
            <w:r>
              <w:rPr>
                <w:rFonts w:eastAsia="Calibri" w:cs="Times New Roman"/>
                <w:szCs w:val="24"/>
                <w:lang w:val="en-US"/>
              </w:rPr>
              <w:lastRenderedPageBreak/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llocation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ve efficiency of Chinese county hospitals: data from 1993 to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2005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ioscienc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trend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</w:t>
            </w:r>
            <w:r w:rsidRPr="00C961B6">
              <w:rPr>
                <w:rFonts w:eastAsia="Calibri" w:cs="Times New Roman"/>
                <w:szCs w:val="24"/>
              </w:rPr>
              <w:t xml:space="preserve">(5), 218-224. </w:t>
            </w:r>
          </w:p>
        </w:tc>
      </w:tr>
      <w:tr w:rsidR="00C961B6" w:rsidRPr="00C961B6" w14:paraId="7CB1C268" w14:textId="77777777" w:rsidTr="00FD007F">
        <w:tc>
          <w:tcPr>
            <w:tcW w:w="310" w:type="pct"/>
          </w:tcPr>
          <w:p w14:paraId="6536429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DA5621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annon, B. (2005). Testing for Variation in Technical Efficiency of Hospitals in Ireland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 and Social 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73-29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://www.esr.ie/issue/archive </w:t>
            </w:r>
          </w:p>
        </w:tc>
      </w:tr>
      <w:tr w:rsidR="00C961B6" w:rsidRPr="00C961B6" w14:paraId="465B4229" w14:textId="77777777" w:rsidTr="00FD007F">
        <w:tc>
          <w:tcPr>
            <w:tcW w:w="310" w:type="pct"/>
          </w:tcPr>
          <w:p w14:paraId="4A7C01E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261A09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ao, Q., &amp; Wang, D. (2021). Hospital efficiency and equity in health care delivery: A stud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based in China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ocio-economic planning scien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N.PAG-N.PAG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seps.2020.100964 </w:t>
            </w:r>
          </w:p>
        </w:tc>
      </w:tr>
      <w:tr w:rsidR="00C961B6" w:rsidRPr="00C961B6" w14:paraId="22C38643" w14:textId="77777777" w:rsidTr="00FD007F">
        <w:tc>
          <w:tcPr>
            <w:tcW w:w="310" w:type="pct"/>
          </w:tcPr>
          <w:p w14:paraId="3605EF4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CB9E644" w14:textId="2B91442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Garavaglia, G., Lettieri, E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Agasist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T., &amp; Lopez, S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quality of care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nursing homes: an Italian case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>(1), 22-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35. https://doi.org/10.1007/s10729-010-9139-2 </w:t>
            </w:r>
          </w:p>
        </w:tc>
      </w:tr>
      <w:tr w:rsidR="00C961B6" w:rsidRPr="00C961B6" w14:paraId="6D005CD6" w14:textId="77777777" w:rsidTr="00FD007F">
        <w:tc>
          <w:tcPr>
            <w:tcW w:w="310" w:type="pct"/>
          </w:tcPr>
          <w:p w14:paraId="42027DB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49E03B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García-Romero, A., Escribano, Á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Tribó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J. A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impact of health research 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length of stay in Spanish public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Research Policy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6</w:t>
            </w:r>
            <w:r w:rsidRPr="00C961B6">
              <w:rPr>
                <w:rFonts w:eastAsia="Calibri" w:cs="Times New Roman"/>
                <w:szCs w:val="24"/>
              </w:rPr>
              <w:t xml:space="preserve">(3), 591-604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respol.2017.01.006 </w:t>
            </w:r>
          </w:p>
        </w:tc>
      </w:tr>
      <w:tr w:rsidR="00C961B6" w:rsidRPr="00C961B6" w14:paraId="7BE42E75" w14:textId="77777777" w:rsidTr="00FD007F">
        <w:tc>
          <w:tcPr>
            <w:tcW w:w="310" w:type="pct"/>
          </w:tcPr>
          <w:p w14:paraId="41F67F2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8787C98" w14:textId="06AFD4E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autam, S., Hicks, L., Johnson, T., &amp; Mishra, B. (2013). Measuring the performance of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ritical </w:t>
            </w:r>
            <w:r>
              <w:rPr>
                <w:rFonts w:eastAsia="Calibri" w:cs="Times New Roman"/>
                <w:szCs w:val="24"/>
                <w:lang w:val="en-US"/>
              </w:rPr>
              <w:t>A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cess Hospitals in Missouri using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Journal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of rural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fficial journal of the American Rural Health Association and the </w:t>
            </w:r>
            <w:r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National Rural Health Care Associa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50-158. </w:t>
            </w:r>
          </w:p>
          <w:p w14:paraId="3150980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11/j.1748-0361.2012.00439.x </w:t>
            </w:r>
          </w:p>
        </w:tc>
      </w:tr>
      <w:tr w:rsidR="00C961B6" w:rsidRPr="00C961B6" w14:paraId="23A63A55" w14:textId="77777777" w:rsidTr="00FD007F">
        <w:tc>
          <w:tcPr>
            <w:tcW w:w="310" w:type="pct"/>
          </w:tcPr>
          <w:p w14:paraId="7BD7455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C8D4BEB" w14:textId="13B42FB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Gavurov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B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ocisov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K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opko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system efficiency in OECD </w:t>
            </w:r>
            <w:r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untries: dynamic network DEA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 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3561-021-00337-9 </w:t>
            </w:r>
          </w:p>
        </w:tc>
      </w:tr>
      <w:tr w:rsidR="00C961B6" w:rsidRPr="00C961B6" w14:paraId="588D8172" w14:textId="77777777" w:rsidTr="00FD007F">
        <w:tc>
          <w:tcPr>
            <w:tcW w:w="310" w:type="pct"/>
          </w:tcPr>
          <w:p w14:paraId="3B189F0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A9A9D3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Geitona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Androutsou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L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Kotsopoulo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N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Gourgoulian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K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mong secondary and university pulmonary hospital clinics in Greec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neum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7</w:t>
            </w:r>
            <w:r w:rsidRPr="00C961B6">
              <w:rPr>
                <w:rFonts w:eastAsia="Calibri" w:cs="Times New Roman"/>
                <w:szCs w:val="24"/>
              </w:rPr>
              <w:t xml:space="preserve">(1), 31-36. </w:t>
            </w:r>
          </w:p>
        </w:tc>
      </w:tr>
      <w:tr w:rsidR="00C961B6" w:rsidRPr="00C961B6" w14:paraId="189F906C" w14:textId="77777777" w:rsidTr="00FD007F">
        <w:tc>
          <w:tcPr>
            <w:tcW w:w="310" w:type="pct"/>
          </w:tcPr>
          <w:p w14:paraId="47ABDD0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74B8E51" w14:textId="53E4A24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iuffrida, A. (1999). Productivity and efficiency changes in primary care: a Malmquist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dex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1-2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23/a:1019067223945 </w:t>
            </w:r>
          </w:p>
        </w:tc>
      </w:tr>
      <w:tr w:rsidR="00C961B6" w:rsidRPr="00C961B6" w14:paraId="1010543A" w14:textId="77777777" w:rsidTr="00FD007F">
        <w:tc>
          <w:tcPr>
            <w:tcW w:w="310" w:type="pct"/>
          </w:tcPr>
          <w:p w14:paraId="3C742E4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020A96B" w14:textId="479A103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ok, M.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tındağ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 (2015). Analysis of the cost and efficiency relationship: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xperience in the Turkish pay for performance system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HEPAC : health 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>(5), 459-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469. https://doi.org/10.1007/s10198-014-0584-6 </w:t>
            </w:r>
          </w:p>
        </w:tc>
      </w:tr>
      <w:tr w:rsidR="00C961B6" w:rsidRPr="00C961B6" w14:paraId="284F2405" w14:textId="77777777" w:rsidTr="00FD007F">
        <w:tc>
          <w:tcPr>
            <w:tcW w:w="310" w:type="pct"/>
          </w:tcPr>
          <w:p w14:paraId="5D7BED3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6474C8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Gok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S., &amp; Sezen, B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zing the ambiguous relationship between efficiency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quality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patient satisfaction in healthcare services: the case of public hospital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urke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11</w:t>
            </w:r>
            <w:r w:rsidRPr="00C961B6">
              <w:rPr>
                <w:rFonts w:eastAsia="Calibri" w:cs="Times New Roman"/>
                <w:szCs w:val="24"/>
              </w:rPr>
              <w:t xml:space="preserve">(3), 290-30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healthpol.2013.05.010 </w:t>
            </w:r>
          </w:p>
        </w:tc>
      </w:tr>
      <w:tr w:rsidR="00C961B6" w:rsidRPr="00C961B6" w14:paraId="7A0BACDA" w14:textId="77777777" w:rsidTr="00FD007F">
        <w:tc>
          <w:tcPr>
            <w:tcW w:w="310" w:type="pct"/>
          </w:tcPr>
          <w:p w14:paraId="7F2592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5F8485BE" w14:textId="18DE463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González, E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Cárcab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, &amp; Ventura, J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Value efficiency analysis of health systems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oes public financing play a role? </w:t>
            </w:r>
            <w:r w:rsidRPr="00C961B6">
              <w:rPr>
                <w:rFonts w:eastAsia="Calibri" w:cs="Times New Roman"/>
                <w:szCs w:val="24"/>
              </w:rPr>
              <w:t>[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rticl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Public Health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</w:rPr>
              <w:t>(4), 337-</w:t>
            </w:r>
            <w:r w:rsidR="00F73D8D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350. https://doi.org/10.1007/s10389-009-0311-4 </w:t>
            </w:r>
          </w:p>
        </w:tc>
      </w:tr>
      <w:tr w:rsidR="00C961B6" w:rsidRPr="00C961B6" w14:paraId="475E6EFD" w14:textId="77777777" w:rsidTr="00FD007F">
        <w:tc>
          <w:tcPr>
            <w:tcW w:w="310" w:type="pct"/>
          </w:tcPr>
          <w:p w14:paraId="2CF3177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4D7016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rosskopf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Margaritis, D., &amp; Valdmanis, V. (2004). Competitive effects on teach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European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Operational Research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54</w:t>
            </w:r>
            <w:r w:rsidRPr="00C961B6">
              <w:rPr>
                <w:rFonts w:eastAsia="Calibri" w:cs="Times New Roman"/>
                <w:szCs w:val="24"/>
              </w:rPr>
              <w:t xml:space="preserve">(2), 51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S0377-2217(03)00185-1 </w:t>
            </w:r>
          </w:p>
        </w:tc>
      </w:tr>
      <w:tr w:rsidR="00C961B6" w:rsidRPr="00C961B6" w14:paraId="081B6620" w14:textId="77777777" w:rsidTr="00FD007F">
        <w:tc>
          <w:tcPr>
            <w:tcW w:w="310" w:type="pct"/>
          </w:tcPr>
          <w:p w14:paraId="0CD4C93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A36F1C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rosskopf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Valdmanis, V. (1987). Measuring hospital performance. A non-parametr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89-107. </w:t>
            </w:r>
          </w:p>
          <w:p w14:paraId="08E65A1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0167-6296(87)90001-4 </w:t>
            </w:r>
          </w:p>
        </w:tc>
      </w:tr>
      <w:tr w:rsidR="00C961B6" w:rsidRPr="00C961B6" w14:paraId="4EF7CBD0" w14:textId="77777777" w:rsidTr="00FD007F">
        <w:tc>
          <w:tcPr>
            <w:tcW w:w="310" w:type="pct"/>
          </w:tcPr>
          <w:p w14:paraId="1E29827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97EC27B" w14:textId="61592ED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Guerrini, A., Romano, G., Campedelli, B., Moggi, S., &amp; Leardini, C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vs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ivate in Hospital Efficiency: Exploring Determinants in a Competitiv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nvironment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International Journal of Public Administration</w:t>
            </w:r>
            <w:r w:rsidRPr="00C961B6">
              <w:rPr>
                <w:rFonts w:eastAsia="Calibri" w:cs="Times New Roman"/>
                <w:szCs w:val="24"/>
                <w:lang w:val="fr-CH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  <w:lang w:val="fr-CH"/>
              </w:rPr>
              <w:t>(3), 181-</w:t>
            </w:r>
            <w:r w:rsidR="00F73D8D">
              <w:rPr>
                <w:rFonts w:eastAsia="Calibri" w:cs="Times New Roman"/>
                <w:szCs w:val="24"/>
                <w:lang w:val="fr-CH"/>
              </w:rPr>
              <w:tab/>
            </w:r>
            <w:r w:rsidRPr="00C961B6">
              <w:rPr>
                <w:rFonts w:eastAsia="Calibri" w:cs="Times New Roman"/>
                <w:szCs w:val="24"/>
                <w:lang w:val="fr-CH"/>
              </w:rPr>
              <w:t xml:space="preserve">189. https://doi.org/10.1080/01900692.2016.1256892 </w:t>
            </w:r>
          </w:p>
        </w:tc>
      </w:tr>
      <w:tr w:rsidR="00C961B6" w:rsidRPr="00C961B6" w14:paraId="2665915D" w14:textId="77777777" w:rsidTr="00FD007F">
        <w:tc>
          <w:tcPr>
            <w:tcW w:w="310" w:type="pct"/>
          </w:tcPr>
          <w:p w14:paraId="1352D05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6B0E808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Guillon, M., Audibert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athonna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J. (2019). La mesure de l'efficience des centres de 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sante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en zone rurale et ses </w:t>
            </w:r>
            <w:proofErr w:type="gramStart"/>
            <w:r w:rsidRPr="00C961B6">
              <w:rPr>
                <w:rFonts w:eastAsia="Calibri" w:cs="Times New Roman"/>
                <w:szCs w:val="24"/>
                <w:lang w:val="fr-CH"/>
              </w:rPr>
              <w:t>implications:</w:t>
            </w:r>
            <w:proofErr w:type="gram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Enseignements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tire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de la Mongolie. 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Assessing the Efficiency of Health Centers in Rural Areas and Its Implications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Lessons from Mongolia.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With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 English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summary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.).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Revue d'Economie du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ab/>
            </w:r>
            <w:proofErr w:type="spellStart"/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Developpemen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>(</w:t>
            </w:r>
            <w:proofErr w:type="gram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3), 33-66. </w:t>
            </w:r>
          </w:p>
        </w:tc>
      </w:tr>
      <w:tr w:rsidR="00C961B6" w:rsidRPr="00C961B6" w14:paraId="25BCFA7C" w14:textId="77777777" w:rsidTr="00FD007F">
        <w:tc>
          <w:tcPr>
            <w:tcW w:w="310" w:type="pct"/>
          </w:tcPr>
          <w:p w14:paraId="218659D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3A31DB7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Guillon, M., Audibert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athonna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J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district hospital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Zimbabwe: Assessment,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drivers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policy implications [Article in Press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International journal 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3337 </w:t>
            </w:r>
          </w:p>
        </w:tc>
      </w:tr>
      <w:tr w:rsidR="00C961B6" w:rsidRPr="00C961B6" w14:paraId="4D50EB0E" w14:textId="77777777" w:rsidTr="00FD007F">
        <w:tc>
          <w:tcPr>
            <w:tcW w:w="310" w:type="pct"/>
          </w:tcPr>
          <w:p w14:paraId="5DE23ED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B9279A1" w14:textId="35673FA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Guo, H., Zhao, Y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i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&amp; Tsui, K.-L. (2017). Hong Kong Hospital Authority resourc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evaluation: Via a novel DEA-Malmquist model and Tobit regression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odel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</w:rPr>
              <w:t xml:space="preserve">(9), e0184211. https://doi.org/10.1371/journal.pone.0184211 </w:t>
            </w:r>
          </w:p>
        </w:tc>
      </w:tr>
      <w:tr w:rsidR="00C961B6" w:rsidRPr="00C961B6" w14:paraId="09F9ACB0" w14:textId="77777777" w:rsidTr="00FD007F">
        <w:tc>
          <w:tcPr>
            <w:tcW w:w="310" w:type="pct"/>
          </w:tcPr>
          <w:p w14:paraId="3456628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10FE60E" w14:textId="5946055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ajialiafza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Moss, J. R., &amp; Mahmood, M. A. (2007). Efficiency measurement for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owned by the Iranian social security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rganisati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medic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166-172. https://doi.org/10.1007/s10916-007-9051-6 </w:t>
            </w:r>
          </w:p>
        </w:tc>
      </w:tr>
      <w:tr w:rsidR="00C961B6" w:rsidRPr="00C961B6" w14:paraId="487A4889" w14:textId="77777777" w:rsidTr="00FD007F">
        <w:tc>
          <w:tcPr>
            <w:tcW w:w="310" w:type="pct"/>
          </w:tcPr>
          <w:p w14:paraId="4A628A5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1612FF9" w14:textId="7AC367F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Halko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 E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zereme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N. G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conditional nonparametric analysis for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regional public healthcare delivery: an application to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Greek prefectur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(Amsterdam, 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0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73-8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healthpol.2010.10.021 </w:t>
            </w:r>
          </w:p>
        </w:tc>
      </w:tr>
      <w:tr w:rsidR="00C961B6" w:rsidRPr="00C961B6" w14:paraId="44CECC80" w14:textId="77777777" w:rsidTr="00FD007F">
        <w:tc>
          <w:tcPr>
            <w:tcW w:w="310" w:type="pct"/>
          </w:tcPr>
          <w:p w14:paraId="163D8AE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205D525" w14:textId="38D1436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Halsteinl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V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ittels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A., &amp; Magnussen, J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ductivity growth in outpatient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hild and adolescent mental health services: the impact of case-mix adjustment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oci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science &amp; medicine (1982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439-44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socscimed.2009.11.002 </w:t>
            </w:r>
          </w:p>
        </w:tc>
      </w:tr>
      <w:tr w:rsidR="00C961B6" w:rsidRPr="00C961B6" w14:paraId="18355BD7" w14:textId="77777777" w:rsidTr="00FD007F">
        <w:tc>
          <w:tcPr>
            <w:tcW w:w="310" w:type="pct"/>
          </w:tcPr>
          <w:p w14:paraId="4C881F1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D1DB85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midi, S. (2016). Measuring efficiency of governmental hospitals in Palestine us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ochastic frontier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2962-016-0052-5 </w:t>
            </w:r>
          </w:p>
        </w:tc>
      </w:tr>
      <w:tr w:rsidR="00C961B6" w:rsidRPr="00C961B6" w14:paraId="502BB9EE" w14:textId="77777777" w:rsidTr="00FD007F">
        <w:tc>
          <w:tcPr>
            <w:tcW w:w="310" w:type="pct"/>
          </w:tcPr>
          <w:p w14:paraId="5210FB1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07E16E5" w14:textId="44AC13F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midi, S., &amp; Akinci, F. (2016). Measuring Efficiency of Health Systems of the Middle Eas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d North Africa (MENA) Region Using Stochastic Frontier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pplied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 and health polic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37-347. </w:t>
            </w:r>
          </w:p>
          <w:p w14:paraId="3041321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40258-016-0230-9 </w:t>
            </w:r>
          </w:p>
        </w:tc>
      </w:tr>
      <w:tr w:rsidR="00C961B6" w:rsidRPr="00C961B6" w14:paraId="440ED1E1" w14:textId="77777777" w:rsidTr="00FD007F">
        <w:tc>
          <w:tcPr>
            <w:tcW w:w="310" w:type="pct"/>
          </w:tcPr>
          <w:p w14:paraId="3888B8E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02B314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mzah, N. M., &amp; See, K. F. (2019). Technical efficiency and its influencing factor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laysian hospital pharmacy service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</w:rPr>
              <w:t>(3), 462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474. https://doi.org/10.1007/s10729-019-09470-8 </w:t>
            </w:r>
          </w:p>
        </w:tc>
      </w:tr>
      <w:tr w:rsidR="00C961B6" w:rsidRPr="00C961B6" w14:paraId="315ABEC2" w14:textId="77777777" w:rsidTr="00FD007F">
        <w:tc>
          <w:tcPr>
            <w:tcW w:w="310" w:type="pct"/>
          </w:tcPr>
          <w:p w14:paraId="0796711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17D5CB8" w14:textId="709813E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rrison, J. P., Coppola, M. N., &amp; Wakefield, M. (2004). Efficiency of federal hospitals in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United Stat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411-42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23/b:joms.0000041168.28200.8c </w:t>
            </w:r>
          </w:p>
        </w:tc>
      </w:tr>
      <w:tr w:rsidR="00C961B6" w:rsidRPr="00C961B6" w14:paraId="58AA9466" w14:textId="77777777" w:rsidTr="00FD007F">
        <w:tc>
          <w:tcPr>
            <w:tcW w:w="310" w:type="pct"/>
          </w:tcPr>
          <w:p w14:paraId="0154EFF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287C31C" w14:textId="79623FA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rrison, J.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ambias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 R. (2007). THE IMPROVING EFFICIENCY OF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NIVERSITY HEALTH CONSORTIUM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Public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udgeting, Accounting &amp; Financial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85-399. </w:t>
            </w:r>
          </w:p>
          <w:p w14:paraId="1D54C8D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08/JPBAFM-19-03-2007-B007 </w:t>
            </w:r>
          </w:p>
        </w:tc>
      </w:tr>
      <w:tr w:rsidR="00C961B6" w:rsidRPr="00C961B6" w14:paraId="14D2E48F" w14:textId="77777777" w:rsidTr="00FD007F">
        <w:tc>
          <w:tcPr>
            <w:tcW w:w="310" w:type="pct"/>
          </w:tcPr>
          <w:p w14:paraId="230BE18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9D82A1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rrison, J. P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gniewsk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oelsch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09). The improving efficiency of crit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ccess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Th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8</w:t>
            </w:r>
            <w:r w:rsidRPr="00C961B6">
              <w:rPr>
                <w:rFonts w:eastAsia="Calibri" w:cs="Times New Roman"/>
                <w:szCs w:val="24"/>
              </w:rPr>
              <w:t xml:space="preserve">(3), 209-21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7/HCM.0b013e3181b3e968 </w:t>
            </w:r>
          </w:p>
        </w:tc>
      </w:tr>
      <w:tr w:rsidR="00C961B6" w:rsidRPr="00C961B6" w14:paraId="65B6C796" w14:textId="77777777" w:rsidTr="00FD007F">
        <w:tc>
          <w:tcPr>
            <w:tcW w:w="310" w:type="pct"/>
          </w:tcPr>
          <w:p w14:paraId="79970AA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27FA3A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Harrison, J. P., &amp; Sexton, C. (2006). The improving efficiency frontier of religious not-for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fit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topic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4</w:t>
            </w:r>
            <w:r w:rsidRPr="00C961B6">
              <w:rPr>
                <w:rFonts w:eastAsia="Calibri" w:cs="Times New Roman"/>
                <w:szCs w:val="24"/>
              </w:rPr>
              <w:t xml:space="preserve">(1), 2-10. https://doi.org/10.3200/HTPS.84.1.2-10 </w:t>
            </w:r>
          </w:p>
        </w:tc>
      </w:tr>
      <w:tr w:rsidR="00C961B6" w:rsidRPr="00C961B6" w14:paraId="53C77DA4" w14:textId="77777777" w:rsidTr="00FD007F">
        <w:tc>
          <w:tcPr>
            <w:tcW w:w="310" w:type="pct"/>
          </w:tcPr>
          <w:p w14:paraId="3013B7F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F86070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arrison, J. P., Spaulding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uhal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(2015). The efficiency frontier of for-profi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fina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</w:rPr>
              <w:t xml:space="preserve">(4). </w:t>
            </w:r>
          </w:p>
        </w:tc>
      </w:tr>
      <w:tr w:rsidR="00C961B6" w:rsidRPr="00C961B6" w14:paraId="1147B2B3" w14:textId="77777777" w:rsidTr="00FD007F">
        <w:tc>
          <w:tcPr>
            <w:tcW w:w="310" w:type="pct"/>
          </w:tcPr>
          <w:p w14:paraId="272BD31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74F1E3B" w14:textId="16699A5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Hatam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osleh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skari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hokrpou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eshtkar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&amp; Abbasi, M. (2010). </w:t>
            </w:r>
            <w:r w:rsidR="00F73D8D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efficiency of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general public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hospitals in Fars Province, Southern Iran [Article]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ranian Red Crescent medical journal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38-144. </w:t>
            </w:r>
          </w:p>
        </w:tc>
      </w:tr>
      <w:tr w:rsidR="00C961B6" w:rsidRPr="00C961B6" w14:paraId="488E8A2E" w14:textId="77777777" w:rsidTr="00FD007F">
        <w:tc>
          <w:tcPr>
            <w:tcW w:w="310" w:type="pct"/>
          </w:tcPr>
          <w:p w14:paraId="069F3AC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59E64D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Hatam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Pourmohammadi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K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Keshtkaran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Javanbakht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M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skarian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M. (2012). </w:t>
            </w:r>
            <w:r w:rsidRPr="006A6FB8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actors affecting efficiency of social security hospitals in Iran: Data envelopmen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alysis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ME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6</w:t>
            </w:r>
            <w:r w:rsidRPr="00C961B6">
              <w:rPr>
                <w:rFonts w:eastAsia="Calibri" w:cs="Times New Roman"/>
                <w:szCs w:val="24"/>
              </w:rPr>
              <w:t xml:space="preserve">(6), 1961-1968. </w:t>
            </w:r>
          </w:p>
        </w:tc>
      </w:tr>
      <w:tr w:rsidR="00C961B6" w:rsidRPr="00C961B6" w14:paraId="5DC2669C" w14:textId="77777777" w:rsidTr="00FD007F">
        <w:tc>
          <w:tcPr>
            <w:tcW w:w="310" w:type="pct"/>
          </w:tcPr>
          <w:p w14:paraId="1F57E1E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9821092" w14:textId="14D7E2A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elmi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, &amp; Lapsley, I. (2001). On the efficiency of public, welfare and private hospitals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Germany over time: a sectoral data envelopment analysis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service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263-27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77/095148480101400406 </w:t>
            </w:r>
          </w:p>
        </w:tc>
      </w:tr>
      <w:tr w:rsidR="00C961B6" w:rsidRPr="00C961B6" w14:paraId="6EA517DA" w14:textId="77777777" w:rsidTr="00FD007F">
        <w:tc>
          <w:tcPr>
            <w:tcW w:w="310" w:type="pct"/>
          </w:tcPr>
          <w:p w14:paraId="05E76A0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9DA817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Hernández, A. R., &amp; San Sebastián, M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ing the technical efficiency of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osts in rural Guatemala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Glob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c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23190. https://doi.org/10.3402/gha.v7.23190 </w:t>
            </w:r>
          </w:p>
        </w:tc>
      </w:tr>
      <w:tr w:rsidR="00C961B6" w:rsidRPr="00C961B6" w14:paraId="2455FD55" w14:textId="77777777" w:rsidTr="00FD007F">
        <w:tc>
          <w:tcPr>
            <w:tcW w:w="310" w:type="pct"/>
          </w:tcPr>
          <w:p w14:paraId="4E9108C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D0B44A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err, A. (2008). Cost and technical efficiency of German hospitals: does ownership matter?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</w:rPr>
              <w:t xml:space="preserve">(9), 1057-1071. https://doi.org/10.1002/hec.1388 </w:t>
            </w:r>
          </w:p>
        </w:tc>
      </w:tr>
      <w:tr w:rsidR="00C961B6" w:rsidRPr="00C961B6" w14:paraId="6D0EFDCF" w14:textId="77777777" w:rsidTr="00FD007F">
        <w:tc>
          <w:tcPr>
            <w:tcW w:w="310" w:type="pct"/>
          </w:tcPr>
          <w:p w14:paraId="11E47B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574CDFC" w14:textId="78DE2C7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Hofmarche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M., Lietz, C., &amp; Schnabl, A. (200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efficiency in Austrian Inpatient Care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dentifying Ailing Providers Based on DEA Result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Central European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proofErr w:type="gramStart"/>
            <w:r w:rsidRPr="00C961B6">
              <w:rPr>
                <w:rFonts w:eastAsia="Calibri" w:cs="Times New Roman"/>
                <w:i/>
                <w:iCs/>
                <w:szCs w:val="24"/>
              </w:rPr>
              <w:t>Operation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search</w:t>
            </w:r>
            <w:proofErr w:type="gram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(4), 341-363. </w:t>
            </w:r>
          </w:p>
        </w:tc>
      </w:tr>
      <w:tr w:rsidR="00C961B6" w:rsidRPr="00C961B6" w14:paraId="1ECE00D8" w14:textId="77777777" w:rsidTr="00FD007F">
        <w:tc>
          <w:tcPr>
            <w:tcW w:w="310" w:type="pct"/>
          </w:tcPr>
          <w:p w14:paraId="732BD00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2D98B9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Hofmarche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M., Paterson, I., &amp; Riedel, M. (200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hospital efficiency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ustria--a DEA approach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</w:t>
            </w:r>
            <w:r w:rsidRPr="00C961B6">
              <w:rPr>
                <w:rFonts w:eastAsia="Calibri" w:cs="Times New Roman"/>
                <w:szCs w:val="24"/>
              </w:rPr>
              <w:t xml:space="preserve">(1), 7-14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23/a:1013292801100 </w:t>
            </w:r>
          </w:p>
        </w:tc>
      </w:tr>
      <w:tr w:rsidR="00C961B6" w:rsidRPr="00C961B6" w14:paraId="6629DE15" w14:textId="77777777" w:rsidTr="00FD007F">
        <w:tc>
          <w:tcPr>
            <w:tcW w:w="310" w:type="pct"/>
          </w:tcPr>
          <w:p w14:paraId="60032D3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4EA938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ollingsworth, B., &amp; Parkin, D. (2001). The efficiency of the delivery of neonatal care i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UK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i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</w:rPr>
              <w:t xml:space="preserve">(1), 47-5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3/pubmed/23.1.47 </w:t>
            </w:r>
          </w:p>
        </w:tc>
      </w:tr>
      <w:tr w:rsidR="00C961B6" w:rsidRPr="00C961B6" w14:paraId="058AD5E2" w14:textId="77777777" w:rsidTr="00FD007F">
        <w:tc>
          <w:tcPr>
            <w:tcW w:w="310" w:type="pct"/>
          </w:tcPr>
          <w:p w14:paraId="6F39AF3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3036D75" w14:textId="7F708EA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Hsiao, B., Chen, L.-H., &amp; Wu, H.-T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ing performance of Taiwan hospitals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data envelopment analysis: In view of ownership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e602-e616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002/hpm.2676 </w:t>
            </w:r>
          </w:p>
        </w:tc>
      </w:tr>
      <w:tr w:rsidR="00C961B6" w:rsidRPr="00C961B6" w14:paraId="5EBC3EEF" w14:textId="77777777" w:rsidTr="00FD007F">
        <w:tc>
          <w:tcPr>
            <w:tcW w:w="310" w:type="pct"/>
          </w:tcPr>
          <w:p w14:paraId="3A3BF14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8A50BA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sieh, H.-M., Clement, D.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zzo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 J. (2010). Impacts of market and organization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haracteristics on hospital efficiency and uncompensated car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</w:rPr>
              <w:t xml:space="preserve">(1), 77-8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7/HMR.0b013e3181c09956 </w:t>
            </w:r>
          </w:p>
        </w:tc>
      </w:tr>
      <w:tr w:rsidR="00C961B6" w:rsidRPr="00C961B6" w14:paraId="72CDC6C2" w14:textId="77777777" w:rsidTr="00FD007F">
        <w:tc>
          <w:tcPr>
            <w:tcW w:w="310" w:type="pct"/>
          </w:tcPr>
          <w:p w14:paraId="76C7450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5B09841" w14:textId="60ACC48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Hu, H. H., Qi, Q., &amp; Yang, C. H. (2012). Evaluation of China's regional hospital efficiency: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A approach with undesirable output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the Operation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 Societ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715-725. https://doi.org/10.1057/jors.2011.77 </w:t>
            </w:r>
          </w:p>
        </w:tc>
      </w:tr>
      <w:tr w:rsidR="00C961B6" w:rsidRPr="00C961B6" w14:paraId="4C525116" w14:textId="77777777" w:rsidTr="00FD007F">
        <w:tc>
          <w:tcPr>
            <w:tcW w:w="310" w:type="pct"/>
          </w:tcPr>
          <w:p w14:paraId="5B4EF5D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F3917C8" w14:textId="5EFBC5D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İlgü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onc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19). Assessment of efficiency levels of training and researc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Turkey and the factors affecting their efficiencie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Policy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and Technology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</w:t>
            </w:r>
            <w:r w:rsidRPr="00C961B6">
              <w:rPr>
                <w:rFonts w:eastAsia="Calibri" w:cs="Times New Roman"/>
                <w:szCs w:val="24"/>
              </w:rPr>
              <w:t xml:space="preserve">(4), 343-348. https://doi.org/10.1016/j.hlpt.2019.08.008 </w:t>
            </w:r>
          </w:p>
        </w:tc>
      </w:tr>
      <w:tr w:rsidR="00C961B6" w:rsidRPr="00C961B6" w14:paraId="7625FB2C" w14:textId="77777777" w:rsidTr="00FD007F">
        <w:tc>
          <w:tcPr>
            <w:tcW w:w="310" w:type="pct"/>
          </w:tcPr>
          <w:p w14:paraId="0CFD958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75E426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İlgü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Şah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 (2020). Investigation of factors affecting efficiency of primar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care in Turkey with two-stage data envelopment analysis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 xml:space="preserve">, 1-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20479700.2020.1836735 </w:t>
            </w:r>
          </w:p>
        </w:tc>
      </w:tr>
      <w:tr w:rsidR="00C961B6" w:rsidRPr="00C961B6" w14:paraId="1A620298" w14:textId="77777777" w:rsidTr="00FD007F">
        <w:tc>
          <w:tcPr>
            <w:tcW w:w="310" w:type="pct"/>
          </w:tcPr>
          <w:p w14:paraId="2A21C92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D2E0AD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İlgü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, Sönmez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onc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Yetim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B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Turkis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ternal and child health hospitals: A two-stage data envelopment analysis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Evaluation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gram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annin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102023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evalprogplan.2021.102023 </w:t>
            </w:r>
          </w:p>
        </w:tc>
      </w:tr>
      <w:tr w:rsidR="00C961B6" w:rsidRPr="00C961B6" w14:paraId="208C3F61" w14:textId="77777777" w:rsidTr="00FD007F">
        <w:tc>
          <w:tcPr>
            <w:tcW w:w="310" w:type="pct"/>
          </w:tcPr>
          <w:p w14:paraId="3D0A2EB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AAE6CAF" w14:textId="0F452D8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rwand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jaaf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C. (2018). Using data envelopment analysis to improve the hospital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in Indonesia: The case of South Sulawesi Province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dian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Public Health Research and Develop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, 214-219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5958/0976-5506.2018.00997.X </w:t>
            </w:r>
          </w:p>
        </w:tc>
      </w:tr>
      <w:tr w:rsidR="00C961B6" w:rsidRPr="00C961B6" w14:paraId="41888D47" w14:textId="77777777" w:rsidTr="00FD007F">
        <w:tc>
          <w:tcPr>
            <w:tcW w:w="310" w:type="pct"/>
          </w:tcPr>
          <w:p w14:paraId="3F6842D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DD9A480" w14:textId="7E58B7E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Iyengar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R. N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Y. A. (200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formance evaluation of ambulatory surgery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ntr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: an efficiency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  <w:lang w:val="en-US"/>
              </w:rPr>
              <w:t>(4), 184-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90. https://doi.org/10.1258/hsmr.2009.009008 </w:t>
            </w:r>
          </w:p>
        </w:tc>
      </w:tr>
      <w:tr w:rsidR="00C961B6" w:rsidRPr="00C961B6" w14:paraId="30C6488B" w14:textId="77777777" w:rsidTr="00FD007F">
        <w:tc>
          <w:tcPr>
            <w:tcW w:w="310" w:type="pct"/>
          </w:tcPr>
          <w:p w14:paraId="2EA0C14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8236428" w14:textId="4CBF8D7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arju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Nor, N. M., Ghani, J. A., &amp; Jalil, S. H. A. (2015). Technical Efficiency of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condary Health Care Service Delivery in the Gambia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Economics &amp;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5-43. </w:t>
            </w:r>
          </w:p>
        </w:tc>
      </w:tr>
      <w:tr w:rsidR="00C961B6" w:rsidRPr="00C961B6" w14:paraId="7B191DB1" w14:textId="77777777" w:rsidTr="00FD007F">
        <w:tc>
          <w:tcPr>
            <w:tcW w:w="310" w:type="pct"/>
          </w:tcPr>
          <w:p w14:paraId="41D9D98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D7C0D5A" w14:textId="0E05848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Jat, T. R., &amp; Sebastian, M. S. (2013). Technical efficiency of public district hospitals in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dhya Pradesh, India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Global health ac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2174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402/gha.v6i0.21742 </w:t>
            </w:r>
          </w:p>
        </w:tc>
      </w:tr>
      <w:tr w:rsidR="00C961B6" w:rsidRPr="00C961B6" w14:paraId="7B12A777" w14:textId="77777777" w:rsidTr="00FD007F">
        <w:tc>
          <w:tcPr>
            <w:tcW w:w="310" w:type="pct"/>
          </w:tcPr>
          <w:p w14:paraId="0D95140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B2D11DA" w14:textId="573944E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6A6FB8">
              <w:rPr>
                <w:rFonts w:eastAsia="Calibri" w:cs="Times New Roman"/>
                <w:szCs w:val="24"/>
                <w:lang w:val="en-US"/>
              </w:rPr>
              <w:t xml:space="preserve">Jehu-Appiah, C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Sekidde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S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djuik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kazili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J., Almeida, S. D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Nyonator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F., </w:t>
            </w:r>
            <w:r w:rsidR="00F73D8D" w:rsidRPr="006A6FB8">
              <w:rPr>
                <w:rFonts w:eastAsia="Calibri" w:cs="Times New Roman"/>
                <w:szCs w:val="24"/>
                <w:lang w:val="en-US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Baltussen, R., </w:t>
            </w:r>
            <w:r w:rsidRPr="006A6FB8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sbu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E. Z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Kirigia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J. M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wnership and technical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hospitals: evidence from Ghana using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9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86/1478-7547-12-9 </w:t>
            </w:r>
          </w:p>
        </w:tc>
      </w:tr>
      <w:tr w:rsidR="00C961B6" w:rsidRPr="00C961B6" w14:paraId="3107710F" w14:textId="77777777" w:rsidTr="00FD007F">
        <w:tc>
          <w:tcPr>
            <w:tcW w:w="310" w:type="pct"/>
          </w:tcPr>
          <w:p w14:paraId="15AF872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9E1A86F" w14:textId="1D8ACF5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Jeremic, V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ulajic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rtic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Markovic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avic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Jeremic, D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adojicic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Z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012). An Evaluation of European Countries' Health Systems through Distanc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ased Analysis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ippokrati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70-174. </w:t>
            </w:r>
          </w:p>
        </w:tc>
      </w:tr>
      <w:tr w:rsidR="00C961B6" w:rsidRPr="00C961B6" w14:paraId="1DAD93F8" w14:textId="77777777" w:rsidTr="00FD007F">
        <w:tc>
          <w:tcPr>
            <w:tcW w:w="310" w:type="pct"/>
          </w:tcPr>
          <w:p w14:paraId="058911E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680D9BA" w14:textId="1EA7766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Jian, W., Huang, Y., Hu, M., &amp; Zhang, X. (200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formance evaluation of inpatient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rvice in Beijing: a horizontal comparison with risk adjustment based on Diagnosis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lated Group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C health 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72. </w:t>
            </w:r>
          </w:p>
          <w:p w14:paraId="482DBCB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186/1472-6963-9-72 </w:t>
            </w:r>
          </w:p>
        </w:tc>
      </w:tr>
      <w:tr w:rsidR="00C961B6" w:rsidRPr="00C961B6" w14:paraId="3F060BAA" w14:textId="77777777" w:rsidTr="00FD007F">
        <w:tc>
          <w:tcPr>
            <w:tcW w:w="310" w:type="pct"/>
          </w:tcPr>
          <w:p w14:paraId="2712629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75E12DB" w14:textId="72DBBEB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Jiménez, R. E., Lam, R. M., Marot, M., &amp; Delgado, A. (2004). Observed-predicted length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ay for an acute psychiatric department, as an indicator of inpatient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nefficiencies. Retrospective case-series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C health 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4. https://doi.org/10.1186/1472-6963-4-4 </w:t>
            </w:r>
          </w:p>
        </w:tc>
      </w:tr>
      <w:tr w:rsidR="00C961B6" w:rsidRPr="00C961B6" w14:paraId="090B75A8" w14:textId="77777777" w:rsidTr="00FD007F">
        <w:tc>
          <w:tcPr>
            <w:tcW w:w="310" w:type="pct"/>
          </w:tcPr>
          <w:p w14:paraId="65FA43C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D0662DC" w14:textId="27D745B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Jing, R., Xu, T., Lai, X., Mahmoudi, E., &amp; Fang, H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Public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d Private Hospitals in Beijing, China: A Comparative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of environmental research and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390/ijerph17010082 </w:t>
            </w:r>
          </w:p>
        </w:tc>
      </w:tr>
      <w:tr w:rsidR="00C961B6" w:rsidRPr="00C961B6" w14:paraId="18A9092D" w14:textId="77777777" w:rsidTr="00FD007F">
        <w:tc>
          <w:tcPr>
            <w:tcW w:w="310" w:type="pct"/>
          </w:tcPr>
          <w:p w14:paraId="17AD587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026B98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uno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P. (1997). Measuring technical efficiency of output quality in intensive care units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health care quality assurance incorporating Leadership in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health servi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-3), 117-124. https://doi.org/10.1108/09526869710167030 </w:t>
            </w:r>
          </w:p>
        </w:tc>
      </w:tr>
      <w:tr w:rsidR="00C961B6" w:rsidRPr="00C961B6" w14:paraId="2C8112AE" w14:textId="77777777" w:rsidTr="00FD007F">
        <w:tc>
          <w:tcPr>
            <w:tcW w:w="310" w:type="pct"/>
          </w:tcPr>
          <w:p w14:paraId="27D1CA9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6566C2F" w14:textId="3C559F1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ura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E., &amp; Brooks, C. A. (1993). Supporting operational decision making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The Health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uperviso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</w:rPr>
              <w:t xml:space="preserve">(2), 25-31. </w:t>
            </w:r>
          </w:p>
        </w:tc>
      </w:tr>
      <w:tr w:rsidR="00C961B6" w:rsidRPr="00C961B6" w14:paraId="3CA429B8" w14:textId="77777777" w:rsidTr="00FD007F">
        <w:tc>
          <w:tcPr>
            <w:tcW w:w="310" w:type="pct"/>
          </w:tcPr>
          <w:p w14:paraId="6EB65B4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4D78F5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kema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argah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 (2019). The Health Sector Evolution Plan and the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Public Hospitals in Iran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rani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8</w:t>
            </w:r>
            <w:r w:rsidRPr="00C961B6">
              <w:rPr>
                <w:rFonts w:eastAsia="Calibri" w:cs="Times New Roman"/>
                <w:szCs w:val="24"/>
              </w:rPr>
              <w:t>(9), 1681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689. </w:t>
            </w:r>
          </w:p>
        </w:tc>
      </w:tr>
      <w:tr w:rsidR="00C961B6" w:rsidRPr="00C961B6" w14:paraId="2AA511F5" w14:textId="77777777" w:rsidTr="00FD007F">
        <w:tc>
          <w:tcPr>
            <w:tcW w:w="310" w:type="pct"/>
          </w:tcPr>
          <w:p w14:paraId="00E15B8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080074D" w14:textId="39E3B62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Kakem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, Rahimi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Forushan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Dargah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H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in Tehran, Ira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ranian journal of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494-502. </w:t>
            </w:r>
          </w:p>
        </w:tc>
      </w:tr>
      <w:tr w:rsidR="00C961B6" w:rsidRPr="00C961B6" w14:paraId="0E4C9E09" w14:textId="77777777" w:rsidTr="00FD007F">
        <w:tc>
          <w:tcPr>
            <w:tcW w:w="310" w:type="pct"/>
          </w:tcPr>
          <w:p w14:paraId="19AEA20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B8B691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6A6FB8">
              <w:rPr>
                <w:rFonts w:eastAsia="Calibri" w:cs="Times New Roman"/>
                <w:szCs w:val="24"/>
                <w:lang w:val="en-US"/>
              </w:rPr>
              <w:t xml:space="preserve">Kalhor, R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Amini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S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Sokhanvar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Lotfi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F., Sharifi, M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Kakemam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E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actor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ffecting the technical efficiency of general hospitals in Iran: data envelopmen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The Journal of the Egyptian Public Health Associa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0-2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7/01.EPX.0000480717.13696.3c </w:t>
            </w:r>
          </w:p>
        </w:tc>
      </w:tr>
      <w:tr w:rsidR="00C961B6" w:rsidRPr="00C961B6" w14:paraId="6C295FAE" w14:textId="77777777" w:rsidTr="00FD007F">
        <w:tc>
          <w:tcPr>
            <w:tcW w:w="310" w:type="pct"/>
          </w:tcPr>
          <w:p w14:paraId="2C57759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2471625" w14:textId="4ED46EC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Kalhor, R., Salehi, A., Keshavarz, A., Bastani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rojlo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H. (2014). Assessing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Performance in Iran Using the Pabon Lasso Model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sia Pacific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77-82. </w:t>
            </w:r>
          </w:p>
        </w:tc>
      </w:tr>
      <w:tr w:rsidR="00C961B6" w:rsidRPr="00C961B6" w14:paraId="5E9B2203" w14:textId="77777777" w:rsidTr="00FD007F">
        <w:tc>
          <w:tcPr>
            <w:tcW w:w="310" w:type="pct"/>
          </w:tcPr>
          <w:p w14:paraId="0A48990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E23CDC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Kang, H., Nembhard, H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Flitc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asupath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 (2017). Assessment of emergenc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epartment efficiency using data envelopment analysis [Article].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</w:rPr>
              <w:t>IISE Transactions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 xml:space="preserve">o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Systems Engineering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(4), 236-24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24725579.2017.1367978 </w:t>
            </w:r>
          </w:p>
        </w:tc>
      </w:tr>
      <w:tr w:rsidR="00C961B6" w:rsidRPr="00C961B6" w14:paraId="4A4DE19A" w14:textId="77777777" w:rsidTr="00FD007F">
        <w:tc>
          <w:tcPr>
            <w:tcW w:w="310" w:type="pct"/>
          </w:tcPr>
          <w:p w14:paraId="0074C68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AF1D38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tharak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08). Approaching the management of hospital units with an operati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search technique: the case of 32 Greek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bstetric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ynaecolog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public units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5</w:t>
            </w:r>
            <w:r w:rsidRPr="00C961B6">
              <w:rPr>
                <w:rFonts w:eastAsia="Calibri" w:cs="Times New Roman"/>
                <w:szCs w:val="24"/>
              </w:rPr>
              <w:t xml:space="preserve">(1), 19-31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healthpol.2007.06.001 </w:t>
            </w:r>
          </w:p>
        </w:tc>
      </w:tr>
      <w:tr w:rsidR="00C961B6" w:rsidRPr="00C961B6" w14:paraId="4F7EA024" w14:textId="77777777" w:rsidTr="00FD007F">
        <w:tc>
          <w:tcPr>
            <w:tcW w:w="310" w:type="pct"/>
          </w:tcPr>
          <w:p w14:paraId="28D4AF5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02569AD5" w14:textId="0E1A0B5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Kaya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Samut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Cafrı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R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sis of the Efficiency Determinants of Health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ystems in OECD Countries by DEA and Panel Tobit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ocial indicators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13-132. https://doi.org/10.1007/s11205-015-1094-3 </w:t>
            </w:r>
          </w:p>
        </w:tc>
      </w:tr>
      <w:tr w:rsidR="00C961B6" w:rsidRPr="006A6FB8" w14:paraId="1194898B" w14:textId="77777777" w:rsidTr="00FD007F">
        <w:tc>
          <w:tcPr>
            <w:tcW w:w="310" w:type="pct"/>
          </w:tcPr>
          <w:p w14:paraId="47D258D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BA7708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zem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Nazari, S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tame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rsan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-Jang, S., &amp; Fallah, R. (2021). Prediction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ization Length. Quantile Regression Predicts Hospitalization Length and it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lated Factors better than Available Methods. 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Annali di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igien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medicina 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ab/>
              <w:t xml:space="preserve">preventiva e di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>comunit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it-IT"/>
              </w:rPr>
              <w:t xml:space="preserve"> 33</w:t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(2), 177-188. https://doi.org/10.7416/ai.2021.2423 </w:t>
            </w:r>
          </w:p>
        </w:tc>
      </w:tr>
      <w:tr w:rsidR="00C961B6" w:rsidRPr="00C961B6" w14:paraId="14F1FD2B" w14:textId="77777777" w:rsidTr="00FD007F">
        <w:tc>
          <w:tcPr>
            <w:tcW w:w="310" w:type="pct"/>
          </w:tcPr>
          <w:p w14:paraId="0A6D4A4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1DC742C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etab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11). Efficiency measurement of cardiac care units of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sfah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hospitals in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r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</w:rPr>
              <w:t xml:space="preserve">(2), 143-150. </w:t>
            </w:r>
          </w:p>
          <w:p w14:paraId="0059ED5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916-009-9351-0 </w:t>
            </w:r>
          </w:p>
        </w:tc>
      </w:tr>
      <w:tr w:rsidR="00C961B6" w:rsidRPr="00C961B6" w14:paraId="1BA30639" w14:textId="77777777" w:rsidTr="00FD007F">
        <w:tc>
          <w:tcPr>
            <w:tcW w:w="310" w:type="pct"/>
          </w:tcPr>
          <w:p w14:paraId="228A0BB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4EFB943" w14:textId="3266F0C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hushala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 (2017). Are hospitals producing quality care efficiently? 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alysis using Dynamic Network Data Envelopment Analysis (DEA) [Article]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ocio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-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anning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60</w:t>
            </w:r>
            <w:r w:rsidRPr="00C961B6">
              <w:rPr>
                <w:rFonts w:eastAsia="Calibri" w:cs="Times New Roman"/>
                <w:szCs w:val="24"/>
              </w:rPr>
              <w:t xml:space="preserve">, 15-23. </w:t>
            </w:r>
            <w:r w:rsidR="00F73D8D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16/j.seps.2017.01.009 </w:t>
            </w:r>
          </w:p>
        </w:tc>
      </w:tr>
      <w:tr w:rsidR="00C961B6" w:rsidRPr="00C961B6" w14:paraId="72876632" w14:textId="77777777" w:rsidTr="00FD007F">
        <w:tc>
          <w:tcPr>
            <w:tcW w:w="310" w:type="pct"/>
          </w:tcPr>
          <w:p w14:paraId="58328C1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635A1A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Kim, Y., Lee, K.-H., &amp; Choi, S. W. (2021). Multifaced Evidence of Hospital Performance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ennsylvania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Basel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witzerland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9</w:t>
            </w:r>
            <w:r w:rsidRPr="00C961B6">
              <w:rPr>
                <w:rFonts w:eastAsia="Calibri" w:cs="Times New Roman"/>
                <w:szCs w:val="24"/>
              </w:rPr>
              <w:t xml:space="preserve">(6)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3390/healthcare9060670 </w:t>
            </w:r>
          </w:p>
        </w:tc>
      </w:tr>
      <w:tr w:rsidR="00C961B6" w:rsidRPr="00C961B6" w14:paraId="7C9FB666" w14:textId="77777777" w:rsidTr="00FD007F">
        <w:trPr>
          <w:trHeight w:val="50"/>
        </w:trPr>
        <w:tc>
          <w:tcPr>
            <w:tcW w:w="310" w:type="pct"/>
          </w:tcPr>
          <w:p w14:paraId="4F6886E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80BED68" w14:textId="022851B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inf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(2013). The efficiency of the health system in South Africa: evidence from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tochastic frontier analysi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pplied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8), 1003-101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80/00036846.2011.613787 </w:t>
            </w:r>
          </w:p>
        </w:tc>
      </w:tr>
      <w:tr w:rsidR="00C961B6" w:rsidRPr="00C961B6" w14:paraId="32C73E40" w14:textId="77777777" w:rsidTr="00FD007F">
        <w:tc>
          <w:tcPr>
            <w:tcW w:w="310" w:type="pct"/>
          </w:tcPr>
          <w:p w14:paraId="16255E9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2A9AFB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Asbu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E. Z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and scale efficiency of public communi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Eritrea: an exploratory stud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</w:t>
            </w:r>
            <w:r w:rsidRPr="00C961B6">
              <w:rPr>
                <w:rFonts w:eastAsia="Calibri" w:cs="Times New Roman"/>
                <w:szCs w:val="24"/>
              </w:rPr>
              <w:t xml:space="preserve">(1), 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86/2191-1991-3-6 </w:t>
            </w:r>
          </w:p>
        </w:tc>
      </w:tr>
      <w:tr w:rsidR="00C961B6" w:rsidRPr="00C961B6" w14:paraId="7EF78B53" w14:textId="77777777" w:rsidTr="00FD007F">
        <w:tc>
          <w:tcPr>
            <w:tcW w:w="310" w:type="pct"/>
          </w:tcPr>
          <w:p w14:paraId="20ABE24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7D13E2FA" w14:textId="0C42ECC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J. M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Emrouznejad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, &amp; Sambo, L. G. (200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ement of technical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public hospitals in Kenya: using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9-45. https://doi.org/10.1023/a:1013090804067 </w:t>
            </w:r>
          </w:p>
        </w:tc>
      </w:tr>
      <w:tr w:rsidR="00C961B6" w:rsidRPr="00C961B6" w14:paraId="7DE33B24" w14:textId="77777777" w:rsidTr="00FD007F">
        <w:tc>
          <w:tcPr>
            <w:tcW w:w="310" w:type="pct"/>
          </w:tcPr>
          <w:p w14:paraId="79A8EEC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0DC48D7" w14:textId="3271C72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M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Emrouznejad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, Sambo, L. G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ungut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N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iambil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W. (200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ta envelopment analysis to measure the technical efficiency of public health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enters in Keny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55-16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23/b:joms.0000023298.31972.c9 </w:t>
            </w:r>
          </w:p>
        </w:tc>
      </w:tr>
      <w:tr w:rsidR="00C961B6" w:rsidRPr="00C961B6" w14:paraId="20233051" w14:textId="77777777" w:rsidTr="00FD007F">
        <w:tc>
          <w:tcPr>
            <w:tcW w:w="310" w:type="pct"/>
          </w:tcPr>
          <w:p w14:paraId="1160C88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8F9544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M., Sambo, L.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cheel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H. (200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public clinic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Kwazulu-Natal Province of South Afric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ast African medical journal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 Suppl)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1-S13. https://doi.org/10.4314/eamj.v78i3.9070 </w:t>
            </w:r>
          </w:p>
        </w:tc>
      </w:tr>
      <w:tr w:rsidR="00C961B6" w:rsidRPr="00C961B6" w14:paraId="47600217" w14:textId="77777777" w:rsidTr="00FD007F">
        <w:tc>
          <w:tcPr>
            <w:tcW w:w="310" w:type="pct"/>
          </w:tcPr>
          <w:p w14:paraId="010144F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8BF20F4" w14:textId="683CFC9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Kjekshu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L. E., &amp; Hagen, T. P. (200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ing fencing of elective surgery: does it affect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efficiency?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186-197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258/0951484054572529 </w:t>
            </w:r>
          </w:p>
        </w:tc>
      </w:tr>
      <w:tr w:rsidR="00C961B6" w:rsidRPr="00C961B6" w14:paraId="58727F93" w14:textId="77777777" w:rsidTr="00FD007F">
        <w:tc>
          <w:tcPr>
            <w:tcW w:w="310" w:type="pct"/>
          </w:tcPr>
          <w:p w14:paraId="493CFC5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3A97ECE" w14:textId="575D328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Kjellstran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ovithavong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, &amp; Szabo, E. (199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n the success,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cost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nd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modern medicine: an international compariso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internal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i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-14. https://doi.org/10.1046/j.1365-2796.1998.00248.x </w:t>
            </w:r>
          </w:p>
        </w:tc>
      </w:tr>
      <w:tr w:rsidR="00C961B6" w:rsidRPr="00C961B6" w14:paraId="2F8B9F6A" w14:textId="77777777" w:rsidTr="00FD007F">
        <w:tc>
          <w:tcPr>
            <w:tcW w:w="310" w:type="pct"/>
          </w:tcPr>
          <w:p w14:paraId="3B9502F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E9FB264" w14:textId="405B36C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onstant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(2013). THE APPLICATION OF THE DATA ENVELOPMENT ANALYSIS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THOD TO EVALUATION AND PLANNING OF HOSPITAL EFFICIENCY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LATVIA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Economics &amp;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79-94. </w:t>
            </w:r>
          </w:p>
        </w:tc>
      </w:tr>
      <w:tr w:rsidR="00C961B6" w:rsidRPr="00C961B6" w14:paraId="46C7F8FE" w14:textId="77777777" w:rsidTr="00FD007F">
        <w:tc>
          <w:tcPr>
            <w:tcW w:w="310" w:type="pct"/>
          </w:tcPr>
          <w:p w14:paraId="1A6F6D5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FC36A0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Kontodimopoulos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Bellali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T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Labiris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G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Niakas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D. (200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vestigating sources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nefficiency in residential mental health facilitie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</w:rPr>
              <w:t xml:space="preserve">(3), 169-176. https://doi.org/10.1007/s10916-005-7981-4 </w:t>
            </w:r>
          </w:p>
        </w:tc>
      </w:tr>
      <w:tr w:rsidR="00C961B6" w:rsidRPr="00C961B6" w14:paraId="7FB97CDA" w14:textId="77777777" w:rsidTr="00FD007F">
        <w:tc>
          <w:tcPr>
            <w:tcW w:w="310" w:type="pct"/>
          </w:tcPr>
          <w:p w14:paraId="00A80FA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4A6E2CC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ontodimopoul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Moschovaki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G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Aletr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V. H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Niak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D. (200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effect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ironmental factors on technical and scale efficiency of primary health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viders in Greec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1478-7547-5-14 </w:t>
            </w:r>
          </w:p>
        </w:tc>
      </w:tr>
      <w:tr w:rsidR="00C961B6" w:rsidRPr="00C961B6" w14:paraId="3F918CEE" w14:textId="77777777" w:rsidTr="00FD007F">
        <w:tc>
          <w:tcPr>
            <w:tcW w:w="310" w:type="pct"/>
          </w:tcPr>
          <w:p w14:paraId="09F7AE5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DE7C58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Kourt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M., Curtis, P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Hania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Kourt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E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Strategic Financial Managemen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valuation of Private Hospitals' Effectiveness and Efficiency for Sustainabl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Financing: A Research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Research Studi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025-105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s://www.ersj.eu/index.php </w:t>
            </w:r>
          </w:p>
        </w:tc>
      </w:tr>
      <w:tr w:rsidR="00C961B6" w:rsidRPr="00C961B6" w14:paraId="412C8946" w14:textId="77777777" w:rsidTr="00FD007F">
        <w:tc>
          <w:tcPr>
            <w:tcW w:w="310" w:type="pct"/>
          </w:tcPr>
          <w:p w14:paraId="4DD86BF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2B3A77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Kreng, V. B., Yang, S.-w., &amp; Lin, C.-H. (201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health care efficiency with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ripartite configuration under the "National" Health Insurance system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Chines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27</w:t>
            </w:r>
            <w:r w:rsidRPr="00C961B6">
              <w:rPr>
                <w:rFonts w:eastAsia="Calibri" w:cs="Times New Roman"/>
                <w:szCs w:val="24"/>
              </w:rPr>
              <w:t xml:space="preserve">(9), 1633-1639. </w:t>
            </w:r>
          </w:p>
        </w:tc>
      </w:tr>
      <w:tr w:rsidR="00C961B6" w:rsidRPr="00C961B6" w14:paraId="787EE5FD" w14:textId="77777777" w:rsidTr="00FD007F">
        <w:tc>
          <w:tcPr>
            <w:tcW w:w="310" w:type="pct"/>
          </w:tcPr>
          <w:p w14:paraId="649B24B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EDD3D21" w14:textId="1DE70FB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Kristensen, T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Bogetof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, &amp; Pedersen, K. M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otential gains from hospital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rgers </w:t>
            </w:r>
            <w:r w:rsidR="00F73D8D">
              <w:rPr>
                <w:rFonts w:eastAsia="Calibri" w:cs="Times New Roman"/>
                <w:szCs w:val="24"/>
                <w:lang w:val="en-US"/>
              </w:rPr>
              <w:t>i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n Denmark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334-34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729-010-9133-8 </w:t>
            </w:r>
          </w:p>
        </w:tc>
      </w:tr>
      <w:tr w:rsidR="00C961B6" w:rsidRPr="00C961B6" w14:paraId="0DA39B99" w14:textId="77777777" w:rsidTr="00FD007F">
        <w:tc>
          <w:tcPr>
            <w:tcW w:w="310" w:type="pct"/>
          </w:tcPr>
          <w:p w14:paraId="374A144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FF964F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Küçük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Özsoy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V. S., &amp; Balkan, D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ment of technical efficiency of publ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Turke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journal of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230-23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3/eurpub/ckz143 </w:t>
            </w:r>
          </w:p>
        </w:tc>
      </w:tr>
      <w:tr w:rsidR="00C961B6" w:rsidRPr="00C961B6" w14:paraId="073C925F" w14:textId="77777777" w:rsidTr="00FD007F">
        <w:tc>
          <w:tcPr>
            <w:tcW w:w="310" w:type="pct"/>
          </w:tcPr>
          <w:p w14:paraId="5894E8B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3B08DCB" w14:textId="1DE5361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Kumar, S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un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W. H. (200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echnical efficiency of specialty hospitals in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U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Revenue &amp; Pricing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39-15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57/rpm.2008.6 </w:t>
            </w:r>
          </w:p>
        </w:tc>
      </w:tr>
      <w:tr w:rsidR="00C961B6" w:rsidRPr="00C961B6" w14:paraId="01959A10" w14:textId="77777777" w:rsidTr="00FD007F">
        <w:tc>
          <w:tcPr>
            <w:tcW w:w="310" w:type="pct"/>
          </w:tcPr>
          <w:p w14:paraId="39C7F00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64FE1C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uwabar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Matsuda, S., Fushimi, K., Ishikawa, K. B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origuch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ayashid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&amp;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Fujimori, K. (2011). Contribution of case-mix classification to profiling hospi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haracteristics and productivit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planning and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e138-e150. https://doi.org/10.1002/hpm.1051 </w:t>
            </w:r>
          </w:p>
        </w:tc>
      </w:tr>
      <w:tr w:rsidR="00C961B6" w:rsidRPr="00C961B6" w14:paraId="40E97923" w14:textId="77777777" w:rsidTr="00FD007F">
        <w:tc>
          <w:tcPr>
            <w:tcW w:w="310" w:type="pct"/>
          </w:tcPr>
          <w:p w14:paraId="63441A9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6BC4D2C" w14:textId="531B200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aine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>, J., Finne-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over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U. H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jörkgre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inn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Noro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Häkkine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U. (2005). </w:t>
            </w:r>
            <w:r w:rsidR="00F73D8D">
              <w:rPr>
                <w:rFonts w:eastAsia="Calibri" w:cs="Times New Roman"/>
                <w:szCs w:val="24"/>
                <w:lang w:val="it-IT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association between quality of care and technical efficiency in long-term care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for quality in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journal of the International Society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for Quality in Health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59-267. https://doi.org/10.1093/intqhc/mzi032 </w:t>
            </w:r>
          </w:p>
        </w:tc>
      </w:tr>
      <w:tr w:rsidR="00C961B6" w:rsidRPr="00C961B6" w14:paraId="5C0A0073" w14:textId="77777777" w:rsidTr="00FD007F">
        <w:tc>
          <w:tcPr>
            <w:tcW w:w="310" w:type="pct"/>
          </w:tcPr>
          <w:p w14:paraId="57D8F99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9ED34A9" w14:textId="05ADE61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aine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in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äkkine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U., &amp; Noro, A. (2005). Measuring the productive efficiency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d clinical quality of institutional long-term care for the elderl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45-256. https://doi.org/10.1002/hec.926 </w:t>
            </w:r>
          </w:p>
        </w:tc>
      </w:tr>
      <w:tr w:rsidR="00C961B6" w:rsidRPr="00C961B6" w14:paraId="2184445B" w14:textId="77777777" w:rsidTr="00FD007F">
        <w:tc>
          <w:tcPr>
            <w:tcW w:w="310" w:type="pct"/>
          </w:tcPr>
          <w:p w14:paraId="06C0197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29CB97A" w14:textId="556086B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Lari, M.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efiddasht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 E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Health Systems: A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se of Mental Health in Middle East and North Africa Countri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ranian journal of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ublic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1017-1027. https://doi.org/10.18502/ijph.v50i5.6119 </w:t>
            </w:r>
          </w:p>
        </w:tc>
      </w:tr>
      <w:tr w:rsidR="00C961B6" w:rsidRPr="00C961B6" w14:paraId="68D35481" w14:textId="77777777" w:rsidTr="00FD007F">
        <w:tc>
          <w:tcPr>
            <w:tcW w:w="310" w:type="pct"/>
          </w:tcPr>
          <w:p w14:paraId="6A3F120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0A36E8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ee, K., &amp; Wan, T. T. H. (2002). Effects of hospitals' structural clinical integration 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nd patient outcom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5</w:t>
            </w:r>
            <w:r w:rsidRPr="00C961B6">
              <w:rPr>
                <w:rFonts w:eastAsia="Calibri" w:cs="Times New Roman"/>
                <w:szCs w:val="24"/>
              </w:rPr>
              <w:t>(4), 234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244. https://doi.org/10.1258/095148402320589037 </w:t>
            </w:r>
          </w:p>
        </w:tc>
      </w:tr>
      <w:tr w:rsidR="00C961B6" w:rsidRPr="00C961B6" w14:paraId="3F85747B" w14:textId="77777777" w:rsidTr="00FD007F">
        <w:tc>
          <w:tcPr>
            <w:tcW w:w="310" w:type="pct"/>
          </w:tcPr>
          <w:p w14:paraId="0E5DCC8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F7D2872" w14:textId="1E83EE9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ee, K.-H., Park, J., Lim, S., &amp; Park, S.-C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as competition increased hospital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?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The health care manager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06-11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7/HCM.0000000000000061 </w:t>
            </w:r>
          </w:p>
        </w:tc>
      </w:tr>
      <w:tr w:rsidR="00C961B6" w:rsidRPr="00C961B6" w14:paraId="357EC05E" w14:textId="77777777" w:rsidTr="00FD007F">
        <w:tc>
          <w:tcPr>
            <w:tcW w:w="310" w:type="pct"/>
          </w:tcPr>
          <w:p w14:paraId="7DD26F1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CFBDDF5" w14:textId="397B75A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ee, K.-H., Yang, S.-B., &amp; Choi, M. (2009). The association between hospital ownership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d technical efficiency in a managed care environment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33</w:t>
            </w:r>
            <w:r w:rsidRPr="00C961B6">
              <w:rPr>
                <w:rFonts w:eastAsia="Calibri" w:cs="Times New Roman"/>
                <w:szCs w:val="24"/>
              </w:rPr>
              <w:t xml:space="preserve">(4), 307-315. https://doi.org/10.1007/s10916-008-9192-2 </w:t>
            </w:r>
          </w:p>
        </w:tc>
      </w:tr>
      <w:tr w:rsidR="00C961B6" w:rsidRPr="00C961B6" w14:paraId="4785B7E1" w14:textId="77777777" w:rsidTr="00FD007F">
        <w:tc>
          <w:tcPr>
            <w:tcW w:w="310" w:type="pct"/>
          </w:tcPr>
          <w:p w14:paraId="5AA6B11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47E56CA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Lee, K.-s., Chun, K.-H., &amp; Lee, J.-S. (200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forming the hospital service structure to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mprove efficiency: urban hospital specialization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7</w:t>
            </w:r>
            <w:r w:rsidRPr="00C961B6">
              <w:rPr>
                <w:rFonts w:eastAsia="Calibri" w:cs="Times New Roman"/>
                <w:szCs w:val="24"/>
              </w:rPr>
              <w:t xml:space="preserve">(1), 41-49. https://doi.org/10.1016/j.healthpol.2007.10.003 </w:t>
            </w:r>
          </w:p>
        </w:tc>
      </w:tr>
      <w:tr w:rsidR="00C961B6" w:rsidRPr="00C961B6" w14:paraId="4BDE99F9" w14:textId="77777777" w:rsidTr="00FD007F">
        <w:tc>
          <w:tcPr>
            <w:tcW w:w="310" w:type="pct"/>
          </w:tcPr>
          <w:p w14:paraId="6FEC069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CC565C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ee, Y. J., &amp; Joo, S.-J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ing the effects of exogenous factors for benchmark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with double bootstrapping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enchmarking: An International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7</w:t>
            </w:r>
            <w:r w:rsidRPr="00C961B6">
              <w:rPr>
                <w:rFonts w:eastAsia="Calibri" w:cs="Times New Roman"/>
                <w:szCs w:val="24"/>
              </w:rPr>
              <w:t xml:space="preserve">(1), 250-263. https://doi.org/10.1108/BIJ-01-2018-0005 </w:t>
            </w:r>
          </w:p>
        </w:tc>
      </w:tr>
      <w:tr w:rsidR="00C961B6" w:rsidRPr="00C961B6" w14:paraId="5B5C01E9" w14:textId="77777777" w:rsidTr="00FD007F">
        <w:tc>
          <w:tcPr>
            <w:tcW w:w="310" w:type="pct"/>
          </w:tcPr>
          <w:p w14:paraId="35C5CA0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FE3A5C9" w14:textId="4EFAB83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ele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Al-Amin, M., Rosko, M., &amp; Valdmanis, V. G. (2018). A robust analysis of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efficiency and factors affecting variabilit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services management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3-42. https://doi.org/10.1177/0951484817730537 </w:t>
            </w:r>
          </w:p>
        </w:tc>
      </w:tr>
      <w:tr w:rsidR="00C961B6" w:rsidRPr="00C961B6" w14:paraId="20B13E23" w14:textId="77777777" w:rsidTr="00FD007F">
        <w:tc>
          <w:tcPr>
            <w:tcW w:w="310" w:type="pct"/>
          </w:tcPr>
          <w:p w14:paraId="73C2251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A155D82" w14:textId="0188227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eu, R. (1978).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nsatz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 zur empirischen Messung der relativen Effizienz von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Gesundheitssystemen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Empirically Measuring the Relative Efficiency of Health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Systems. With English summary.)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Schweizerische Zeitschrift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fur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Volkswirtschaft und Statistik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14</w:t>
            </w:r>
            <w:r w:rsidRPr="00C961B6">
              <w:rPr>
                <w:rFonts w:eastAsia="Calibri" w:cs="Times New Roman"/>
                <w:szCs w:val="24"/>
              </w:rPr>
              <w:t xml:space="preserve">(3), 479-503. </w:t>
            </w:r>
          </w:p>
        </w:tc>
      </w:tr>
      <w:tr w:rsidR="00C961B6" w:rsidRPr="00C961B6" w14:paraId="5EFF9A9B" w14:textId="77777777" w:rsidTr="00FD007F">
        <w:tc>
          <w:tcPr>
            <w:tcW w:w="310" w:type="pct"/>
          </w:tcPr>
          <w:p w14:paraId="4AA98C9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5829E4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eu, R. (1978). [Economic aspects of prevention. Efficiency and structure of the health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ystem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Sozial- u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aventivmedizi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</w:rPr>
              <w:t xml:space="preserve">(5-6), 335-34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BF02074219 </w:t>
            </w:r>
          </w:p>
        </w:tc>
      </w:tr>
      <w:tr w:rsidR="00C961B6" w:rsidRPr="00C961B6" w14:paraId="7F794CEB" w14:textId="77777777" w:rsidTr="00FD007F">
        <w:tc>
          <w:tcPr>
            <w:tcW w:w="310" w:type="pct"/>
          </w:tcPr>
          <w:p w14:paraId="0EDB13B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058FFA13" w14:textId="4593399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Li, B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ohiuddi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iu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Q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ants and Differences of Township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Efficiency among Chinese Provinc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nvironmental research and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3390/ijerph16091601 </w:t>
            </w:r>
          </w:p>
        </w:tc>
      </w:tr>
      <w:tr w:rsidR="00C961B6" w:rsidRPr="00C961B6" w14:paraId="7AC8BC31" w14:textId="77777777" w:rsidTr="00FD007F">
        <w:tc>
          <w:tcPr>
            <w:tcW w:w="310" w:type="pct"/>
          </w:tcPr>
          <w:p w14:paraId="6B88BF0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815E395" w14:textId="7F9A9A4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i, L., &amp; Liu, Z. (2021). Research on efficiency measurement and spatiotemporal disparity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rural public health services in China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7), e0252871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371/journal.pone.0252871 </w:t>
            </w:r>
          </w:p>
        </w:tc>
      </w:tr>
      <w:tr w:rsidR="00C961B6" w:rsidRPr="00C961B6" w14:paraId="02149D12" w14:textId="77777777" w:rsidTr="00FD007F">
        <w:tc>
          <w:tcPr>
            <w:tcW w:w="310" w:type="pct"/>
          </w:tcPr>
          <w:p w14:paraId="01E8A7C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57845A5" w14:textId="518F224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i, N.-N., Wang, C.-H., Ni, H., &amp; Wang, H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>Efficiency and Productivity of County-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vel Public Hospitals Based on the Data Envelopment Analysis Model and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lmquist Index in Anhui, Chi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hinese medical journal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3), 2836-284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4103/0366-6999.219148 </w:t>
            </w:r>
          </w:p>
        </w:tc>
      </w:tr>
      <w:tr w:rsidR="00C961B6" w:rsidRPr="00C961B6" w14:paraId="1CE5820F" w14:textId="77777777" w:rsidTr="00FD007F">
        <w:tc>
          <w:tcPr>
            <w:tcW w:w="310" w:type="pct"/>
          </w:tcPr>
          <w:p w14:paraId="6BDA62A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4077378" w14:textId="54F1498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Li, Q., Tian, L., Jing, X., Chen, X., Li, J., &amp; Chen, H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scale effect of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un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ublic hospitals in Shandong Province, China: a cross-sectional stud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J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open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0</w:t>
            </w:r>
            <w:r w:rsidRPr="00C961B6">
              <w:rPr>
                <w:rFonts w:eastAsia="Calibri" w:cs="Times New Roman"/>
                <w:szCs w:val="24"/>
              </w:rPr>
              <w:t xml:space="preserve">(6), e035703. https://doi.org/10.1136/bmjopen-2019-035703 </w:t>
            </w:r>
          </w:p>
        </w:tc>
      </w:tr>
      <w:tr w:rsidR="00C961B6" w:rsidRPr="00C961B6" w14:paraId="636EBA64" w14:textId="77777777" w:rsidTr="00FD007F">
        <w:tc>
          <w:tcPr>
            <w:tcW w:w="310" w:type="pct"/>
          </w:tcPr>
          <w:p w14:paraId="2BBB4D8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4B99B983" w14:textId="665B9E1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Li, Z., Yang, L., Tang, S., &amp; Bian, Y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quity and Efficiency of Health Resourc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llocation of Chinese Medicine in Mainland China: 2013-2017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Frontiers i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</w:t>
            </w:r>
            <w:r w:rsidRPr="00C961B6">
              <w:rPr>
                <w:rFonts w:eastAsia="Calibri" w:cs="Times New Roman"/>
                <w:szCs w:val="24"/>
              </w:rPr>
              <w:t xml:space="preserve">, 579269. https://doi.org/10.3389/fpubh.2020.579269 </w:t>
            </w:r>
          </w:p>
        </w:tc>
      </w:tr>
      <w:tr w:rsidR="00C961B6" w:rsidRPr="00C961B6" w14:paraId="0A7C48B8" w14:textId="77777777" w:rsidTr="00FD007F">
        <w:tc>
          <w:tcPr>
            <w:tcW w:w="310" w:type="pct"/>
          </w:tcPr>
          <w:p w14:paraId="29F18C6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2A54CB3" w14:textId="530ABFD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i, Z., Zhang, W., Kong, A., Ding, Z., Wei, H., &amp; Guo, Y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nfiguration Analysis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Influencing Factors of Technical Efficiency Based on DEA and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sQC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: Evidenc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rom China's Medical and Health Institution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Risk management and healthcare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olic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49-65. https://doi.org/10.2147/RMHP.S282178 </w:t>
            </w:r>
          </w:p>
        </w:tc>
      </w:tr>
      <w:tr w:rsidR="00C961B6" w:rsidRPr="00C961B6" w14:paraId="13E97789" w14:textId="77777777" w:rsidTr="00FD007F">
        <w:tc>
          <w:tcPr>
            <w:tcW w:w="310" w:type="pct"/>
          </w:tcPr>
          <w:p w14:paraId="5CFE7E9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A4AD566" w14:textId="67769A7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in, L., Wu, F., Chen, W., Zhu, C., &amp; Huang, T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search on Urban Medical and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ervices Efficiency and Its Spatial Correlation in China: Based on Panel Data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13 Cities in Jiangsu Provinc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care (Basel, Switzerland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390/healthcare9091167 </w:t>
            </w:r>
          </w:p>
        </w:tc>
      </w:tr>
      <w:tr w:rsidR="00C961B6" w:rsidRPr="00C961B6" w14:paraId="7A57059D" w14:textId="77777777" w:rsidTr="00FD007F">
        <w:tc>
          <w:tcPr>
            <w:tcW w:w="310" w:type="pct"/>
          </w:tcPr>
          <w:p w14:paraId="7E9B6F3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C05ECB7" w14:textId="4C114E2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indlbau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I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chreyög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14). The relationship between hospital specialization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 efficiency: do different measures of specialization lead to different results?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</w:rPr>
              <w:t xml:space="preserve">(4), 365-378. </w:t>
            </w:r>
            <w:r w:rsidRPr="00C961B6">
              <w:rPr>
                <w:rFonts w:eastAsia="Calibri" w:cs="Times New Roman"/>
                <w:szCs w:val="24"/>
              </w:rPr>
              <w:tab/>
            </w:r>
            <w:r w:rsidR="00F73D8D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0729-014-9275-1 </w:t>
            </w:r>
          </w:p>
        </w:tc>
      </w:tr>
      <w:tr w:rsidR="00C961B6" w:rsidRPr="006A6FB8" w14:paraId="26C0E988" w14:textId="77777777" w:rsidTr="00FD007F">
        <w:tc>
          <w:tcPr>
            <w:tcW w:w="310" w:type="pct"/>
          </w:tcPr>
          <w:p w14:paraId="777F4FC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A241C9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in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1998). Measuring hospital cost efficiency with panel data mode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(5), 415-427. </w:t>
            </w:r>
          </w:p>
          <w:p w14:paraId="0669DFF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ab/>
              <w:t>https://doi.org/10.1002/(sici)1099-1050(199808)7:5&lt;</w:t>
            </w:r>
            <w:proofErr w:type="gramStart"/>
            <w:r w:rsidRPr="00C961B6">
              <w:rPr>
                <w:rFonts w:eastAsia="Calibri" w:cs="Times New Roman"/>
                <w:szCs w:val="24"/>
              </w:rPr>
              <w:t>415::</w:t>
            </w:r>
            <w:proofErr w:type="gramEnd"/>
            <w:r w:rsidRPr="00C961B6">
              <w:rPr>
                <w:rFonts w:eastAsia="Calibri" w:cs="Times New Roman"/>
                <w:szCs w:val="24"/>
              </w:rPr>
              <w:t xml:space="preserve">aid-hec357&gt;3.0.co;2-9 </w:t>
            </w:r>
          </w:p>
        </w:tc>
      </w:tr>
      <w:tr w:rsidR="00C961B6" w:rsidRPr="00C961B6" w14:paraId="05E9C1EF" w14:textId="77777777" w:rsidTr="00FD007F">
        <w:tc>
          <w:tcPr>
            <w:tcW w:w="310" w:type="pct"/>
          </w:tcPr>
          <w:p w14:paraId="51CBDD1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4EDE7FE" w14:textId="7A0CEEA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Linna, M., Häkkinen, U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Peltol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Magnussen, J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nthu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ittels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Roe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Olsen, K., Medin, E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Rehnber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cost efficiency in th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Nordic hospitals--a cross-sectional comparison of public hospitals in 2002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346-357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007/s10729-010-9134-7 </w:t>
            </w:r>
          </w:p>
        </w:tc>
      </w:tr>
      <w:tr w:rsidR="00C961B6" w:rsidRPr="00C961B6" w14:paraId="58D3D955" w14:textId="77777777" w:rsidTr="00FD007F">
        <w:tc>
          <w:tcPr>
            <w:tcW w:w="310" w:type="pct"/>
          </w:tcPr>
          <w:p w14:paraId="73C1AC5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7FC65A2" w14:textId="088AF59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Lobo, M. S. C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Y. A., Lins, M. P. E., Silva, A. C.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Fiszm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R. (2014). </w:t>
            </w:r>
            <w:r w:rsidR="00F73D8D">
              <w:rPr>
                <w:rFonts w:eastAsia="Calibri" w:cs="Times New Roman"/>
                <w:szCs w:val="24"/>
                <w:lang w:val="es-E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aching hospitals in Brazil: Findings on determinants for efficiency [Article].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Journal of Healthcare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60-6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79/2047971913Y.0000000055 </w:t>
            </w:r>
          </w:p>
        </w:tc>
      </w:tr>
      <w:tr w:rsidR="00C961B6" w:rsidRPr="00C961B6" w14:paraId="7F6D90BC" w14:textId="77777777" w:rsidTr="00FD007F">
        <w:tc>
          <w:tcPr>
            <w:tcW w:w="310" w:type="pct"/>
          </w:tcPr>
          <w:p w14:paraId="524577C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E110EB2" w14:textId="5AC5B45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Longo, F., Siciliani, L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Gravelle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H., &amp; Santos, R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o hospitals respond to rivals'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quality and efficiency? A spatial panel econometric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6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uppl 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38-62. https://doi.org/10.1002/hec.3569 </w:t>
            </w:r>
          </w:p>
        </w:tc>
      </w:tr>
      <w:tr w:rsidR="00C961B6" w:rsidRPr="00C961B6" w14:paraId="7A1EC227" w14:textId="77777777" w:rsidTr="00FD007F">
        <w:tc>
          <w:tcPr>
            <w:tcW w:w="310" w:type="pct"/>
          </w:tcPr>
          <w:p w14:paraId="295686D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77FBA6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otf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, Kalhor, R., Bastani, P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aarbafch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Zadeh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slami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hgha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R., &amp;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iae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Z. (2014). Various indicators for the assessment of hospitals' performanc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atus: differences and similaritie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rani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d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rescent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</w:rPr>
              <w:t xml:space="preserve">(4)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e12950. https://doi.org/10.5812/ircmj.12950 </w:t>
            </w:r>
          </w:p>
        </w:tc>
      </w:tr>
      <w:tr w:rsidR="00C961B6" w:rsidRPr="00C961B6" w14:paraId="529EFFD5" w14:textId="77777777" w:rsidTr="00FD007F">
        <w:tc>
          <w:tcPr>
            <w:tcW w:w="310" w:type="pct"/>
          </w:tcPr>
          <w:p w14:paraId="090B4F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207DC6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u, W., Evans, R. D., Zhang, T., Ni, Z., &amp; Tao, H. (2020). Evaluation of resource utilizati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in obstetrics and gynecology units in China: A three-stage dat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elopment analysis of the Shanxi provinc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09-317. https://doi.org/10.1002/hpm.2908 </w:t>
            </w:r>
          </w:p>
        </w:tc>
      </w:tr>
      <w:tr w:rsidR="00C961B6" w:rsidRPr="00C961B6" w14:paraId="22BF7552" w14:textId="77777777" w:rsidTr="00FD007F">
        <w:tc>
          <w:tcPr>
            <w:tcW w:w="310" w:type="pct"/>
          </w:tcPr>
          <w:p w14:paraId="38C972D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3482BA7" w14:textId="1B3B134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uom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ärviö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L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uoniem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I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jerpp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T. (1996). Financial incentives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ve efficiency in Finnish health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ntr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435-44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="00F73D8D" w:rsidRPr="006A6FB8">
              <w:rPr>
                <w:rFonts w:eastAsia="Calibri" w:cs="Times New Roman"/>
                <w:szCs w:val="24"/>
              </w:rPr>
              <w:t>https://doi.org/10.1002/(SICI)1099-1050(199609)5:5&lt;</w:t>
            </w:r>
            <w:proofErr w:type="gramStart"/>
            <w:r w:rsidR="00F73D8D" w:rsidRPr="006A6FB8">
              <w:rPr>
                <w:rFonts w:eastAsia="Calibri" w:cs="Times New Roman"/>
                <w:szCs w:val="24"/>
              </w:rPr>
              <w:t>435::</w:t>
            </w:r>
            <w:proofErr w:type="gramEnd"/>
            <w:r w:rsidR="00F73D8D" w:rsidRPr="006A6FB8">
              <w:rPr>
                <w:rFonts w:eastAsia="Calibri" w:cs="Times New Roman"/>
                <w:szCs w:val="24"/>
              </w:rPr>
              <w:t>AID-HEC223&gt;3.0.CO;2-</w:t>
            </w:r>
            <w:r w:rsidR="00F73D8D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Y </w:t>
            </w:r>
          </w:p>
        </w:tc>
      </w:tr>
      <w:tr w:rsidR="00C961B6" w:rsidRPr="00C961B6" w14:paraId="0F23AD91" w14:textId="77777777" w:rsidTr="00FD007F">
        <w:tc>
          <w:tcPr>
            <w:tcW w:w="310" w:type="pct"/>
          </w:tcPr>
          <w:p w14:paraId="2604817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5E862D1" w14:textId="42F6C28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Lynch, J.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 (1994). Hospital closure: an efficiency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&amp; </w:t>
            </w:r>
            <w:r w:rsidR="00F73D8D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dministr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9</w:t>
            </w:r>
            <w:r w:rsidRPr="00C961B6">
              <w:rPr>
                <w:rFonts w:eastAsia="Calibri" w:cs="Times New Roman"/>
                <w:szCs w:val="24"/>
              </w:rPr>
              <w:t xml:space="preserve">(2), 205-220. </w:t>
            </w:r>
          </w:p>
        </w:tc>
      </w:tr>
      <w:tr w:rsidR="00C961B6" w:rsidRPr="00C961B6" w14:paraId="1BA406F0" w14:textId="77777777" w:rsidTr="00FD007F">
        <w:tc>
          <w:tcPr>
            <w:tcW w:w="310" w:type="pct"/>
          </w:tcPr>
          <w:p w14:paraId="66C64BA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6050ED14" w14:textId="79B6A16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Lyroudi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K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Glaveli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Koulakiot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Angelid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D. (200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productive </w:t>
            </w:r>
            <w:r w:rsidR="00F73D8D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formance of public hospital clinics in Greece: a case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services </w:t>
            </w:r>
            <w:r w:rsidR="00F73D8D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67-72. https://doi.org/10.1258/095148406776829059 </w:t>
            </w:r>
          </w:p>
        </w:tc>
      </w:tr>
      <w:tr w:rsidR="00C961B6" w:rsidRPr="00C961B6" w14:paraId="5AA62692" w14:textId="77777777" w:rsidTr="00FD007F">
        <w:tc>
          <w:tcPr>
            <w:tcW w:w="310" w:type="pct"/>
          </w:tcPr>
          <w:p w14:paraId="7EAAE38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CE790A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agnussen, J., &amp; Nyland, K. (2008). Measuring efficiency in clinical department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7</w:t>
            </w:r>
            <w:r w:rsidRPr="00C961B6">
              <w:rPr>
                <w:rFonts w:eastAsia="Calibri" w:cs="Times New Roman"/>
                <w:szCs w:val="24"/>
              </w:rPr>
              <w:t xml:space="preserve">(1), 1-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j.healthpol.2007.09.013 </w:t>
            </w:r>
          </w:p>
        </w:tc>
      </w:tr>
      <w:tr w:rsidR="00C961B6" w:rsidRPr="00C961B6" w14:paraId="79AE01E9" w14:textId="77777777" w:rsidTr="00FD007F">
        <w:tc>
          <w:tcPr>
            <w:tcW w:w="310" w:type="pct"/>
          </w:tcPr>
          <w:p w14:paraId="3322944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09EDDC0" w14:textId="63ECCCD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navga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emİRcİ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20). Decentralization Matter of Healthcare and Effect o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gional Healthcare Efficiency: Evidence from Turkey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ağlık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izmetlerind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Yerinde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Yönetimi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izme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erformansı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Üzerindeki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tkisi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: Türkiye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Örneği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.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4), 261-282. https://doi.org/10.17233/sosyoekonomi.2020.02.12 </w:t>
            </w:r>
          </w:p>
        </w:tc>
      </w:tr>
      <w:tr w:rsidR="00C961B6" w:rsidRPr="00C961B6" w14:paraId="377FA316" w14:textId="77777777" w:rsidTr="00FD007F">
        <w:tc>
          <w:tcPr>
            <w:tcW w:w="310" w:type="pct"/>
          </w:tcPr>
          <w:p w14:paraId="238C4ED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8B8757A" w14:textId="133A2DE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Mancuso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Valdmani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V. G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Appropriateness and Health Productivi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volution: A Non-Parametric Analysis of the Italian Regional Health Systems.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pplied health economics and health polic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595-607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40258-016-0257-y </w:t>
            </w:r>
          </w:p>
        </w:tc>
      </w:tr>
      <w:tr w:rsidR="00C961B6" w:rsidRPr="00C961B6" w14:paraId="06A22334" w14:textId="77777777" w:rsidTr="00FD007F">
        <w:tc>
          <w:tcPr>
            <w:tcW w:w="310" w:type="pct"/>
          </w:tcPr>
          <w:p w14:paraId="36A04DB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ED1832D" w14:textId="7DC1DA9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niadak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otsopoul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rezerak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fantopoul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08). Measuring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tra-hospital Clinic Efficiency and Productivity: An Application to a Greek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niversity General Hospital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Research Studi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-2), 95-109. </w:t>
            </w:r>
          </w:p>
        </w:tc>
      </w:tr>
      <w:tr w:rsidR="00C961B6" w:rsidRPr="00C961B6" w14:paraId="41138718" w14:textId="77777777" w:rsidTr="00FD007F">
        <w:tc>
          <w:tcPr>
            <w:tcW w:w="310" w:type="pct"/>
          </w:tcPr>
          <w:p w14:paraId="152D2AC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0CFDB0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arathe, S., Wan, T. T. H., Zhang,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er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 (2007). Factors influencing communi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 centers' efficiency: a latent growth curve modeling approach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1</w:t>
            </w:r>
            <w:r w:rsidRPr="00C961B6">
              <w:rPr>
                <w:rFonts w:eastAsia="Calibri" w:cs="Times New Roman"/>
                <w:szCs w:val="24"/>
              </w:rPr>
              <w:t xml:space="preserve">(5), 365-374. https://doi.org/10.1007/s10916-007-9078-8 </w:t>
            </w:r>
          </w:p>
        </w:tc>
      </w:tr>
      <w:tr w:rsidR="00C961B6" w:rsidRPr="00C961B6" w14:paraId="381711EB" w14:textId="77777777" w:rsidTr="00FD007F">
        <w:tc>
          <w:tcPr>
            <w:tcW w:w="310" w:type="pct"/>
          </w:tcPr>
          <w:p w14:paraId="253289D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EDF1EE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rschall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less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 S. (2011). Efficiency of primary care in rural Burkina Faso. A two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tage DEA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 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5. </w:t>
            </w:r>
          </w:p>
          <w:p w14:paraId="70B0576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2191-1991-1-5 </w:t>
            </w:r>
          </w:p>
        </w:tc>
      </w:tr>
      <w:tr w:rsidR="00C961B6" w:rsidRPr="00C961B6" w14:paraId="0FBFFB1F" w14:textId="77777777" w:rsidTr="00FD007F">
        <w:tc>
          <w:tcPr>
            <w:tcW w:w="310" w:type="pct"/>
          </w:tcPr>
          <w:p w14:paraId="6817410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F27AA6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Martinuss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 E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idttu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L. (200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y surgery and hospital efficiency: empir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alysis of Norwegian hospitals, 1999-2001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68</w:t>
            </w:r>
            <w:r w:rsidRPr="00C961B6">
              <w:rPr>
                <w:rFonts w:eastAsia="Calibri" w:cs="Times New Roman"/>
                <w:szCs w:val="24"/>
              </w:rPr>
              <w:t xml:space="preserve">(2), 183-196. https://doi.org/10.1016/j.healthpol.2003.09.003 </w:t>
            </w:r>
          </w:p>
        </w:tc>
      </w:tr>
      <w:tr w:rsidR="00C961B6" w:rsidRPr="00C961B6" w14:paraId="0A722372" w14:textId="77777777" w:rsidTr="00FD007F">
        <w:tc>
          <w:tcPr>
            <w:tcW w:w="310" w:type="pct"/>
          </w:tcPr>
          <w:p w14:paraId="53118A5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2F5CAC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siy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 (2007). Investigating health system performance: an application of dat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elopment analysis to Zambian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BM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, 5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86/1472-6963-7-58 </w:t>
            </w:r>
          </w:p>
        </w:tc>
      </w:tr>
      <w:tr w:rsidR="00C961B6" w:rsidRPr="00C961B6" w14:paraId="49B690B4" w14:textId="77777777" w:rsidTr="00FD007F">
        <w:tc>
          <w:tcPr>
            <w:tcW w:w="310" w:type="pct"/>
          </w:tcPr>
          <w:p w14:paraId="57C6816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755E9CE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ateu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C., Joaquim, I., &amp; Nunes, C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hospital efficiency--comparing four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uropean countri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journal of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5 Suppl 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52-5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3/eurpub/cku222 </w:t>
            </w:r>
          </w:p>
        </w:tc>
      </w:tr>
      <w:tr w:rsidR="00C961B6" w:rsidRPr="00C961B6" w14:paraId="4D476F1A" w14:textId="77777777" w:rsidTr="00FD007F">
        <w:tc>
          <w:tcPr>
            <w:tcW w:w="310" w:type="pct"/>
          </w:tcPr>
          <w:p w14:paraId="7BDA1F2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9EB271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Matos, R., Ferreira, D., &amp; Pedro, M. I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conomic Analysis of Portuguese Publ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Through the Construction of Quality, Efficiency, Access, and Financi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lated Composite Indicators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oci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indicator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1-32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1205-021-02650-6 </w:t>
            </w:r>
          </w:p>
        </w:tc>
      </w:tr>
      <w:tr w:rsidR="00C961B6" w:rsidRPr="00C961B6" w14:paraId="4DFC3391" w14:textId="77777777" w:rsidTr="00FD007F">
        <w:tc>
          <w:tcPr>
            <w:tcW w:w="310" w:type="pct"/>
          </w:tcPr>
          <w:p w14:paraId="487E18E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88D40D0" w14:textId="12A907E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cGarvey, R. G., Thorsen, A., Thorsen, M. L., &amp; Reddy, R. M. (2019). Measuring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community health centers: a multi-model approach considering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quality of care and heterogeneous operating environment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care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2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489-511. https://doi.org/10.1007/s10729-018-9455-5 </w:t>
            </w:r>
          </w:p>
        </w:tc>
      </w:tr>
      <w:tr w:rsidR="00C961B6" w:rsidRPr="00C961B6" w14:paraId="69457E5A" w14:textId="77777777" w:rsidTr="00FD007F">
        <w:tc>
          <w:tcPr>
            <w:tcW w:w="310" w:type="pct"/>
          </w:tcPr>
          <w:p w14:paraId="5F5330D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586A3C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cGuire, A. (1987). The measurement of hospital efficiency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oci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in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(1982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</w:rPr>
              <w:t xml:space="preserve">(9), 719-724. https://doi.org/10.1016/0277-9536(87)90108-0 </w:t>
            </w:r>
          </w:p>
        </w:tc>
      </w:tr>
      <w:tr w:rsidR="00C961B6" w:rsidRPr="00C961B6" w14:paraId="7711DA8A" w14:textId="77777777" w:rsidTr="00FD007F">
        <w:tc>
          <w:tcPr>
            <w:tcW w:w="310" w:type="pct"/>
          </w:tcPr>
          <w:p w14:paraId="2A0D2EF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6CFA5A0" w14:textId="2385B8D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cKillop, D. G. (1999). Efficiency in Northern Ireland Hospitals: A Non-parametric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 and Social 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75-19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://www.esr.ie/issue/archive </w:t>
            </w:r>
          </w:p>
        </w:tc>
      </w:tr>
      <w:tr w:rsidR="00C961B6" w:rsidRPr="00C961B6" w14:paraId="0FF4B269" w14:textId="77777777" w:rsidTr="00FD007F">
        <w:tc>
          <w:tcPr>
            <w:tcW w:w="310" w:type="pct"/>
          </w:tcPr>
          <w:p w14:paraId="02F9E42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7B2AE78" w14:textId="6DE6C31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Medin, E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nthu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 S., Häkkinen, U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ittels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A. C., Linna, M., Magnussen, J., </w:t>
            </w:r>
            <w:r w:rsidR="005C66F5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Olsen, K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Rehnber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st efficiency of university hospitals in the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Nordic countries: a cross-country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HEPAC :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509-519. </w:t>
            </w:r>
          </w:p>
          <w:p w14:paraId="2CDC069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0198-010-0263-1 </w:t>
            </w:r>
          </w:p>
        </w:tc>
      </w:tr>
      <w:tr w:rsidR="00C961B6" w:rsidRPr="00C961B6" w14:paraId="1BA0CC96" w14:textId="77777777" w:rsidTr="00FD007F">
        <w:tc>
          <w:tcPr>
            <w:tcW w:w="310" w:type="pct"/>
          </w:tcPr>
          <w:p w14:paraId="396D0F6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7F5CC06" w14:textId="0CC8CF9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Mennicken, R., Kuntz, L., &amp; Schwierz, C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trade-off between efficiency and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quality in hospital department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ealth organization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2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564-577. https://doi.org/10.1108/14777261111161897 </w:t>
            </w:r>
          </w:p>
        </w:tc>
      </w:tr>
      <w:tr w:rsidR="00C961B6" w:rsidRPr="00C961B6" w14:paraId="78EBE5ED" w14:textId="77777777" w:rsidTr="00FD007F">
        <w:tc>
          <w:tcPr>
            <w:tcW w:w="310" w:type="pct"/>
          </w:tcPr>
          <w:p w14:paraId="02D5582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DA2C853" w14:textId="63E571F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Michel, M., Alberti, C., Carel, J.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hevreul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K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ociation of Pediatric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patient Socioeconomic Status with Hospital Efficiency and Financial Balance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[Article in Press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AMA Network Open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1/jamanetworkopen.2019.13656 </w:t>
            </w:r>
          </w:p>
        </w:tc>
      </w:tr>
      <w:tr w:rsidR="00C961B6" w:rsidRPr="00C961B6" w14:paraId="0FA3F15A" w14:textId="77777777" w:rsidTr="00FD007F">
        <w:tc>
          <w:tcPr>
            <w:tcW w:w="310" w:type="pct"/>
          </w:tcPr>
          <w:p w14:paraId="0CE0BAC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469F335" w14:textId="6910BC8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Michel, M., Alberti, C., Carel, J.-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hevreul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K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ocioeconomic Status of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Newborns and Hospital Efficiency: Implications for Hospital Payment Methods.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Value in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the journal of the International Society for Pharmacoeconomics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a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nd Outcome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35-342. https://doi.org/10.1016/j.jval.2019.10.008 </w:t>
            </w:r>
          </w:p>
        </w:tc>
      </w:tr>
      <w:tr w:rsidR="00C961B6" w:rsidRPr="00C961B6" w14:paraId="3B076D76" w14:textId="77777777" w:rsidTr="00FD007F">
        <w:tc>
          <w:tcPr>
            <w:tcW w:w="310" w:type="pct"/>
          </w:tcPr>
          <w:p w14:paraId="1F6ECCE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8B7B77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icl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V., Calvo, M. C.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oluss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 F. (2017). Evaluation of the performance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ctions and outcomes in primary health care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vista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d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aud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publica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1</w:t>
            </w:r>
            <w:r w:rsidRPr="00C961B6">
              <w:rPr>
                <w:rFonts w:eastAsia="Calibri" w:cs="Times New Roman"/>
                <w:szCs w:val="24"/>
              </w:rPr>
              <w:t xml:space="preserve">, 8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606/S1518-8787.2017051006831 </w:t>
            </w:r>
          </w:p>
        </w:tc>
      </w:tr>
      <w:tr w:rsidR="00C961B6" w:rsidRPr="006A6FB8" w14:paraId="5BDEB2FB" w14:textId="77777777" w:rsidTr="00FD007F">
        <w:tc>
          <w:tcPr>
            <w:tcW w:w="310" w:type="pct"/>
          </w:tcPr>
          <w:p w14:paraId="26FF181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34CFEF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fr-CH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Millik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O., Devlin, R. A., Barham, V., Hogg, W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Dahroug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&amp; Russell, G. (2011). </w:t>
            </w:r>
            <w:r w:rsidRPr="00C961B6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mparative efficiency assessment of primary care service delivery models us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Canadian publi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>. Analyse de politiques</w:t>
            </w:r>
            <w:r w:rsidRPr="00C961B6">
              <w:rPr>
                <w:rFonts w:eastAsia="Calibri" w:cs="Times New Roman"/>
                <w:szCs w:val="24"/>
                <w:lang w:val="fr-CH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fr-CH"/>
              </w:rPr>
              <w:t xml:space="preserve"> 37</w:t>
            </w:r>
            <w:r w:rsidRPr="00C961B6">
              <w:rPr>
                <w:rFonts w:eastAsia="Calibri" w:cs="Times New Roman"/>
                <w:szCs w:val="24"/>
                <w:lang w:val="fr-CH"/>
              </w:rPr>
              <w:t>(1), 85-</w:t>
            </w:r>
            <w:r w:rsidRPr="00C961B6">
              <w:rPr>
                <w:rFonts w:eastAsia="Calibri" w:cs="Times New Roman"/>
                <w:szCs w:val="24"/>
                <w:lang w:val="fr-CH"/>
              </w:rPr>
              <w:tab/>
              <w:t xml:space="preserve">109. https://doi.org/10.3138/cpp.37.1.85 </w:t>
            </w:r>
          </w:p>
        </w:tc>
      </w:tr>
      <w:tr w:rsidR="00C961B6" w:rsidRPr="00C961B6" w14:paraId="7F33A18B" w14:textId="77777777" w:rsidTr="00FD007F">
        <w:tc>
          <w:tcPr>
            <w:tcW w:w="310" w:type="pct"/>
          </w:tcPr>
          <w:p w14:paraId="0985322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55E2F73C" w14:textId="5B3CEA4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Mitropoul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P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ounet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K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Mitropoul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I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actors affecting primary health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centers' economic and production efficiency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nnals of Operation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807-822. https://doi.org/10.1007/s10479-015-2056-5 </w:t>
            </w:r>
          </w:p>
        </w:tc>
      </w:tr>
      <w:tr w:rsidR="00C961B6" w:rsidRPr="00C961B6" w14:paraId="2D6CA915" w14:textId="77777777" w:rsidTr="00FD007F">
        <w:tc>
          <w:tcPr>
            <w:tcW w:w="310" w:type="pct"/>
          </w:tcPr>
          <w:p w14:paraId="7AC94F2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7EE562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itropoulos, P., Mitropoulos, I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ssoura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13). Managing for efficiency in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are: the case of Greek public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HEPAC : health 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929-938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0198-012-0437-0 </w:t>
            </w:r>
          </w:p>
        </w:tc>
      </w:tr>
      <w:tr w:rsidR="00C961B6" w:rsidRPr="00C961B6" w14:paraId="48BE5079" w14:textId="77777777" w:rsidTr="00FD007F">
        <w:tc>
          <w:tcPr>
            <w:tcW w:w="310" w:type="pct"/>
          </w:tcPr>
          <w:p w14:paraId="3C9F4EF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6A5266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Mitrović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Z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Vujošević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avić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ta Envelopment Analysis for Evaluat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erbia's Health Care System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anagement (1820-0222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75), 39-4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7595/management.fon.2015.0012 </w:t>
            </w:r>
          </w:p>
        </w:tc>
      </w:tr>
      <w:tr w:rsidR="00C961B6" w:rsidRPr="00C961B6" w14:paraId="219F15F4" w14:textId="77777777" w:rsidTr="00FD007F">
        <w:tc>
          <w:tcPr>
            <w:tcW w:w="310" w:type="pct"/>
          </w:tcPr>
          <w:p w14:paraId="482207C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C9029C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obley, L. R., &amp; Magnussen, J. (1998). An international comparison of hospital efficiency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oes institutional environment matter? </w:t>
            </w:r>
            <w:r w:rsidRPr="00C961B6">
              <w:rPr>
                <w:rFonts w:eastAsia="Calibri" w:cs="Times New Roman"/>
                <w:szCs w:val="24"/>
              </w:rPr>
              <w:t>[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rticl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Applied Economic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</w:rPr>
              <w:t>(8), 1089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100. https://doi.org/10.1080/000368498325255 </w:t>
            </w:r>
          </w:p>
        </w:tc>
      </w:tr>
      <w:tr w:rsidR="00C961B6" w:rsidRPr="00C961B6" w14:paraId="30A093FE" w14:textId="77777777" w:rsidTr="00FD007F">
        <w:tc>
          <w:tcPr>
            <w:tcW w:w="310" w:type="pct"/>
          </w:tcPr>
          <w:p w14:paraId="6F19EBA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0719651" w14:textId="4A651A1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gh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K., Yadav, S. P., &amp; Singh, S. P. (2015). Slack based measure of efficiencies of </w:t>
            </w:r>
            <w:r w:rsidR="005C66F5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sector hospitals in Uttarakhand (India)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enchmarking: An </w:t>
            </w:r>
            <w:r w:rsidR="005C66F5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7), 1229-1246. https://doi.org/10.1108/BIJ-12-2013-0122 </w:t>
            </w:r>
          </w:p>
        </w:tc>
      </w:tr>
      <w:tr w:rsidR="00C961B6" w:rsidRPr="00C961B6" w14:paraId="330826D8" w14:textId="77777777" w:rsidTr="00FD007F">
        <w:tc>
          <w:tcPr>
            <w:tcW w:w="310" w:type="pct"/>
          </w:tcPr>
          <w:p w14:paraId="1B5A46B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157092E" w14:textId="2B16A30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hamad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lyae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nes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aki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jdzad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osseinzad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otf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,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harafi, H., Jowett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ia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M., Hosseini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Qava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badi, L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azae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A.,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Goodarz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Z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ajad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 S., Noori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ekma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reidoon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 (2020). Technical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>efficiency in health production: A comparison between Iran and other upper middle-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come countrie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and Technolog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35-347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16/j.hlpt.2020.06.007 </w:t>
            </w:r>
          </w:p>
        </w:tc>
      </w:tr>
      <w:tr w:rsidR="00C961B6" w:rsidRPr="00C961B6" w14:paraId="0F46D8A4" w14:textId="77777777" w:rsidTr="00FD007F">
        <w:tc>
          <w:tcPr>
            <w:tcW w:w="310" w:type="pct"/>
          </w:tcPr>
          <w:p w14:paraId="5AC6ED2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C8401D4" w14:textId="25A90A5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hammadpou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 S., Javan-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oughab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afae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Najar, A., Zangeneh,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ousef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</w:t>
            </w:r>
            <w:r w:rsidR="005100F1" w:rsidRPr="005100F1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ouh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ahangi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(2020). Factors affecting the technical efficiency of rural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imary health care centers in Hamadan, Iran: data envelopment analysis and Tobi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gressio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5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2962-020-00249-1 </w:t>
            </w:r>
          </w:p>
        </w:tc>
      </w:tr>
      <w:tr w:rsidR="00C961B6" w:rsidRPr="00C961B6" w14:paraId="62B8FF93" w14:textId="77777777" w:rsidTr="00FD007F">
        <w:tc>
          <w:tcPr>
            <w:tcW w:w="310" w:type="pct"/>
          </w:tcPr>
          <w:p w14:paraId="2BF1CF0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69F9235" w14:textId="42F2A82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oran, V., &amp; Jacobs, R. (2013). An international comparison of efficiency of inpatient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n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ealth care system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Amsterdam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Netherland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12</w:t>
            </w:r>
            <w:r w:rsidRPr="00C961B6">
              <w:rPr>
                <w:rFonts w:eastAsia="Calibri" w:cs="Times New Roman"/>
                <w:szCs w:val="24"/>
              </w:rPr>
              <w:t>(1-2), 88-</w:t>
            </w:r>
            <w:r w:rsidR="005100F1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99. https://doi.org/10.1016/j.healthpol.2013.06.011 </w:t>
            </w:r>
          </w:p>
        </w:tc>
      </w:tr>
      <w:tr w:rsidR="00C961B6" w:rsidRPr="00C961B6" w14:paraId="179E9BF9" w14:textId="77777777" w:rsidTr="00FD007F">
        <w:tc>
          <w:tcPr>
            <w:tcW w:w="310" w:type="pct"/>
          </w:tcPr>
          <w:p w14:paraId="6E31A23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128DC7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orey, R.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ittm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 A. (1996). Cost pass-through reimbursement to hospitals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heir impacts on operating efficiencies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nnal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proofErr w:type="gramStart"/>
            <w:r w:rsidRPr="00C961B6">
              <w:rPr>
                <w:rFonts w:eastAsia="Calibri" w:cs="Times New Roman"/>
                <w:i/>
                <w:iCs/>
                <w:szCs w:val="24"/>
              </w:rPr>
              <w:t>Operation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search</w:t>
            </w:r>
            <w:proofErr w:type="gram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67</w:t>
            </w:r>
            <w:r w:rsidRPr="00C961B6">
              <w:rPr>
                <w:rFonts w:eastAsia="Calibri" w:cs="Times New Roman"/>
                <w:szCs w:val="24"/>
              </w:rPr>
              <w:t xml:space="preserve">(1-4), 117-139. https://doi.org/10.1007/BF02187026 </w:t>
            </w:r>
          </w:p>
        </w:tc>
      </w:tr>
      <w:tr w:rsidR="00C961B6" w:rsidRPr="00C961B6" w14:paraId="068F5193" w14:textId="77777777" w:rsidTr="00FD007F">
        <w:tc>
          <w:tcPr>
            <w:tcW w:w="310" w:type="pct"/>
          </w:tcPr>
          <w:p w14:paraId="3AD251A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1939A3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orse, E. V., Gordon, G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oc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1974). Hospital costs and quality of care. </w:t>
            </w:r>
            <w:r w:rsidRPr="00C961B6">
              <w:rPr>
                <w:rFonts w:eastAsia="Calibri" w:cs="Times New Roman"/>
                <w:szCs w:val="24"/>
              </w:rPr>
              <w:t xml:space="preserve">An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organizational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perspectiv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 [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rticl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ILBANK MEM.FD QUART.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2</w:t>
            </w:r>
            <w:r w:rsidRPr="00C961B6">
              <w:rPr>
                <w:rFonts w:eastAsia="Calibri" w:cs="Times New Roman"/>
                <w:szCs w:val="24"/>
              </w:rPr>
              <w:t xml:space="preserve">(3), 315-34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2307/3349639 </w:t>
            </w:r>
          </w:p>
        </w:tc>
      </w:tr>
      <w:tr w:rsidR="00C961B6" w:rsidRPr="00C961B6" w14:paraId="40B91A19" w14:textId="77777777" w:rsidTr="00FD007F">
        <w:tc>
          <w:tcPr>
            <w:tcW w:w="310" w:type="pct"/>
          </w:tcPr>
          <w:p w14:paraId="43392CF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37F2B9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Mousa, W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ldehayya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S. (2018). Regional efficiency of healthcare services in Saudi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rabia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iddle East Development 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0</w:t>
            </w:r>
            <w:r w:rsidRPr="00C961B6">
              <w:rPr>
                <w:rFonts w:eastAsia="Calibri" w:cs="Times New Roman"/>
                <w:szCs w:val="24"/>
              </w:rPr>
              <w:t xml:space="preserve">(1), 152-174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17938120.2018.1443607 </w:t>
            </w:r>
          </w:p>
        </w:tc>
      </w:tr>
      <w:tr w:rsidR="00C961B6" w:rsidRPr="00C961B6" w14:paraId="09A6E1F2" w14:textId="77777777" w:rsidTr="00FD007F">
        <w:tc>
          <w:tcPr>
            <w:tcW w:w="310" w:type="pct"/>
          </w:tcPr>
          <w:p w14:paraId="182B18C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862997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Mujas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 N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sb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 E. Z., &amp; Puig-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Junoy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w efficient are referral hospital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Uganda? A data envelopment analysis and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obi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regression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230. https://doi.org/10.1186/s12913-016-1472-9 </w:t>
            </w:r>
          </w:p>
        </w:tc>
      </w:tr>
      <w:tr w:rsidR="00C961B6" w:rsidRPr="00C961B6" w14:paraId="0388BB2F" w14:textId="77777777" w:rsidTr="00FD007F">
        <w:tc>
          <w:tcPr>
            <w:tcW w:w="310" w:type="pct"/>
          </w:tcPr>
          <w:p w14:paraId="6236C7B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A98D0A2" w14:textId="722ABBE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Navarro-Espigares, J., &amp; Torres, E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quality in health services: a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ruci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link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Service Industries 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1</w:t>
            </w:r>
            <w:r w:rsidRPr="00C961B6">
              <w:rPr>
                <w:rFonts w:eastAsia="Calibri" w:cs="Times New Roman"/>
                <w:szCs w:val="24"/>
              </w:rPr>
              <w:t xml:space="preserve">(3), 385-403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02642060802712798 </w:t>
            </w:r>
          </w:p>
        </w:tc>
      </w:tr>
      <w:tr w:rsidR="00C961B6" w:rsidRPr="00C961B6" w14:paraId="6D81D371" w14:textId="77777777" w:rsidTr="00FD007F">
        <w:tc>
          <w:tcPr>
            <w:tcW w:w="310" w:type="pct"/>
          </w:tcPr>
          <w:p w14:paraId="2F81B5D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1E2ADD8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Nayar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Y. A. (200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ta envelopment analysis comparison of hospi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nd qualit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</w:rPr>
              <w:t xml:space="preserve">(3), 193-199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916-007-9122-8 </w:t>
            </w:r>
          </w:p>
        </w:tc>
      </w:tr>
      <w:tr w:rsidR="00C961B6" w:rsidRPr="00C961B6" w14:paraId="3B0D0F07" w14:textId="77777777" w:rsidTr="00FD007F">
        <w:tc>
          <w:tcPr>
            <w:tcW w:w="310" w:type="pct"/>
          </w:tcPr>
          <w:p w14:paraId="28998DD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25E41BD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Nayar, P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Y. A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Yu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F., &amp; Nguyen, A. T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enchmarking urban acute car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: efficiency and quality perspective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38</w:t>
            </w:r>
            <w:r w:rsidRPr="00C961B6">
              <w:rPr>
                <w:rFonts w:eastAsia="Calibri" w:cs="Times New Roman"/>
                <w:szCs w:val="24"/>
              </w:rPr>
              <w:t xml:space="preserve">(2), 137-145. https://doi.org/10.1097/HMR.0b013e3182527a4c </w:t>
            </w:r>
          </w:p>
        </w:tc>
      </w:tr>
      <w:tr w:rsidR="00C961B6" w:rsidRPr="00C961B6" w14:paraId="38F55D07" w14:textId="77777777" w:rsidTr="00FD007F">
        <w:tc>
          <w:tcPr>
            <w:tcW w:w="310" w:type="pct"/>
          </w:tcPr>
          <w:p w14:paraId="7F06460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2EBA37A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Nedele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I.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Fanni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M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sting for cost efficiency differences between two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groups of rural hospitals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10</w:t>
            </w:r>
            <w:r w:rsidRPr="00C961B6">
              <w:rPr>
                <w:rFonts w:eastAsia="Calibri" w:cs="Times New Roman"/>
                <w:szCs w:val="24"/>
              </w:rPr>
              <w:t xml:space="preserve">(1), 57-65. https://doi.org/10.1080/20479700.2016.1259146 </w:t>
            </w:r>
          </w:p>
        </w:tc>
      </w:tr>
      <w:tr w:rsidR="00C961B6" w:rsidRPr="00C961B6" w14:paraId="4B6D3EDE" w14:textId="77777777" w:rsidTr="00FD007F">
        <w:tc>
          <w:tcPr>
            <w:tcW w:w="310" w:type="pct"/>
          </w:tcPr>
          <w:p w14:paraId="37FEB63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1A0A88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Ng, Y. C. (2008). The Productive Efficiency of the Health Care Sector of China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Review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Regional Studie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8</w:t>
            </w:r>
            <w:r w:rsidRPr="00C961B6">
              <w:rPr>
                <w:rFonts w:eastAsia="Calibri" w:cs="Times New Roman"/>
                <w:szCs w:val="24"/>
              </w:rPr>
              <w:t xml:space="preserve">(3), 381-393. </w:t>
            </w:r>
          </w:p>
        </w:tc>
      </w:tr>
      <w:tr w:rsidR="00C961B6" w:rsidRPr="00C961B6" w14:paraId="0FE61338" w14:textId="77777777" w:rsidTr="00FD007F">
        <w:tc>
          <w:tcPr>
            <w:tcW w:w="310" w:type="pct"/>
          </w:tcPr>
          <w:p w14:paraId="3911BAF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83E7A48" w14:textId="2E0E8C4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Ngoben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V., Breitenbach, M. C., &amp; Aye, G. C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provincial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healthcare in South Afric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3. https://doi.org/10.1186/s12962-020-0199-y </w:t>
            </w:r>
          </w:p>
        </w:tc>
      </w:tr>
      <w:tr w:rsidR="00C961B6" w:rsidRPr="00C961B6" w14:paraId="778FDA8C" w14:textId="77777777" w:rsidTr="00FD007F">
        <w:tc>
          <w:tcPr>
            <w:tcW w:w="310" w:type="pct"/>
          </w:tcPr>
          <w:p w14:paraId="087C16F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B89265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Ni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Luas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Dineen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D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Zieb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M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and scale efficiency in public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ivate Irish nursing homes - a bootstrap DEA approach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</w:rPr>
              <w:t xml:space="preserve">(3), 326-347. https://doi.org/10.1007/s10729-016-9389-8 </w:t>
            </w:r>
          </w:p>
        </w:tc>
      </w:tr>
      <w:tr w:rsidR="00C961B6" w:rsidRPr="00C961B6" w14:paraId="5CAAFD08" w14:textId="77777777" w:rsidTr="00FD007F">
        <w:tc>
          <w:tcPr>
            <w:tcW w:w="310" w:type="pct"/>
          </w:tcPr>
          <w:p w14:paraId="64C026F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AA4BB1C" w14:textId="545DB64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ovign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onvign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17). Improving primary health care facility performance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Ghana: efficiency analysis and fiscal space implication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health service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99. https://doi.org/10.1186/s12913-017-2347-4 </w:t>
            </w:r>
          </w:p>
        </w:tc>
      </w:tr>
      <w:tr w:rsidR="00C961B6" w:rsidRPr="00C961B6" w14:paraId="1A23F023" w14:textId="77777777" w:rsidTr="00FD007F">
        <w:tc>
          <w:tcPr>
            <w:tcW w:w="310" w:type="pct"/>
          </w:tcPr>
          <w:p w14:paraId="26BA104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B0F0447" w14:textId="315C66B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unamak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 R. (1983). Measuring routine nursing service efficiency: a comparison of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st per patient day and data envelopment analysis mode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18</w:t>
            </w:r>
            <w:r w:rsidRPr="00C961B6">
              <w:rPr>
                <w:rFonts w:eastAsia="Calibri" w:cs="Times New Roman"/>
                <w:szCs w:val="24"/>
              </w:rPr>
              <w:t xml:space="preserve">(2 Pt 1), 183-208. </w:t>
            </w:r>
          </w:p>
        </w:tc>
      </w:tr>
      <w:tr w:rsidR="00C961B6" w:rsidRPr="00C961B6" w14:paraId="6C373FC8" w14:textId="77777777" w:rsidTr="00FD007F">
        <w:tc>
          <w:tcPr>
            <w:tcW w:w="310" w:type="pct"/>
          </w:tcPr>
          <w:p w14:paraId="6FC0281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9CF994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Nundooch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20). Improving public hospital efficiency and fiscal space implications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he case of Mauritiu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for equity in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5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2939-020-01262-9 </w:t>
            </w:r>
          </w:p>
        </w:tc>
      </w:tr>
      <w:tr w:rsidR="00C961B6" w:rsidRPr="00C961B6" w14:paraId="74808E2D" w14:textId="77777777" w:rsidTr="00FD007F">
        <w:tc>
          <w:tcPr>
            <w:tcW w:w="310" w:type="pct"/>
          </w:tcPr>
          <w:p w14:paraId="1E96CE7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A7ACFBF" w14:textId="05F2DFB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Nuti, S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Daraio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C., Speroni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Vainier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lationships between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nd the quality and costs of health care in Ital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for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 xml:space="preserve">quality in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journal of the International Society for Quality in Health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24-330. https://doi.org/10.1093/intqhc/mzr005 </w:t>
            </w:r>
          </w:p>
        </w:tc>
      </w:tr>
      <w:tr w:rsidR="00C961B6" w:rsidRPr="00C961B6" w14:paraId="2485274C" w14:textId="77777777" w:rsidTr="00FD007F">
        <w:tc>
          <w:tcPr>
            <w:tcW w:w="310" w:type="pct"/>
          </w:tcPr>
          <w:p w14:paraId="02DB529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2FCBA5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ikonomou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ounta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riol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ouliot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thanasak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yriopoul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(2016). Measuring the efficiency of the Greek rural primary health care using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stricted DEA model; the case of southern and western Greec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</w:rPr>
              <w:t xml:space="preserve">(4), 313-325. https://doi.org/10.1007/s10729-015-9324-4 </w:t>
            </w:r>
          </w:p>
        </w:tc>
      </w:tr>
      <w:tr w:rsidR="00C961B6" w:rsidRPr="00C961B6" w14:paraId="2E00C728" w14:textId="77777777" w:rsidTr="00FD007F">
        <w:tc>
          <w:tcPr>
            <w:tcW w:w="310" w:type="pct"/>
          </w:tcPr>
          <w:p w14:paraId="234165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EF1F9B8" w14:textId="2FDD5F6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Olsen, K. R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Gyr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-Hansen, D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ørense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T. H., Kristensen, T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Vedste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P., &amp; Street, A. </w:t>
            </w:r>
            <w:r w:rsidR="005100F1">
              <w:rPr>
                <w:rFonts w:eastAsia="Calibri" w:cs="Times New Roman"/>
                <w:szCs w:val="24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2013).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rganisational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determinants of production and efficiency in general practice: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population-based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HEPAC :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267-276. </w:t>
            </w:r>
          </w:p>
          <w:p w14:paraId="4405CFC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0198-011-0368-1 </w:t>
            </w:r>
          </w:p>
        </w:tc>
      </w:tr>
      <w:tr w:rsidR="00C961B6" w:rsidRPr="00C961B6" w14:paraId="4C25E674" w14:textId="77777777" w:rsidTr="00FD007F">
        <w:tc>
          <w:tcPr>
            <w:tcW w:w="310" w:type="pct"/>
          </w:tcPr>
          <w:p w14:paraId="6EE5166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5997B8E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nad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 M. (1997). A community collaborative practice experience between Med/Ped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nd family practic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The Americ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i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02</w:t>
            </w:r>
            <w:r w:rsidRPr="00C961B6">
              <w:rPr>
                <w:rFonts w:eastAsia="Calibri" w:cs="Times New Roman"/>
                <w:szCs w:val="24"/>
              </w:rPr>
              <w:t xml:space="preserve">(5), 441-44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S0002-9343(97)00005-3 </w:t>
            </w:r>
          </w:p>
        </w:tc>
      </w:tr>
      <w:tr w:rsidR="00C961B6" w:rsidRPr="00C961B6" w14:paraId="0D3A9159" w14:textId="77777777" w:rsidTr="00FD007F">
        <w:tc>
          <w:tcPr>
            <w:tcW w:w="310" w:type="pct"/>
          </w:tcPr>
          <w:p w14:paraId="6506D13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196474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nd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O., Cook, W., &amp; Kristal, M. (2022). Does quality help the financial viabilit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? A data envelopment analysis approach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Socio-economic planning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scien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N.PAG-N.PAG. https://doi.org/10.1016/j.seps.2021.101105 </w:t>
            </w:r>
          </w:p>
        </w:tc>
      </w:tr>
      <w:tr w:rsidR="00C961B6" w:rsidRPr="00C961B6" w14:paraId="5352A04D" w14:textId="77777777" w:rsidTr="00FD007F">
        <w:tc>
          <w:tcPr>
            <w:tcW w:w="310" w:type="pct"/>
          </w:tcPr>
          <w:p w14:paraId="1AE6A92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DF4CC6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>Ortega-Díaz, M. I., Ocaña-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Riol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R., Pérez-Romero, C., &amp; Martín-Martín, J. J. (2020). </w:t>
            </w:r>
            <w:r w:rsidRPr="00C961B6">
              <w:rPr>
                <w:rFonts w:eastAsia="Calibri" w:cs="Times New Roman"/>
                <w:szCs w:val="24"/>
                <w:lang w:val="es-E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ultilevel Analysis of the Relationship between Ownership Structure and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Frontier in the Spanish National Health System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journal of environmental research and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390/ijerph17165905 </w:t>
            </w:r>
          </w:p>
        </w:tc>
      </w:tr>
      <w:tr w:rsidR="00C961B6" w:rsidRPr="00C961B6" w14:paraId="0A31A5AC" w14:textId="77777777" w:rsidTr="00FD007F">
        <w:tc>
          <w:tcPr>
            <w:tcW w:w="310" w:type="pct"/>
          </w:tcPr>
          <w:p w14:paraId="23DC80B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D43B989" w14:textId="6C0071B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Ortiz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eem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Tang, C.-Y., Wan, T. T. H., &amp; Paek, S. C. (2011). Rural Health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>Clinic</w:t>
            </w:r>
            <w:r w:rsidR="005100F1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effectiveness: insight from a nationwide surve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671-681. https://doi.org/10.1007/s10916-009-9404-4 </w:t>
            </w:r>
          </w:p>
        </w:tc>
      </w:tr>
      <w:tr w:rsidR="00C961B6" w:rsidRPr="00C961B6" w14:paraId="504E0567" w14:textId="77777777" w:rsidTr="00FD007F">
        <w:tc>
          <w:tcPr>
            <w:tcW w:w="310" w:type="pct"/>
          </w:tcPr>
          <w:p w14:paraId="2DAD765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A21D61" w14:textId="362FF62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, Luke, R. D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aksev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 (1992). Ownership and organizational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formance. A comparison of technical efficiency across hospital typ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Medical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, 781-794. </w:t>
            </w:r>
          </w:p>
        </w:tc>
      </w:tr>
      <w:tr w:rsidR="00C961B6" w:rsidRPr="00C961B6" w14:paraId="15A6C66B" w14:textId="77777777" w:rsidTr="00FD007F">
        <w:tc>
          <w:tcPr>
            <w:tcW w:w="310" w:type="pct"/>
          </w:tcPr>
          <w:p w14:paraId="5C32214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A345B7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, McCue, M. J., &amp; Okasha, A. A. (1996). Measuring the technical efficienc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sychiatric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3), 141-15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BF02281992 </w:t>
            </w:r>
          </w:p>
        </w:tc>
      </w:tr>
      <w:tr w:rsidR="00C961B6" w:rsidRPr="00C961B6" w14:paraId="336F4D50" w14:textId="77777777" w:rsidTr="00FD007F">
        <w:tc>
          <w:tcPr>
            <w:tcW w:w="310" w:type="pct"/>
          </w:tcPr>
          <w:p w14:paraId="3A16C1F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61B614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, Shukla, R. K., &amp; Tyler, L. H. (1997). Organizational Performance i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ommunity Mental Health Care System: The Need Fulfillment Perspective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rganizatio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Science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</w:t>
            </w:r>
            <w:r w:rsidRPr="00C961B6">
              <w:rPr>
                <w:rFonts w:eastAsia="Calibri" w:cs="Times New Roman"/>
                <w:szCs w:val="24"/>
              </w:rPr>
              <w:t xml:space="preserve">(2), 176-191. https://doi.org/10.1287/orsc.8.2.176 </w:t>
            </w:r>
          </w:p>
        </w:tc>
      </w:tr>
      <w:tr w:rsidR="00C961B6" w:rsidRPr="00C961B6" w14:paraId="40C358EE" w14:textId="77777777" w:rsidTr="00FD007F">
        <w:tc>
          <w:tcPr>
            <w:tcW w:w="310" w:type="pct"/>
          </w:tcPr>
          <w:p w14:paraId="4FF5C73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2E83198" w14:textId="2E0528A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ge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ah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I. (2010). Measurement of efficiency of the dialysis sector in Turkey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(Amsterdam, 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-3),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185-193. https://doi.org/10.1016/j.healthpol.2009.11.020 </w:t>
            </w:r>
          </w:p>
        </w:tc>
      </w:tr>
      <w:tr w:rsidR="00C961B6" w:rsidRPr="00C961B6" w14:paraId="1046C0B7" w14:textId="77777777" w:rsidTr="00FD007F">
        <w:tc>
          <w:tcPr>
            <w:tcW w:w="310" w:type="pct"/>
          </w:tcPr>
          <w:p w14:paraId="21376B9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627647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addock, S. M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amber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 L., Yanagihara, D., Adams, J. L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urgett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, &amp; Escarce, J. J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(2017). What Role Does Efficiency Play in Understanding the Relationship Betwee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ost and Quality in Physician Organizations?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edical care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5</w:t>
            </w:r>
            <w:r w:rsidRPr="00C961B6">
              <w:rPr>
                <w:rFonts w:eastAsia="Calibri" w:cs="Times New Roman"/>
                <w:szCs w:val="24"/>
              </w:rPr>
              <w:t xml:space="preserve">(12), 1039-104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7/MLR.0000000000000823 </w:t>
            </w:r>
          </w:p>
        </w:tc>
      </w:tr>
      <w:tr w:rsidR="00C961B6" w:rsidRPr="00C961B6" w14:paraId="55444C27" w14:textId="77777777" w:rsidTr="00FD007F">
        <w:tc>
          <w:tcPr>
            <w:tcW w:w="310" w:type="pct"/>
          </w:tcPr>
          <w:p w14:paraId="055BF3E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3A8294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ai, D. R., Hosseini, H., &amp; Brown, R. S. (2017). Does efficiency and quality of care affect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 closures?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(Basingstoke, England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8</w:t>
            </w:r>
            <w:r w:rsidRPr="00C961B6">
              <w:rPr>
                <w:rFonts w:eastAsia="Calibri" w:cs="Times New Roman"/>
                <w:szCs w:val="24"/>
              </w:rPr>
              <w:t xml:space="preserve">(1), 17-3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20476965.2017.1405874 </w:t>
            </w:r>
          </w:p>
        </w:tc>
      </w:tr>
      <w:tr w:rsidR="00C961B6" w:rsidRPr="00C961B6" w14:paraId="73A9BBEE" w14:textId="77777777" w:rsidTr="00FD007F">
        <w:tc>
          <w:tcPr>
            <w:tcW w:w="310" w:type="pct"/>
          </w:tcPr>
          <w:p w14:paraId="382A595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BB180D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antouvak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pogiatzidi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(2013). Measuring clinical department efficiency –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impact of clinical leadership job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atisfaction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pplication to public hospital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Benchmarking: An International 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3), 305-321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08/14635771311318108 </w:t>
            </w:r>
          </w:p>
        </w:tc>
      </w:tr>
      <w:tr w:rsidR="00C961B6" w:rsidRPr="00C961B6" w14:paraId="297FFB9A" w14:textId="77777777" w:rsidTr="00FD007F">
        <w:tc>
          <w:tcPr>
            <w:tcW w:w="310" w:type="pct"/>
          </w:tcPr>
          <w:p w14:paraId="519BA04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A5FD51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apadak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tankov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 (2016). Comparison of Horizontally Integrated Hospital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ivate and Public Sectors of Czech Republic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and Sociolog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>(3), 180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194. https://doi.org/http://www.economics-sociology.eu/ </w:t>
            </w:r>
          </w:p>
        </w:tc>
      </w:tr>
      <w:tr w:rsidR="00C961B6" w:rsidRPr="00C961B6" w14:paraId="3495E686" w14:textId="77777777" w:rsidTr="00FD007F">
        <w:tc>
          <w:tcPr>
            <w:tcW w:w="310" w:type="pct"/>
          </w:tcPr>
          <w:p w14:paraId="2DE407A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006812A" w14:textId="1C765B0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Pelone, F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ringo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D. S., Valerio, L., Romaniello, A., Lazzari, A., Ricciardi, W., &amp; Giulio </w:t>
            </w:r>
            <w:r w:rsidR="005100F1">
              <w:rPr>
                <w:rFonts w:eastAsia="Calibri" w:cs="Times New Roman"/>
                <w:szCs w:val="24"/>
                <w:lang w:val="it-IT"/>
              </w:rPr>
              <w:tab/>
            </w:r>
            <w:r w:rsidRPr="00C961B6">
              <w:rPr>
                <w:rFonts w:eastAsia="Calibri" w:cs="Times New Roman"/>
                <w:szCs w:val="24"/>
                <w:lang w:val="it-IT"/>
              </w:rPr>
              <w:t xml:space="preserve">de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elvis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 (201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measurement of relative efficiency of general practice and </w:t>
            </w:r>
            <w:r w:rsidR="005100F1">
              <w:rPr>
                <w:rFonts w:eastAsia="Calibri" w:cs="Times New Roman"/>
                <w:szCs w:val="24"/>
                <w:lang w:val="en-US"/>
              </w:rPr>
              <w:lastRenderedPageBreak/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implications for policy maker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(Amsterdam, 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07</w:t>
            </w:r>
            <w:r w:rsidRPr="00C961B6">
              <w:rPr>
                <w:rFonts w:eastAsia="Calibri" w:cs="Times New Roman"/>
                <w:szCs w:val="24"/>
                <w:lang w:val="en-US"/>
              </w:rPr>
              <w:t>(2-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3), 258-268. https://doi.org/10.1016/j.healthpol.2012.05.005 </w:t>
            </w:r>
          </w:p>
        </w:tc>
      </w:tr>
      <w:tr w:rsidR="00C961B6" w:rsidRPr="00C961B6" w14:paraId="37A6838C" w14:textId="77777777" w:rsidTr="00FD007F">
        <w:tc>
          <w:tcPr>
            <w:tcW w:w="310" w:type="pct"/>
          </w:tcPr>
          <w:p w14:paraId="75B97A5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7976FBD" w14:textId="74AD96F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eng, Z., Zhu, L., Wan, G., &amp; Coyte, P. C. (2021). Can integrated care improve the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hospitals? Research based on 200 Hospitals in Chi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and resource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61.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86/s12962-021-00314-3 </w:t>
            </w:r>
          </w:p>
        </w:tc>
      </w:tr>
      <w:tr w:rsidR="00C961B6" w:rsidRPr="00C961B6" w14:paraId="48A2A40D" w14:textId="77777777" w:rsidTr="00FD007F">
        <w:tc>
          <w:tcPr>
            <w:tcW w:w="310" w:type="pct"/>
          </w:tcPr>
          <w:p w14:paraId="0A115C3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70A7E7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ham, T. L. (2011). Efficiency and productivity of hospitals in Vietnam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rganizatio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5</w:t>
            </w:r>
            <w:r w:rsidRPr="00C961B6">
              <w:rPr>
                <w:rFonts w:eastAsia="Calibri" w:cs="Times New Roman"/>
                <w:szCs w:val="24"/>
              </w:rPr>
              <w:t xml:space="preserve">(2), 195-213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08/14777261111134428 </w:t>
            </w:r>
          </w:p>
        </w:tc>
      </w:tr>
      <w:tr w:rsidR="00C961B6" w:rsidRPr="00C961B6" w14:paraId="168E0417" w14:textId="77777777" w:rsidTr="00FD007F">
        <w:tc>
          <w:tcPr>
            <w:tcW w:w="310" w:type="pct"/>
          </w:tcPr>
          <w:p w14:paraId="227C542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6B41B75" w14:textId="440E16DA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ilyavsk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taa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08). Efficiency and productivity change in Ukrainian health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Productivity Analysi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43-15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1123-007-0070-6 </w:t>
            </w:r>
          </w:p>
        </w:tc>
      </w:tr>
      <w:tr w:rsidR="00C961B6" w:rsidRPr="00C961B6" w14:paraId="60FBB7D9" w14:textId="77777777" w:rsidTr="00FD007F">
        <w:tc>
          <w:tcPr>
            <w:tcW w:w="310" w:type="pct"/>
          </w:tcPr>
          <w:p w14:paraId="613F9CC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06D6D01" w14:textId="7A46F19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ink, G. H., Murray, M. A., &amp; McKillop, I. (2003). Hospital efficiency and patient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atisfaction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searc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</w:rPr>
              <w:t xml:space="preserve">(1), 24-3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258/095148403762539112 </w:t>
            </w:r>
          </w:p>
        </w:tc>
      </w:tr>
      <w:tr w:rsidR="00C961B6" w:rsidRPr="00C961B6" w14:paraId="458FFC8C" w14:textId="77777777" w:rsidTr="00FD007F">
        <w:tc>
          <w:tcPr>
            <w:tcW w:w="310" w:type="pct"/>
          </w:tcPr>
          <w:p w14:paraId="33C8DCA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3BC667FC" w14:textId="67CDFAC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Piubello Orsini, L., Leardini, C., Vernizzi, S., &amp; Campedelli, B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efficiency of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hospitals: a multistage data envelopment analysis in an Italian regio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281. https://doi.org/10.1186/s12913-021-07276-5 </w:t>
            </w:r>
          </w:p>
        </w:tc>
      </w:tr>
      <w:tr w:rsidR="00C961B6" w:rsidRPr="00C961B6" w14:paraId="3D0A3D7F" w14:textId="77777777" w:rsidTr="00FD007F">
        <w:tc>
          <w:tcPr>
            <w:tcW w:w="310" w:type="pct"/>
          </w:tcPr>
          <w:p w14:paraId="3FD8641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B83DEE1" w14:textId="404412B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olise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, Laporte, A., Coyte, P.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roxfor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(2010). Performance evaluation in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me and community car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91-297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916-008-9240-y </w:t>
            </w:r>
          </w:p>
        </w:tc>
      </w:tr>
      <w:tr w:rsidR="00C961B6" w:rsidRPr="00C961B6" w14:paraId="22E1854B" w14:textId="77777777" w:rsidTr="00FD007F">
        <w:tc>
          <w:tcPr>
            <w:tcW w:w="310" w:type="pct"/>
          </w:tcPr>
          <w:p w14:paraId="4CE6105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10EE12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olyzo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 (2012). A three-year Performance Evaluation of the NHS Hospitals in Greece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ippokrati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</w:rPr>
              <w:t xml:space="preserve">(4), 350-355. </w:t>
            </w:r>
          </w:p>
        </w:tc>
      </w:tr>
      <w:tr w:rsidR="00C961B6" w:rsidRPr="00C961B6" w14:paraId="4B1287B7" w14:textId="77777777" w:rsidTr="00FD007F">
        <w:tc>
          <w:tcPr>
            <w:tcW w:w="310" w:type="pct"/>
          </w:tcPr>
          <w:p w14:paraId="40C3511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00A6D5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Potter, S. J. (2001). A longitudinal analysis of the distinction between for-profit and not-for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fit hospitals in America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soci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behavio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2</w:t>
            </w:r>
            <w:r w:rsidRPr="00C961B6">
              <w:rPr>
                <w:rFonts w:eastAsia="Calibri" w:cs="Times New Roman"/>
                <w:szCs w:val="24"/>
              </w:rPr>
              <w:t xml:space="preserve">(1), 17-44. </w:t>
            </w:r>
          </w:p>
        </w:tc>
      </w:tr>
      <w:tr w:rsidR="00C961B6" w:rsidRPr="00C961B6" w14:paraId="55053D18" w14:textId="77777777" w:rsidTr="00FD007F">
        <w:tc>
          <w:tcPr>
            <w:tcW w:w="310" w:type="pct"/>
          </w:tcPr>
          <w:p w14:paraId="20ED45C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99ADC6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ratt, W. R. (2010). What does free cash flow tell us about hospital efficiency? A stochastic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frontier analysis of cost inefficiency in California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ar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fina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7</w:t>
            </w:r>
            <w:r w:rsidRPr="00C961B6">
              <w:rPr>
                <w:rFonts w:eastAsia="Calibri" w:cs="Times New Roman"/>
                <w:szCs w:val="24"/>
              </w:rPr>
              <w:t xml:space="preserve">(1), 35-44. </w:t>
            </w:r>
          </w:p>
        </w:tc>
      </w:tr>
      <w:tr w:rsidR="00C961B6" w:rsidRPr="00C961B6" w14:paraId="2B003654" w14:textId="77777777" w:rsidTr="00FD007F">
        <w:tc>
          <w:tcPr>
            <w:tcW w:w="310" w:type="pct"/>
          </w:tcPr>
          <w:p w14:paraId="4505A2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44A21D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Purohit, B. C. (2010). Efficiency of health care system at the sub-state level in Madhy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adesh, India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oci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work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i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5</w:t>
            </w:r>
            <w:r w:rsidRPr="00C961B6">
              <w:rPr>
                <w:rFonts w:eastAsia="Calibri" w:cs="Times New Roman"/>
                <w:szCs w:val="24"/>
              </w:rPr>
              <w:t xml:space="preserve">(1), 42-5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80/19371910902877217 </w:t>
            </w:r>
          </w:p>
        </w:tc>
      </w:tr>
      <w:tr w:rsidR="00C961B6" w:rsidRPr="00C961B6" w14:paraId="6B87DC20" w14:textId="77777777" w:rsidTr="00FD007F">
        <w:tc>
          <w:tcPr>
            <w:tcW w:w="310" w:type="pct"/>
          </w:tcPr>
          <w:p w14:paraId="4231017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D1220F9" w14:textId="4382E18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Qureshi, W., &amp; Hassan, G. (2014). A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five year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retrospective study of bed utilization trends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 a tertiary care teaching institution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K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119-121. </w:t>
            </w:r>
          </w:p>
        </w:tc>
      </w:tr>
      <w:tr w:rsidR="00C961B6" w:rsidRPr="00C961B6" w14:paraId="51BF691A" w14:textId="77777777" w:rsidTr="00FD007F">
        <w:tc>
          <w:tcPr>
            <w:tcW w:w="310" w:type="pct"/>
          </w:tcPr>
          <w:p w14:paraId="5614B89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3F9D07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Ramanathan, R. (2005). Operations assessment of hospitals in the Sultanate of Om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peration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o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5</w:t>
            </w:r>
            <w:r w:rsidRPr="00C961B6">
              <w:rPr>
                <w:rFonts w:eastAsia="Calibri" w:cs="Times New Roman"/>
                <w:szCs w:val="24"/>
              </w:rPr>
              <w:t>(1), 39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54. https://doi.org/10.1108/01443570510572231 </w:t>
            </w:r>
          </w:p>
        </w:tc>
      </w:tr>
      <w:tr w:rsidR="00C961B6" w:rsidRPr="00C961B6" w14:paraId="664148B4" w14:textId="77777777" w:rsidTr="00FD007F">
        <w:tc>
          <w:tcPr>
            <w:tcW w:w="310" w:type="pct"/>
          </w:tcPr>
          <w:p w14:paraId="372FFEA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474968AB" w14:textId="39B9869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Ramanathan, T. V., Chandra, K.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Thupeng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W. M. (200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comparison of the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ies of health districts and hospitals in Botswana [Article].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Development Southern Africa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307. https://doi.org/10.1080/03768350302955 </w:t>
            </w:r>
          </w:p>
        </w:tc>
      </w:tr>
      <w:tr w:rsidR="00C961B6" w:rsidRPr="00C961B6" w14:paraId="5F91E7BA" w14:textId="77777777" w:rsidTr="00FD007F">
        <w:tc>
          <w:tcPr>
            <w:tcW w:w="310" w:type="pct"/>
          </w:tcPr>
          <w:p w14:paraId="718F006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60F2F2F" w14:textId="77C2973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Ramírez-Valdivia, M., Bustos, J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turan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Mendoza-Alonzo, J. (2015). Measuring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Efficiency of Chilean Primary Healthcare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Centr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of Engineering Business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-10. https://doi.org/10.5772/60839 </w:t>
            </w:r>
          </w:p>
        </w:tc>
      </w:tr>
      <w:tr w:rsidR="00C961B6" w:rsidRPr="00C961B6" w14:paraId="43303773" w14:textId="77777777" w:rsidTr="00FD007F">
        <w:tc>
          <w:tcPr>
            <w:tcW w:w="310" w:type="pct"/>
          </w:tcPr>
          <w:p w14:paraId="7B73B99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1A49D38" w14:textId="40C2FB2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attanachotphani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imwattanan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Limwattanan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Johns, J.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chomm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., &amp; Brown, L. M. (2008). Assessing the efficiency of hospital pharmacy services in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ai public district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Southeast Asian journal of tropical medicine and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753-765. </w:t>
            </w:r>
          </w:p>
        </w:tc>
      </w:tr>
      <w:tr w:rsidR="00C961B6" w:rsidRPr="00C961B6" w14:paraId="08DE8CF1" w14:textId="77777777" w:rsidTr="00FD007F">
        <w:tc>
          <w:tcPr>
            <w:tcW w:w="310" w:type="pct"/>
          </w:tcPr>
          <w:p w14:paraId="2BCC02E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C9846BD" w14:textId="5117D7B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avangar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atam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eimouriza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&amp; Jafari, A. (2014). Factors affecting the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health systems: A case study of Economic Cooperation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rganization (ECO) countries (2004-10)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health policy and </w:t>
            </w:r>
            <w:r w:rsidR="005100F1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63-69. https://doi.org/10.15171/ijhpm.2014.60 </w:t>
            </w:r>
          </w:p>
        </w:tc>
      </w:tr>
      <w:tr w:rsidR="00C961B6" w:rsidRPr="00C961B6" w14:paraId="6DC58B66" w14:textId="77777777" w:rsidTr="00FD007F">
        <w:tc>
          <w:tcPr>
            <w:tcW w:w="310" w:type="pct"/>
          </w:tcPr>
          <w:p w14:paraId="5CD1A99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637D29" w14:textId="2B49868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Razzaq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, Ali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haudhary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Razzaq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Khan, A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alysis of Basic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Units: A Comparison of Developed and Deprived Regions in Azad Jammu </w:t>
            </w:r>
            <w:r w:rsidR="005100F1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d Kashmir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ranian journal of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1), 1223-1231. </w:t>
            </w:r>
          </w:p>
        </w:tc>
      </w:tr>
      <w:tr w:rsidR="00C961B6" w:rsidRPr="00C961B6" w14:paraId="14358C8E" w14:textId="77777777" w:rsidTr="00FD007F">
        <w:tc>
          <w:tcPr>
            <w:tcW w:w="310" w:type="pct"/>
          </w:tcPr>
          <w:p w14:paraId="4E81AB7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F9C8F6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Register, C. A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Brunin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 R. (198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fit Incentives and Technical Efficiency i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roduction of Hospital Care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Souther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3</w:t>
            </w:r>
            <w:r w:rsidRPr="00C961B6">
              <w:rPr>
                <w:rFonts w:eastAsia="Calibri" w:cs="Times New Roman"/>
                <w:szCs w:val="24"/>
              </w:rPr>
              <w:t xml:space="preserve">(4), 899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2307/1059684 </w:t>
            </w:r>
          </w:p>
        </w:tc>
      </w:tr>
      <w:tr w:rsidR="00C961B6" w:rsidRPr="00C961B6" w14:paraId="26AB4D67" w14:textId="77777777" w:rsidTr="00FD007F">
        <w:tc>
          <w:tcPr>
            <w:tcW w:w="310" w:type="pct"/>
          </w:tcPr>
          <w:p w14:paraId="655DD0E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B249D16" w14:textId="5B3A547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Renner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Zer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 A., Barry, S. P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D. G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amar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uthur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L. H. K. (200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peripheral health units in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ujehu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district of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ierra Leone: a DEA applicatio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C health 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77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1472-6963-5-77 </w:t>
            </w:r>
          </w:p>
        </w:tc>
      </w:tr>
      <w:tr w:rsidR="00C961B6" w:rsidRPr="00C961B6" w14:paraId="2B4A607E" w14:textId="77777777" w:rsidTr="00FD007F">
        <w:tc>
          <w:tcPr>
            <w:tcW w:w="310" w:type="pct"/>
          </w:tcPr>
          <w:p w14:paraId="14C53E4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DF3568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Rezae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J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arimdad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o Geographical Locations Affect in Hospital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erformance? A Multi-group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medic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, 85. https://doi.org/10.1007/s10916-015-0278-3 </w:t>
            </w:r>
          </w:p>
        </w:tc>
      </w:tr>
      <w:tr w:rsidR="00C961B6" w:rsidRPr="00C961B6" w14:paraId="4252EA11" w14:textId="77777777" w:rsidTr="00FD007F">
        <w:tc>
          <w:tcPr>
            <w:tcW w:w="310" w:type="pct"/>
          </w:tcPr>
          <w:p w14:paraId="5F647C2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CFB5E06" w14:textId="35C483F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Rezae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Zandia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H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aniasad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Moghadam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T. Z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Delavar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Delavar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S. </w:t>
            </w:r>
            <w:r w:rsidR="002122D0">
              <w:rPr>
                <w:rFonts w:eastAsia="Calibri" w:cs="Times New Roman"/>
                <w:szCs w:val="24"/>
                <w:lang w:val="it-IT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a Hospital based on the Econometric Stochastic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rontier Analysis (SFA) Method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lectronic physicia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2025-2029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9082/2025 </w:t>
            </w:r>
          </w:p>
        </w:tc>
      </w:tr>
      <w:tr w:rsidR="00C961B6" w:rsidRPr="00C961B6" w14:paraId="69B78CA6" w14:textId="77777777" w:rsidTr="00FD007F">
        <w:tc>
          <w:tcPr>
            <w:tcW w:w="310" w:type="pct"/>
          </w:tcPr>
          <w:p w14:paraId="01EA588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6522DE6" w14:textId="0C35847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ezapou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badifar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zar, F., Yousef Zadeh, N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oumia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&amp; Bagheri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aradonb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. (2015). Technical efficiency and resources allocation in university hospital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ehran, 2009-2012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Medic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th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Isla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Iran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9</w:t>
            </w:r>
            <w:r w:rsidRPr="00C961B6">
              <w:rPr>
                <w:rFonts w:eastAsia="Calibri" w:cs="Times New Roman"/>
                <w:szCs w:val="24"/>
              </w:rPr>
              <w:t xml:space="preserve">, 266. </w:t>
            </w:r>
          </w:p>
        </w:tc>
      </w:tr>
      <w:tr w:rsidR="00C961B6" w:rsidRPr="00C961B6" w14:paraId="323A1382" w14:textId="77777777" w:rsidTr="00FD007F">
        <w:tc>
          <w:tcPr>
            <w:tcW w:w="310" w:type="pct"/>
          </w:tcPr>
          <w:p w14:paraId="419BA0B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A7128E2" w14:textId="4575859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Rezapou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Forough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Z., Sadeghi, N.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Faraj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Mazdak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siabar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iknam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N., Rahmani, K., &amp; Mohammad-Pour, S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dentification of the most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ppropriate variables for measuring the efficiency of Iranian public hospitals: Using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lphi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echniqu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education and health promotio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4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4103/jehp.jehp_402_18 </w:t>
            </w:r>
          </w:p>
        </w:tc>
      </w:tr>
      <w:tr w:rsidR="00C961B6" w:rsidRPr="00C961B6" w14:paraId="2F21FB11" w14:textId="77777777" w:rsidTr="00FD007F">
        <w:tc>
          <w:tcPr>
            <w:tcW w:w="310" w:type="pct"/>
          </w:tcPr>
          <w:p w14:paraId="790B3EE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F7964EF" w14:textId="44401FBD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o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-Y., Moon, M. J., &amp; Jung, K. (2013). Efficiency disparities among communit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in Tennessee: do size, location, ownership, and network matter?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for the poor and underserved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1816-183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353/hpu.2013.0175 </w:t>
            </w:r>
          </w:p>
        </w:tc>
      </w:tr>
      <w:tr w:rsidR="00C961B6" w:rsidRPr="00C961B6" w14:paraId="109AFB31" w14:textId="77777777" w:rsidTr="00FD007F">
        <w:tc>
          <w:tcPr>
            <w:tcW w:w="310" w:type="pct"/>
          </w:tcPr>
          <w:p w14:paraId="45A997A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62B279A" w14:textId="64E67D1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Rollins, J., Lee, K., Xu, Y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 (2001). Longitudinal study of healt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intenance organization efficienc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249-262. https://doi.org/10.1177/095148480101400405 </w:t>
            </w:r>
          </w:p>
        </w:tc>
      </w:tr>
      <w:tr w:rsidR="00C961B6" w:rsidRPr="00C961B6" w14:paraId="177CFF70" w14:textId="77777777" w:rsidTr="00FD007F">
        <w:tc>
          <w:tcPr>
            <w:tcW w:w="310" w:type="pct"/>
          </w:tcPr>
          <w:p w14:paraId="24A33BC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53904E1" w14:textId="2B25F18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Rosenman,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ddharth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&amp; Ahern, M. (1997). Output efficiency of healt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aintenance organizations in Florid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95-30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>https://doi.org/10.1002/(sici)1099-1050(199705)6:3&lt;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295::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aid-hec265&gt;3.0.co;2-# </w:t>
            </w:r>
          </w:p>
        </w:tc>
      </w:tr>
      <w:tr w:rsidR="00C961B6" w:rsidRPr="00C961B6" w14:paraId="728446DC" w14:textId="77777777" w:rsidTr="00FD007F">
        <w:tc>
          <w:tcPr>
            <w:tcW w:w="310" w:type="pct"/>
          </w:tcPr>
          <w:p w14:paraId="31601B0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EFA470B" w14:textId="08D9FF9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Rosko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Al-Amin,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Tavakol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>Efficiency and profitability in US not-for-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fit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of health economics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359-379. https://doi.org/10.1007/s10754-020-09284-0 </w:t>
            </w:r>
          </w:p>
        </w:tc>
      </w:tr>
      <w:tr w:rsidR="00C961B6" w:rsidRPr="00C961B6" w14:paraId="74D226E7" w14:textId="77777777" w:rsidTr="00FD007F">
        <w:tc>
          <w:tcPr>
            <w:tcW w:w="310" w:type="pct"/>
          </w:tcPr>
          <w:p w14:paraId="579F6C4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A0960C5" w14:textId="3923CD8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Rosko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D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Chilingeri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A., Zinn, J.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arons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W. E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Rosko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D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Chilingeri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J. A., Zinn, J. S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arons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W. E. (199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effects of ownership, operating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ironment, and strategic choices on nursing home efficienc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Medical care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33</w:t>
            </w:r>
            <w:r w:rsidRPr="00C961B6">
              <w:rPr>
                <w:rFonts w:eastAsia="Calibri" w:cs="Times New Roman"/>
                <w:szCs w:val="24"/>
              </w:rPr>
              <w:t xml:space="preserve">(10), 1001-1021. </w:t>
            </w:r>
          </w:p>
        </w:tc>
      </w:tr>
      <w:tr w:rsidR="00C961B6" w:rsidRPr="00C961B6" w14:paraId="4C122632" w14:textId="77777777" w:rsidTr="00FD007F">
        <w:tc>
          <w:tcPr>
            <w:tcW w:w="310" w:type="pct"/>
          </w:tcPr>
          <w:p w14:paraId="3D2B54B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25EDB5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Rosko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D., &amp; Mutter, R. L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efficiency differences between critical acces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and prospectively paid rural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health politics, </w:t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olicy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and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la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95-126. https://doi.org/10.1215/03616878-2009-042 </w:t>
            </w:r>
          </w:p>
        </w:tc>
      </w:tr>
      <w:tr w:rsidR="00C961B6" w:rsidRPr="00C961B6" w14:paraId="08071E44" w14:textId="77777777" w:rsidTr="00FD007F">
        <w:tc>
          <w:tcPr>
            <w:tcW w:w="310" w:type="pct"/>
          </w:tcPr>
          <w:p w14:paraId="6F503AD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3EDE214" w14:textId="1F1597F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abermahan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Ghader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H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aroun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 (201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technical efficiency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ospitals in Iran: Case of Kerman's province: 2011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ME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6</w:t>
            </w:r>
            <w:r w:rsidRPr="00C961B6">
              <w:rPr>
                <w:rFonts w:eastAsia="Calibri" w:cs="Times New Roman"/>
                <w:szCs w:val="24"/>
              </w:rPr>
              <w:t xml:space="preserve">(7),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2569-2576. </w:t>
            </w:r>
          </w:p>
        </w:tc>
      </w:tr>
      <w:tr w:rsidR="00C961B6" w:rsidRPr="00C961B6" w14:paraId="6978F1CF" w14:textId="77777777" w:rsidTr="00FD007F">
        <w:tc>
          <w:tcPr>
            <w:tcW w:w="310" w:type="pct"/>
          </w:tcPr>
          <w:p w14:paraId="1420DA1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B5A7CF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Şahi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B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İlgü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, &amp; Sönmez, S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ing the factors affecting the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scores of public hospitals using different regression methods [Article]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Benchmarking: An International Journal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8</w:t>
            </w:r>
            <w:r w:rsidRPr="00C961B6">
              <w:rPr>
                <w:rFonts w:eastAsia="Calibri" w:cs="Times New Roman"/>
                <w:szCs w:val="24"/>
              </w:rPr>
              <w:t xml:space="preserve">(7), 2202-2215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108/BIJ-08-2020-0427 </w:t>
            </w:r>
          </w:p>
        </w:tc>
      </w:tr>
      <w:tr w:rsidR="00C961B6" w:rsidRPr="00C961B6" w14:paraId="222451C2" w14:textId="77777777" w:rsidTr="00FD007F">
        <w:tc>
          <w:tcPr>
            <w:tcW w:w="310" w:type="pct"/>
          </w:tcPr>
          <w:p w14:paraId="5FE1897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A643A7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andiford, P., Consuelo, D. J. J. V., &amp; Rouse, P. (2017). How efficient are New Zealand'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istrict Health Boards at producing life expectancy gains for Māori and Europeans?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ustralian and New Zealand journal of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25-129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11/1753-6405.12618 </w:t>
            </w:r>
          </w:p>
        </w:tc>
      </w:tr>
      <w:tr w:rsidR="00C961B6" w:rsidRPr="00C961B6" w14:paraId="4A2D087E" w14:textId="77777777" w:rsidTr="00FD007F">
        <w:tc>
          <w:tcPr>
            <w:tcW w:w="310" w:type="pct"/>
          </w:tcPr>
          <w:p w14:paraId="6661477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D0028E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Sandiford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P., Vivas Consuelo, D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Rouse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P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Bramley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D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trade-off betwee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quity and efficiency in population health gain: Making it real. </w:t>
            </w:r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 xml:space="preserve">Soci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>scienc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 xml:space="preserve"> &amp; </w:t>
            </w:r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ab/>
              <w:t>medicine (1982)</w:t>
            </w:r>
            <w:r w:rsidRPr="00C961B6">
              <w:rPr>
                <w:rFonts w:eastAsia="Calibri" w:cs="Times New Roman"/>
                <w:szCs w:val="24"/>
                <w:lang w:val="es-E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s-ES"/>
              </w:rPr>
              <w:t xml:space="preserve"> 212</w:t>
            </w:r>
            <w:r w:rsidRPr="00C961B6">
              <w:rPr>
                <w:rFonts w:eastAsia="Calibri" w:cs="Times New Roman"/>
                <w:szCs w:val="24"/>
                <w:lang w:val="es-ES"/>
              </w:rPr>
              <w:t xml:space="preserve">, 136-144. https://doi.org/10.1016/j.socscimed.2018.07.005 </w:t>
            </w:r>
          </w:p>
        </w:tc>
      </w:tr>
      <w:tr w:rsidR="00C961B6" w:rsidRPr="00C961B6" w14:paraId="1A0EED43" w14:textId="77777777" w:rsidTr="00FD007F">
        <w:tc>
          <w:tcPr>
            <w:tcW w:w="310" w:type="pct"/>
          </w:tcPr>
          <w:p w14:paraId="3CABB1E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21D59702" w14:textId="49EB411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s-ES"/>
              </w:rPr>
              <w:t xml:space="preserve">Santos-Neto, J. A. D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Mende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Á. N., Pereira, A.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Paranh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L. R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ment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health technical efficiency in the cities of the Rota dos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ndeirante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health region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the state of São Paulo, Brazil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iencia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aud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oletiv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0), 3793-380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590/1413-812320182410.32232017 </w:t>
            </w:r>
          </w:p>
        </w:tc>
      </w:tr>
      <w:tr w:rsidR="00C961B6" w:rsidRPr="00C961B6" w14:paraId="2A6BA47C" w14:textId="77777777" w:rsidTr="00FD007F">
        <w:tc>
          <w:tcPr>
            <w:tcW w:w="310" w:type="pct"/>
          </w:tcPr>
          <w:p w14:paraId="49B0EC6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369BC5B" w14:textId="12869BB6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arabi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Asiaba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Sharifi, T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ezapou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Khatami Firouzabadi, S. M.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aghigha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-</w:t>
            </w:r>
            <w:r w:rsidR="002122D0" w:rsidRPr="002122D0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Far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P., &amp; Mohammad-Pour, S. (2020). Technical efficiency and its affecting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actors in Tehran's public hospitals: DEA approach and Tobit regressio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Medical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the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Islamic Republic of Ira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76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47176/mjiri.34.176 </w:t>
            </w:r>
          </w:p>
        </w:tc>
      </w:tr>
      <w:tr w:rsidR="00C961B6" w:rsidRPr="00C961B6" w14:paraId="2A91DF03" w14:textId="77777777" w:rsidTr="00FD007F">
        <w:tc>
          <w:tcPr>
            <w:tcW w:w="310" w:type="pct"/>
          </w:tcPr>
          <w:p w14:paraId="7E91F01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FB4109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Schneider, A. M., Oppel, E.-M., &amp; Schreyögg, J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vestigating the link betwee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dical urgency and hospital efficiency - Insights from the German hospital market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3</w:t>
            </w:r>
            <w:r w:rsidRPr="00C961B6">
              <w:rPr>
                <w:rFonts w:eastAsia="Calibri" w:cs="Times New Roman"/>
                <w:szCs w:val="24"/>
              </w:rPr>
              <w:t xml:space="preserve">(4), 649-660. </w:t>
            </w:r>
          </w:p>
          <w:p w14:paraId="79ED959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729-020-09520-6 </w:t>
            </w:r>
          </w:p>
        </w:tc>
      </w:tr>
      <w:tr w:rsidR="00C961B6" w:rsidRPr="00C961B6" w14:paraId="443204CC" w14:textId="77777777" w:rsidTr="00FD007F">
        <w:tc>
          <w:tcPr>
            <w:tcW w:w="310" w:type="pct"/>
          </w:tcPr>
          <w:p w14:paraId="39253F7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4FFCB9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ear, A. M. (1991). Comparison of efficiency and profitability of investor-owne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ultihospital systems with not-for-profit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16</w:t>
            </w:r>
            <w:r w:rsidRPr="00C961B6">
              <w:rPr>
                <w:rFonts w:eastAsia="Calibri" w:cs="Times New Roman"/>
                <w:szCs w:val="24"/>
              </w:rPr>
              <w:t xml:space="preserve">(2), 31-37. https://doi.org/10.1097/00004010-199101620-00007 </w:t>
            </w:r>
          </w:p>
        </w:tc>
      </w:tr>
      <w:tr w:rsidR="00C961B6" w:rsidRPr="00C961B6" w14:paraId="357C3CED" w14:textId="77777777" w:rsidTr="00FD007F">
        <w:tc>
          <w:tcPr>
            <w:tcW w:w="310" w:type="pct"/>
          </w:tcPr>
          <w:p w14:paraId="4DEECEA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D7A3CD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>Sear, A. M. (1992). Operating characteristics and comparative performance of investor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wned multihospital system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dministr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7</w:t>
            </w:r>
            <w:r w:rsidRPr="00C961B6">
              <w:rPr>
                <w:rFonts w:eastAsia="Calibri" w:cs="Times New Roman"/>
                <w:szCs w:val="24"/>
              </w:rPr>
              <w:t>(3), 403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415. </w:t>
            </w:r>
          </w:p>
        </w:tc>
      </w:tr>
      <w:tr w:rsidR="00C961B6" w:rsidRPr="00C961B6" w14:paraId="05DB5D96" w14:textId="77777777" w:rsidTr="00FD007F">
        <w:tc>
          <w:tcPr>
            <w:tcW w:w="310" w:type="pct"/>
          </w:tcPr>
          <w:p w14:paraId="7A3A148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213192D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eddigh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H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Nosrat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Nejad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F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Basakh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systems efficiency in Easter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diterranean Region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22. https://doi.org/10.1186/s12962-020-00217-9 </w:t>
            </w:r>
          </w:p>
        </w:tc>
      </w:tr>
      <w:tr w:rsidR="00C961B6" w:rsidRPr="00C961B6" w14:paraId="4AE248F3" w14:textId="77777777" w:rsidTr="00FD007F">
        <w:tc>
          <w:tcPr>
            <w:tcW w:w="310" w:type="pct"/>
          </w:tcPr>
          <w:p w14:paraId="4BA1F34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EFF801B" w14:textId="6BA9DCF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ee, K. F., Md Hamzah, N., &amp; Yu, M.-M. (2021).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etafrontier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efficiency analysis for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pharmacy services using dynamic network DEA framework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ocio-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 planning scien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N.PAG-N.PAG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016/j.seps.2021.101044 </w:t>
            </w:r>
          </w:p>
        </w:tc>
      </w:tr>
      <w:tr w:rsidR="00C961B6" w:rsidRPr="00C961B6" w14:paraId="4CA8EA2F" w14:textId="77777777" w:rsidTr="00FD007F">
        <w:tc>
          <w:tcPr>
            <w:tcW w:w="310" w:type="pct"/>
          </w:tcPr>
          <w:p w14:paraId="6615748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0237E1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ee, K. F., &amp; Yen, S. H. (2018). Does happiness matter to health system efficiency?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erformance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economics review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3561-018-0214-6 </w:t>
            </w:r>
          </w:p>
        </w:tc>
      </w:tr>
      <w:tr w:rsidR="00C961B6" w:rsidRPr="00C961B6" w14:paraId="61B85A4C" w14:textId="77777777" w:rsidTr="00FD007F">
        <w:tc>
          <w:tcPr>
            <w:tcW w:w="310" w:type="pct"/>
          </w:tcPr>
          <w:p w14:paraId="072CDEE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F6FDE8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ervá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-Mori, E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hivard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C., Mendoza, M. Á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Nigend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G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longitudin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ssessment of technical efficiency in the outpatient production of maternal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services in México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anning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3</w:t>
            </w:r>
            <w:r w:rsidRPr="00C961B6">
              <w:rPr>
                <w:rFonts w:eastAsia="Calibri" w:cs="Times New Roman"/>
                <w:szCs w:val="24"/>
              </w:rPr>
              <w:t xml:space="preserve">(8), 888-89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3/heapol/czy074 </w:t>
            </w:r>
          </w:p>
        </w:tc>
      </w:tr>
      <w:tr w:rsidR="00C961B6" w:rsidRPr="00C961B6" w14:paraId="15CF9CA7" w14:textId="77777777" w:rsidTr="00FD007F">
        <w:tc>
          <w:tcPr>
            <w:tcW w:w="310" w:type="pct"/>
          </w:tcPr>
          <w:p w14:paraId="786D087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9EAF542" w14:textId="478A77C2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Shahhosein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R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ofigh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Jaafaripooy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E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afiarya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R. (201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ement in developing countries: application of data envelopment analysis for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ranian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75-8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258/hsmr.2010.010017 </w:t>
            </w:r>
          </w:p>
        </w:tc>
      </w:tr>
      <w:tr w:rsidR="00C961B6" w:rsidRPr="00C961B6" w14:paraId="42A36139" w14:textId="77777777" w:rsidTr="00FD007F">
        <w:tc>
          <w:tcPr>
            <w:tcW w:w="310" w:type="pct"/>
          </w:tcPr>
          <w:p w14:paraId="58B9649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B540DD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haqur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I. I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Gholam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&amp; Akbari Sari, A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ment of public hospital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erformance in Gaza governorates using the Pabón Lasso Model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journal 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1223-123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3159 </w:t>
            </w:r>
          </w:p>
        </w:tc>
      </w:tr>
      <w:tr w:rsidR="00C961B6" w:rsidRPr="00C961B6" w14:paraId="09C5343A" w14:textId="77777777" w:rsidTr="00FD007F">
        <w:tc>
          <w:tcPr>
            <w:tcW w:w="310" w:type="pct"/>
          </w:tcPr>
          <w:p w14:paraId="10D58E1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BB7EB2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haqur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I. I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Gholam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M., &amp; Sari, A. A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aluation of performance at Palestinia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ublic hospitals using Pabón Lasso model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896-910. https://doi.org/10.1002/hpm.3124 </w:t>
            </w:r>
          </w:p>
        </w:tc>
      </w:tr>
      <w:tr w:rsidR="00C961B6" w:rsidRPr="00C961B6" w14:paraId="1557C9D5" w14:textId="77777777" w:rsidTr="00FD007F">
        <w:tc>
          <w:tcPr>
            <w:tcW w:w="310" w:type="pct"/>
          </w:tcPr>
          <w:p w14:paraId="6D714EB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EE4A9EE" w14:textId="557748D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eikhzad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Roudsa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V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ahid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 G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mrouzneja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Dastgi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 (2012)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and private hospital services reform using data envelopment analysis to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e technical, scale, allocative, and cost efficienci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promotion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erspectiv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8-41. https://doi.org/10.5681/hpp.2012.004 </w:t>
            </w:r>
          </w:p>
        </w:tc>
      </w:tr>
      <w:tr w:rsidR="00C961B6" w:rsidRPr="00C961B6" w14:paraId="14366A96" w14:textId="77777777" w:rsidTr="00FD007F">
        <w:tc>
          <w:tcPr>
            <w:tcW w:w="310" w:type="pct"/>
          </w:tcPr>
          <w:p w14:paraId="63E6B6F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505D94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herman, H. D. (1984). Hospital efficiency measurement and evaluation. Empirical test of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new technique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Medical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0), 922-938. </w:t>
            </w:r>
          </w:p>
          <w:p w14:paraId="6C6C5CF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97/00005650-198410000-00005 </w:t>
            </w:r>
          </w:p>
        </w:tc>
      </w:tr>
      <w:tr w:rsidR="00C961B6" w:rsidRPr="00C961B6" w14:paraId="7F33C9E8" w14:textId="77777777" w:rsidTr="00FD007F">
        <w:tc>
          <w:tcPr>
            <w:tcW w:w="310" w:type="pct"/>
          </w:tcPr>
          <w:p w14:paraId="06A3B8A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1EFFFC3" w14:textId="79FE8B2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inj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achimor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Sakurai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hnum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Fujimori, K., &amp; Fushimi, K. (2017)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actors affecting prolonged length of stay in psychiatric patients in Japan: A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retrospective observational study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sychiatry and clinical neuroscience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1</w:t>
            </w:r>
            <w:r w:rsidRPr="00C961B6">
              <w:rPr>
                <w:rFonts w:eastAsia="Calibri" w:cs="Times New Roman"/>
                <w:szCs w:val="24"/>
                <w:lang w:val="en-US"/>
              </w:rPr>
              <w:t>(8), 542-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553. https://doi.org/10.1111/pcn.12521 </w:t>
            </w:r>
          </w:p>
        </w:tc>
      </w:tr>
      <w:tr w:rsidR="00C961B6" w:rsidRPr="00C961B6" w14:paraId="19064EC0" w14:textId="77777777" w:rsidTr="00FD007F">
        <w:tc>
          <w:tcPr>
            <w:tcW w:w="310" w:type="pct"/>
          </w:tcPr>
          <w:p w14:paraId="00D5C2F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3A556F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hukla, R.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esti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, J., &amp; Clement, J. (1997). A comparative analysis of revenue and cost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nagement strategies of not-for-profit and for-profit hospital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&amp;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dministr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2</w:t>
            </w:r>
            <w:r w:rsidRPr="00C961B6">
              <w:rPr>
                <w:rFonts w:eastAsia="Calibri" w:cs="Times New Roman"/>
                <w:szCs w:val="24"/>
              </w:rPr>
              <w:t xml:space="preserve">(1), 117-134. </w:t>
            </w:r>
          </w:p>
        </w:tc>
      </w:tr>
      <w:tr w:rsidR="00C961B6" w:rsidRPr="00C961B6" w14:paraId="15FE4E29" w14:textId="77777777" w:rsidTr="00FD007F">
        <w:tc>
          <w:tcPr>
            <w:tcW w:w="310" w:type="pct"/>
          </w:tcPr>
          <w:p w14:paraId="2207D4E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17EBBFB" w14:textId="65CC742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ddharth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Ahern, M., &amp; Rosenman, R. (2000). Data envelopment analysis to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termine efficiencies of health maintenance organization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care management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3-29. https://doi.org/10.1023/a:1019072819828 </w:t>
            </w:r>
          </w:p>
        </w:tc>
      </w:tr>
      <w:tr w:rsidR="00C961B6" w:rsidRPr="00C961B6" w14:paraId="085A212D" w14:textId="77777777" w:rsidTr="00FD007F">
        <w:tc>
          <w:tcPr>
            <w:tcW w:w="310" w:type="pct"/>
          </w:tcPr>
          <w:p w14:paraId="58093F0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5C45768" w14:textId="6F90665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elskas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21). Determinants of hospital inefficiency. The case of Polish count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</w:rPr>
              <w:t xml:space="preserve">(8), e0256267. https://doi.org/10.1371/journal.pone.0256267 </w:t>
            </w:r>
          </w:p>
        </w:tc>
      </w:tr>
      <w:tr w:rsidR="00C961B6" w:rsidRPr="00C961B6" w14:paraId="6E02F5BC" w14:textId="77777777" w:rsidTr="00FD007F">
        <w:tc>
          <w:tcPr>
            <w:tcW w:w="310" w:type="pct"/>
          </w:tcPr>
          <w:p w14:paraId="04B7808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EC9C7CE" w14:textId="58C8508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ingh, P., Farhan, M., &amp; Singh, P. (2020). An investigation on impact of workplace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n quality of health services: A case of tertiary hospitals of Punjab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uropean Journal of Molecular and Clinical Medici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9), 2040-2048. </w:t>
            </w:r>
          </w:p>
        </w:tc>
      </w:tr>
      <w:tr w:rsidR="00C961B6" w:rsidRPr="00C961B6" w14:paraId="15403045" w14:textId="77777777" w:rsidTr="00FD007F">
        <w:tc>
          <w:tcPr>
            <w:tcW w:w="310" w:type="pct"/>
          </w:tcPr>
          <w:p w14:paraId="029A2D9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FD3390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nuany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>-Stern, Z., Cohen-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dos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S., &amp; Friedman, L. (2016). The relationship between th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of orthopedic wards and the socio-economic status of their patients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entral European Journal of Operation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853-87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100-015-0420-9 </w:t>
            </w:r>
          </w:p>
        </w:tc>
      </w:tr>
      <w:tr w:rsidR="00C961B6" w:rsidRPr="00C961B6" w14:paraId="619FBDBC" w14:textId="77777777" w:rsidTr="00FD007F">
        <w:tc>
          <w:tcPr>
            <w:tcW w:w="310" w:type="pct"/>
          </w:tcPr>
          <w:p w14:paraId="5A88866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29823B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Sommersguter-Reichmann, M., &amp; Stepan, A. (2015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interplay between regulation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: Evidence from the Austrian hospital inpatient sector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ocio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>-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anning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2</w:t>
            </w:r>
            <w:r w:rsidRPr="00C961B6">
              <w:rPr>
                <w:rFonts w:eastAsia="Calibri" w:cs="Times New Roman"/>
                <w:szCs w:val="24"/>
              </w:rPr>
              <w:t xml:space="preserve">, 10-21. https://doi.org/10.1016/j.seps.2015.09.001 </w:t>
            </w:r>
          </w:p>
        </w:tc>
      </w:tr>
      <w:tr w:rsidR="00C961B6" w:rsidRPr="00C961B6" w14:paraId="2C4AC6E8" w14:textId="77777777" w:rsidTr="00FD007F">
        <w:tc>
          <w:tcPr>
            <w:tcW w:w="310" w:type="pct"/>
          </w:tcPr>
          <w:p w14:paraId="483EB85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2933337B" w14:textId="2720082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Steele, R., &amp; Gray, A. M. (1982). Statistical cost analysis: the hospital case [Article]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Applied Economic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4</w:t>
            </w:r>
            <w:r w:rsidRPr="00C961B6">
              <w:rPr>
                <w:rFonts w:eastAsia="Calibri" w:cs="Times New Roman"/>
                <w:szCs w:val="24"/>
              </w:rPr>
              <w:t xml:space="preserve">(5), 491. https://doi.org/10.1080/00036848200000044 </w:t>
            </w:r>
          </w:p>
        </w:tc>
      </w:tr>
      <w:tr w:rsidR="00C961B6" w:rsidRPr="00C961B6" w14:paraId="7DEDF1E5" w14:textId="77777777" w:rsidTr="00FD007F">
        <w:tc>
          <w:tcPr>
            <w:tcW w:w="310" w:type="pct"/>
          </w:tcPr>
          <w:p w14:paraId="4BBD8839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11FD9A9" w14:textId="27FFDD1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Steinmann, L., Dittrich, G., Karmann, A., &amp; Zweifel, P. (2004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and comparing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(in)efficiency of German and Swiss hospital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European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gram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economics :</w:t>
            </w:r>
            <w:proofErr w:type="gram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HEPAC : health economics in prevention and car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16-226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0198-004-0227-4 </w:t>
            </w:r>
          </w:p>
        </w:tc>
      </w:tr>
      <w:tr w:rsidR="00C961B6" w:rsidRPr="00C961B6" w14:paraId="1609DA92" w14:textId="77777777" w:rsidTr="00FD007F">
        <w:tc>
          <w:tcPr>
            <w:tcW w:w="310" w:type="pct"/>
          </w:tcPr>
          <w:p w14:paraId="2C65E5A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C286DD1" w14:textId="1D7DFA9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Sultan, W. I. M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Crispim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the efficiency of Palestinian public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during 2010-2015: an application of a two-stage DEA method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health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381. https://doi.org/10.1186/s12913-018-3228-1 </w:t>
            </w:r>
          </w:p>
        </w:tc>
      </w:tr>
      <w:tr w:rsidR="00C961B6" w:rsidRPr="00C961B6" w14:paraId="03625E70" w14:textId="77777777" w:rsidTr="00FD007F">
        <w:tc>
          <w:tcPr>
            <w:tcW w:w="310" w:type="pct"/>
          </w:tcPr>
          <w:p w14:paraId="1312DF3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60B1CF2" w14:textId="1D43813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Suraratdech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Okunade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 A. (200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operational efficiency in a healt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re system: a case study from Thailand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policy (Amsterdam, Netherland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7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2-23. https://doi.org/10.1016/j.healthpol.2005.07.005 </w:t>
            </w:r>
          </w:p>
        </w:tc>
      </w:tr>
      <w:tr w:rsidR="00C961B6" w:rsidRPr="00C961B6" w14:paraId="1510EC69" w14:textId="77777777" w:rsidTr="00FD007F">
        <w:tc>
          <w:tcPr>
            <w:tcW w:w="310" w:type="pct"/>
          </w:tcPr>
          <w:p w14:paraId="6FCD9F1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E5D1C3C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Takundwa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R., Jowett, S., McLeod, H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Peñaloza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-Ramos, M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Effects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ironmental Factors on the Efficiency of Clinical Commissioning Group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gland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ystem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</w:rPr>
              <w:t xml:space="preserve">(6), 1-7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916-017-0740-5 </w:t>
            </w:r>
          </w:p>
        </w:tc>
      </w:tr>
      <w:tr w:rsidR="00C961B6" w:rsidRPr="00C961B6" w14:paraId="32CA0F62" w14:textId="77777777" w:rsidTr="00FD007F">
        <w:tc>
          <w:tcPr>
            <w:tcW w:w="310" w:type="pct"/>
          </w:tcPr>
          <w:p w14:paraId="454A3DF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C3884C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Tanaka, M., Lee, J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Ikai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H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Imanak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Y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evelopment of efficiency indicators of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operating room management for multi-institutional comparison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evaluation in clinical practi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335-341. </w:t>
            </w:r>
          </w:p>
          <w:p w14:paraId="2F4986E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11/j.1365-2753.2012.01829.x </w:t>
            </w:r>
          </w:p>
        </w:tc>
      </w:tr>
      <w:tr w:rsidR="00C961B6" w:rsidRPr="00C961B6" w14:paraId="5BF9609D" w14:textId="77777777" w:rsidTr="00FD007F">
        <w:tc>
          <w:tcPr>
            <w:tcW w:w="310" w:type="pct"/>
          </w:tcPr>
          <w:p w14:paraId="0CBD01E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9FF2348" w14:textId="099EAA9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Thai, Q. K., &amp; Noguchi, M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Efficiency of the New Zealand District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Boards: An Empirical Research Using Two‐Stage Data Envelopment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nalysis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Papers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9</w:t>
            </w:r>
            <w:r w:rsidRPr="00C961B6">
              <w:rPr>
                <w:rFonts w:eastAsia="Calibri" w:cs="Times New Roman"/>
                <w:szCs w:val="24"/>
              </w:rPr>
              <w:t xml:space="preserve">(1), 58-71.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111/1759-3441.12269 </w:t>
            </w:r>
          </w:p>
        </w:tc>
      </w:tr>
      <w:tr w:rsidR="00C961B6" w:rsidRPr="00C961B6" w14:paraId="5CABB9C9" w14:textId="77777777" w:rsidTr="00FD007F">
        <w:tc>
          <w:tcPr>
            <w:tcW w:w="310" w:type="pct"/>
          </w:tcPr>
          <w:p w14:paraId="08FC509D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2AD47E3" w14:textId="3FF12BC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ieman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O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chreyög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09). Effects of Ownership on Hospital Efficiency in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Germany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>Business Research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</w:t>
            </w:r>
            <w:r w:rsidRPr="00C961B6">
              <w:rPr>
                <w:rFonts w:eastAsia="Calibri" w:cs="Times New Roman"/>
                <w:szCs w:val="24"/>
              </w:rPr>
              <w:t xml:space="preserve">(2), 115-145.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BF03342707 </w:t>
            </w:r>
          </w:p>
        </w:tc>
      </w:tr>
      <w:tr w:rsidR="00C961B6" w:rsidRPr="00C961B6" w14:paraId="4AAB66BB" w14:textId="77777777" w:rsidTr="00FD007F">
        <w:tc>
          <w:tcPr>
            <w:tcW w:w="310" w:type="pct"/>
          </w:tcPr>
          <w:p w14:paraId="43034A8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690" w:type="pct"/>
          </w:tcPr>
          <w:p w14:paraId="7050110F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Tigga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N. S., &amp; Rajan, S. I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Health System in Four States of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India :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istrict Level Analysis [Article]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oductivity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6</w:t>
            </w:r>
            <w:r w:rsidRPr="00C961B6">
              <w:rPr>
                <w:rFonts w:eastAsia="Calibri" w:cs="Times New Roman"/>
                <w:szCs w:val="24"/>
              </w:rPr>
              <w:t xml:space="preserve">(4), 9-23. </w:t>
            </w:r>
          </w:p>
        </w:tc>
      </w:tr>
      <w:tr w:rsidR="00C961B6" w:rsidRPr="00C961B6" w14:paraId="158112D9" w14:textId="77777777" w:rsidTr="00FD007F">
        <w:tc>
          <w:tcPr>
            <w:tcW w:w="310" w:type="pct"/>
          </w:tcPr>
          <w:p w14:paraId="2C90FE8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4690" w:type="pct"/>
          </w:tcPr>
          <w:p w14:paraId="518279A2" w14:textId="23D40B7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Tlotlego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Nonvignon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, Sambo, L. G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Asbu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E. Z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Kirigi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J. M. (201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ment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productivity of hospitals in Botswana: a DEA application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ternatio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rchiv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="002122D0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i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</w:t>
            </w:r>
            <w:r w:rsidRPr="00C961B6">
              <w:rPr>
                <w:rFonts w:eastAsia="Calibri" w:cs="Times New Roman"/>
                <w:szCs w:val="24"/>
              </w:rPr>
              <w:t xml:space="preserve">, 27. https://doi.org/10.1186/1755-7682-3-27 </w:t>
            </w:r>
          </w:p>
        </w:tc>
      </w:tr>
      <w:tr w:rsidR="00C961B6" w:rsidRPr="00C961B6" w14:paraId="4A34085A" w14:textId="77777777" w:rsidTr="00FD007F">
        <w:tc>
          <w:tcPr>
            <w:tcW w:w="310" w:type="pct"/>
          </w:tcPr>
          <w:p w14:paraId="13BCBDE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4ACD8A0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Usherwood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 P. (1987). Clinical efficiency in general practice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Family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racti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</w:t>
            </w:r>
            <w:r w:rsidRPr="00C961B6">
              <w:rPr>
                <w:rFonts w:eastAsia="Calibri" w:cs="Times New Roman"/>
                <w:szCs w:val="24"/>
              </w:rPr>
              <w:t>(2), 149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51. https://doi.org/10.1093/fampra/4.2.149 </w:t>
            </w:r>
          </w:p>
        </w:tc>
      </w:tr>
      <w:tr w:rsidR="00C961B6" w:rsidRPr="00C961B6" w14:paraId="32EE70AA" w14:textId="77777777" w:rsidTr="00FD007F">
        <w:tc>
          <w:tcPr>
            <w:tcW w:w="310" w:type="pct"/>
          </w:tcPr>
          <w:p w14:paraId="4931432E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fr-CH"/>
              </w:rPr>
            </w:pPr>
          </w:p>
        </w:tc>
        <w:tc>
          <w:tcPr>
            <w:tcW w:w="4690" w:type="pct"/>
          </w:tcPr>
          <w:p w14:paraId="01EB176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Valdmanis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V. G.,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Rosko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M. D., Leleu, H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fr-CH"/>
              </w:rPr>
              <w:t>Mukamel</w:t>
            </w:r>
            <w:proofErr w:type="spellEnd"/>
            <w:r w:rsidRPr="00C961B6">
              <w:rPr>
                <w:rFonts w:eastAsia="Calibri" w:cs="Times New Roman"/>
                <w:szCs w:val="24"/>
                <w:lang w:val="fr-CH"/>
              </w:rPr>
              <w:t xml:space="preserve">, D. B. 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ssessing overall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technical, and scale efficiency among home health care agencie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</w:rPr>
              <w:t xml:space="preserve">(2), 265-275. https://doi.org/10.1007/s10729-015-9351-1 </w:t>
            </w:r>
          </w:p>
        </w:tc>
      </w:tr>
      <w:tr w:rsidR="00C961B6" w:rsidRPr="00C961B6" w14:paraId="20342256" w14:textId="77777777" w:rsidTr="00FD007F">
        <w:tc>
          <w:tcPr>
            <w:tcW w:w="310" w:type="pct"/>
          </w:tcPr>
          <w:p w14:paraId="0064E8D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A45BB6D" w14:textId="5FDFAC0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van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Ineveld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van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Oostrum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, Vermeulen, R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teenhoek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&amp; van de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Klunder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J.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ductivity and quality of Dutch hospitals during system reform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279-290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007/s10729-015-9321-7 </w:t>
            </w:r>
          </w:p>
        </w:tc>
      </w:tr>
      <w:tr w:rsidR="00C961B6" w:rsidRPr="00C961B6" w14:paraId="65990956" w14:textId="77777777" w:rsidTr="00FD007F">
        <w:tc>
          <w:tcPr>
            <w:tcW w:w="310" w:type="pct"/>
          </w:tcPr>
          <w:p w14:paraId="0B16080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73E8C4B" w14:textId="6AF73D0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Varabyov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lankart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 R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orbic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chreyögg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J. (2017). Comparing the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Hospitals in Italy and Germany: Nonparametric Conditional Approac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ased on Partial Frontier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care management scienc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3), 379-394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729-016-9359-1 </w:t>
            </w:r>
          </w:p>
        </w:tc>
      </w:tr>
      <w:tr w:rsidR="00C961B6" w:rsidRPr="00C961B6" w14:paraId="06BE3741" w14:textId="77777777" w:rsidTr="00FD007F">
        <w:tc>
          <w:tcPr>
            <w:tcW w:w="310" w:type="pct"/>
          </w:tcPr>
          <w:p w14:paraId="3B081E4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17D80AD" w14:textId="69DB2ECB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Varela, P. S., &amp; de Andrade Martins, G. (2011). Efficiency of Primary Health Care Spending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y Municipalities in the Metropolitan Region of São Paulo: A Comparative Analysis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f DEA Model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view of Busines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7-34. </w:t>
            </w:r>
          </w:p>
        </w:tc>
      </w:tr>
      <w:tr w:rsidR="00C961B6" w:rsidRPr="00C961B6" w14:paraId="7AC59344" w14:textId="77777777" w:rsidTr="00FD007F">
        <w:tc>
          <w:tcPr>
            <w:tcW w:w="310" w:type="pct"/>
          </w:tcPr>
          <w:p w14:paraId="4A5A7A4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C10C797" w14:textId="603BF39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A6FB8">
              <w:rPr>
                <w:rFonts w:eastAsia="Calibri" w:cs="Times New Roman"/>
                <w:szCs w:val="24"/>
                <w:lang w:val="en-US"/>
              </w:rPr>
              <w:t xml:space="preserve">Vaz, F. S., Ferreira, A. M., Kulkarni, M. S., &amp; </w:t>
            </w: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Motghare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D. D. (200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ed utilization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dices at a tertiary care hospital in Goa: an </w:t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eight year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trend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ndi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="002122D0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ublic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1</w:t>
            </w:r>
            <w:r w:rsidRPr="00C961B6">
              <w:rPr>
                <w:rFonts w:eastAsia="Calibri" w:cs="Times New Roman"/>
                <w:szCs w:val="24"/>
              </w:rPr>
              <w:t xml:space="preserve">(4), 231-233. </w:t>
            </w:r>
          </w:p>
        </w:tc>
      </w:tr>
      <w:tr w:rsidR="00C961B6" w:rsidRPr="00C961B6" w14:paraId="5C972F7C" w14:textId="77777777" w:rsidTr="00FD007F">
        <w:tc>
          <w:tcPr>
            <w:tcW w:w="310" w:type="pct"/>
          </w:tcPr>
          <w:p w14:paraId="08AF8660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0C2CF4A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Vera, A., &amp; Kuntz, L. (2007). Process-based organization design and hospital efficiency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32</w:t>
            </w:r>
            <w:r w:rsidRPr="00C961B6">
              <w:rPr>
                <w:rFonts w:eastAsia="Calibri" w:cs="Times New Roman"/>
                <w:szCs w:val="24"/>
              </w:rPr>
              <w:t xml:space="preserve">(1), 55-65. </w:t>
            </w:r>
            <w:r w:rsidRPr="00C961B6">
              <w:rPr>
                <w:rFonts w:eastAsia="Calibri" w:cs="Times New Roman"/>
                <w:szCs w:val="24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97/00004010-200701000-00008 </w:t>
            </w:r>
          </w:p>
        </w:tc>
      </w:tr>
      <w:tr w:rsidR="00C961B6" w:rsidRPr="00C961B6" w14:paraId="5C51A60C" w14:textId="77777777" w:rsidTr="00FD007F">
        <w:tc>
          <w:tcPr>
            <w:tcW w:w="310" w:type="pct"/>
          </w:tcPr>
          <w:p w14:paraId="2F058D9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3151EF7" w14:textId="16E6757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W. D. S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Ju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H., Lim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Po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Ghani, J. A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marudi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 (2019). TECHNIC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SSESSMENT OF MATERNAL HEALTH SERVICES IN NEGERI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MBILAN,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ALAYSIA USING DATA ENVELOPMENT ANALYSIS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of Public Health &amp; Clinical Sciences (IJPHCS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79-9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32827/ijphcs.6.4.79 </w:t>
            </w:r>
          </w:p>
        </w:tc>
      </w:tr>
      <w:tr w:rsidR="00C961B6" w:rsidRPr="00C961B6" w14:paraId="7DE525DB" w14:textId="77777777" w:rsidTr="00FD007F">
        <w:tc>
          <w:tcPr>
            <w:tcW w:w="310" w:type="pct"/>
          </w:tcPr>
          <w:p w14:paraId="435BFCA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AF9029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Walker, D. M. (2018). Does participation in health information exchange improve hospi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?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car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cienc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</w:rPr>
              <w:t xml:space="preserve">(3), 426-438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07/s10729-017-9396-4 </w:t>
            </w:r>
          </w:p>
        </w:tc>
      </w:tr>
      <w:tr w:rsidR="00C961B6" w:rsidRPr="00C961B6" w14:paraId="16824AEF" w14:textId="77777777" w:rsidTr="00FD007F">
        <w:tc>
          <w:tcPr>
            <w:tcW w:w="310" w:type="pct"/>
          </w:tcPr>
          <w:p w14:paraId="5AEA3BF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70A7047" w14:textId="7491901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Wan, T. T. H., Lin, B. Y.-J., &amp; Ma, A. (2002). Integration mechanisms and hospital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in integrated health care delivery system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2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127-143. https://doi.org/10.1023/a:1014805909707 </w:t>
            </w:r>
          </w:p>
        </w:tc>
      </w:tr>
      <w:tr w:rsidR="00C961B6" w:rsidRPr="00C961B6" w14:paraId="38732F0C" w14:textId="77777777" w:rsidTr="00FD007F">
        <w:tc>
          <w:tcPr>
            <w:tcW w:w="310" w:type="pct"/>
          </w:tcPr>
          <w:p w14:paraId="1F815EF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124B652" w14:textId="37ED12D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Wang, L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Grign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, Perry, S., Chen, X.-K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Ytsm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lli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&amp;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Gapanenko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Determinants of the Technical Efficiency of Acute Inpatient Care in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anad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 service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5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4829-4847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11/1475-6773.12861 </w:t>
            </w:r>
          </w:p>
        </w:tc>
      </w:tr>
      <w:tr w:rsidR="00C961B6" w:rsidRPr="00C961B6" w14:paraId="46A406A1" w14:textId="77777777" w:rsidTr="00FD007F">
        <w:tc>
          <w:tcPr>
            <w:tcW w:w="310" w:type="pct"/>
          </w:tcPr>
          <w:p w14:paraId="35E0AF3C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7AF5C67" w14:textId="4D268875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Wang, M.-L., Fang, H.-Q., Tao, H.-B., Cheng, Z.-H., Lin, X.-J., Cai,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X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, &amp; Jiang, S. </w:t>
            </w:r>
            <w:r w:rsidR="002122D0">
              <w:rPr>
                <w:rFonts w:eastAsia="Calibri" w:cs="Times New Roman"/>
                <w:szCs w:val="24"/>
              </w:rPr>
              <w:tab/>
            </w:r>
            <w:r w:rsidRPr="006A6FB8">
              <w:rPr>
                <w:rFonts w:eastAsia="Calibri" w:cs="Times New Roman"/>
                <w:szCs w:val="24"/>
                <w:lang w:val="en-US"/>
              </w:rPr>
              <w:t xml:space="preserve">(201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Bootstrapping data envelopment analysis of efficiency and productivity of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unty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public hospitals in Eastern, Central, and Western China after the public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 reform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Huazhong University of Science and Technology.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Medical sciences = Hua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zhong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k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ji da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xu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xu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bao. Yi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xu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Ying De wen ban =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uazhong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keji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daxu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xuebao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Yixu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Yingdewe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ban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7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), 681-692. </w:t>
            </w:r>
          </w:p>
          <w:p w14:paraId="6D78997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007/s11596-017-1789-6 </w:t>
            </w:r>
          </w:p>
        </w:tc>
      </w:tr>
      <w:tr w:rsidR="00C961B6" w:rsidRPr="00C961B6" w14:paraId="5D3C2393" w14:textId="77777777" w:rsidTr="00FD007F">
        <w:tc>
          <w:tcPr>
            <w:tcW w:w="310" w:type="pct"/>
          </w:tcPr>
          <w:p w14:paraId="1D9F225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CF4FA88" w14:textId="74BDC94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Wang, X., Luo, H., Qin, X., Feng, J., Gao, H., &amp; Feng, Q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aluation of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erformance and impacts of maternal and child health hospital services using Data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nvelopment Analysis in Guangxi Zhuang Autonomous Region, China: a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omparison study among poverty and non-poverty county level hospitals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for equity in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31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ttps://doi.org/10.1186/s12939-016-0420-y </w:t>
            </w:r>
          </w:p>
        </w:tc>
      </w:tr>
      <w:tr w:rsidR="00C961B6" w:rsidRPr="00C961B6" w14:paraId="36BB7C26" w14:textId="77777777" w:rsidTr="00FD007F">
        <w:tc>
          <w:tcPr>
            <w:tcW w:w="310" w:type="pct"/>
          </w:tcPr>
          <w:p w14:paraId="672D951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ABD99A0" w14:textId="5EB1D210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atcharasriroj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, &amp; Tang, J. C. S. (2004). The effects of size and information technolog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on hospital efficiency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High Technology Management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1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. https://doi.org/10.1016/j.hitech.2003.09.001 </w:t>
            </w:r>
          </w:p>
        </w:tc>
      </w:tr>
      <w:tr w:rsidR="00C961B6" w:rsidRPr="006A6FB8" w14:paraId="35BC7455" w14:textId="77777777" w:rsidTr="00FD007F">
        <w:tc>
          <w:tcPr>
            <w:tcW w:w="310" w:type="pct"/>
          </w:tcPr>
          <w:p w14:paraId="51967C4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52B35D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erblow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A. (2005). [Efficiency of general practice in Switzerland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Gesundheitswesen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 xml:space="preserve">(Bundesverband der Arzte des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fentlichen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Gesundheitsdienstes (Germany))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67</w:t>
            </w:r>
            <w:r w:rsidRPr="00C961B6">
              <w:rPr>
                <w:rFonts w:eastAsia="Calibri" w:cs="Times New Roman"/>
                <w:szCs w:val="24"/>
              </w:rPr>
              <w:t xml:space="preserve">(2)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07-111. https://doi.org/10.1055/s-2005-857895 </w:t>
            </w:r>
          </w:p>
        </w:tc>
      </w:tr>
      <w:tr w:rsidR="00C961B6" w:rsidRPr="00C961B6" w14:paraId="3A7C1FE9" w14:textId="77777777" w:rsidTr="00FD007F">
        <w:tc>
          <w:tcPr>
            <w:tcW w:w="310" w:type="pct"/>
          </w:tcPr>
          <w:p w14:paraId="19C7BFD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F166DB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White, K.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Ozc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 A. (1996). Church ownership and hospital efficiency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ospital &amp;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service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administration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41</w:t>
            </w:r>
            <w:r w:rsidRPr="00C961B6">
              <w:rPr>
                <w:rFonts w:eastAsia="Calibri" w:cs="Times New Roman"/>
                <w:szCs w:val="24"/>
              </w:rPr>
              <w:t xml:space="preserve">(3), 297-310. </w:t>
            </w:r>
          </w:p>
        </w:tc>
      </w:tr>
      <w:tr w:rsidR="00C961B6" w:rsidRPr="00C961B6" w14:paraId="449CB6FD" w14:textId="77777777" w:rsidTr="00FD007F">
        <w:tc>
          <w:tcPr>
            <w:tcW w:w="310" w:type="pct"/>
          </w:tcPr>
          <w:p w14:paraId="46E0EEF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3E3CFC02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Wilson, A. B., Kerr, B. J., Bastian, N. D., &amp; Fulton, L. V. (2012). Financial performanc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onitoring of the technical efficiency of critical access hospitals: a data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nvelopment analysis and logistic regression modeling approach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anagement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/ American College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care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xecutive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57</w:t>
            </w:r>
            <w:r w:rsidRPr="00C961B6">
              <w:rPr>
                <w:rFonts w:eastAsia="Calibri" w:cs="Times New Roman"/>
                <w:szCs w:val="24"/>
              </w:rPr>
              <w:t>(3), 200-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212. </w:t>
            </w:r>
          </w:p>
        </w:tc>
      </w:tr>
      <w:tr w:rsidR="00C961B6" w:rsidRPr="00C961B6" w14:paraId="54D77C65" w14:textId="77777777" w:rsidTr="00FD007F">
        <w:tc>
          <w:tcPr>
            <w:tcW w:w="310" w:type="pct"/>
          </w:tcPr>
          <w:p w14:paraId="4B24CEB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E1B354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rani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 (2012). Healthcare policy tools as determinants of health-system efficiency: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vidence from the OECD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olicy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, and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law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7</w:t>
            </w:r>
            <w:r w:rsidRPr="00C961B6">
              <w:rPr>
                <w:rFonts w:eastAsia="Calibri" w:cs="Times New Roman"/>
                <w:szCs w:val="24"/>
              </w:rPr>
              <w:t xml:space="preserve">(2), 197-226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7/S1744133111000211 </w:t>
            </w:r>
          </w:p>
        </w:tc>
      </w:tr>
      <w:tr w:rsidR="00C961B6" w:rsidRPr="00C961B6" w14:paraId="5F539184" w14:textId="77777777" w:rsidTr="00FD007F">
        <w:tc>
          <w:tcPr>
            <w:tcW w:w="310" w:type="pct"/>
          </w:tcPr>
          <w:p w14:paraId="69CC10D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54AF2CB9" w14:textId="0ABCD14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Wu, C.-H., Chang, C.-C., Chen, P.-C., &amp; Kuo, K.-N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and productivit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change in Taiwan's hospitals: a non-radial quality-adjusted measurement [Article]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entral European Journal of Operations 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1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431-453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7/s10100-012-0238-7 </w:t>
            </w:r>
          </w:p>
        </w:tc>
      </w:tr>
      <w:tr w:rsidR="00C961B6" w:rsidRPr="00C961B6" w14:paraId="5E4ABD86" w14:textId="77777777" w:rsidTr="00FD007F">
        <w:tc>
          <w:tcPr>
            <w:tcW w:w="310" w:type="pct"/>
          </w:tcPr>
          <w:p w14:paraId="24026CC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C135FB1" w14:textId="763AF2F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Wu, C.-H., Chang, C.-C., &amp; Kuo, K. N. (200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aluating the Resource Allocation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the Healthcare System in Taiwa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International Journal of Public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olicy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5-6), 403-418. https://doi.org/http://www.inderscience.com/ijpp </w:t>
            </w:r>
          </w:p>
        </w:tc>
      </w:tr>
      <w:tr w:rsidR="00C961B6" w:rsidRPr="00C961B6" w14:paraId="1E1E8598" w14:textId="77777777" w:rsidTr="00FD007F">
        <w:tc>
          <w:tcPr>
            <w:tcW w:w="310" w:type="pct"/>
          </w:tcPr>
          <w:p w14:paraId="7455AEA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61AD308" w14:textId="336CFC7E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Xu, G.-C., Zheng, J., Zhou, Z.-J., Zhou, C.-K., &amp; Zhao, Y. (2015). Comparative Study of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ree Commonly Used Methods for Hospital Efficiency Analysis in Beijing Tertiar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ublic Hospitals, Chi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hinese medical journal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3), 3185-319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4103/0366-6999.170279 </w:t>
            </w:r>
          </w:p>
        </w:tc>
      </w:tr>
      <w:tr w:rsidR="00C961B6" w:rsidRPr="00C961B6" w14:paraId="13FFF96E" w14:textId="77777777" w:rsidTr="00FD007F">
        <w:tc>
          <w:tcPr>
            <w:tcW w:w="310" w:type="pct"/>
          </w:tcPr>
          <w:p w14:paraId="13F7C7B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23B5E431" w14:textId="00DE223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6A6FB8">
              <w:rPr>
                <w:rFonts w:eastAsia="Calibri" w:cs="Times New Roman"/>
                <w:szCs w:val="24"/>
                <w:lang w:val="en-US"/>
              </w:rPr>
              <w:t>Yankovsky</w:t>
            </w:r>
            <w:proofErr w:type="spellEnd"/>
            <w:r w:rsidRPr="006A6FB8">
              <w:rPr>
                <w:rFonts w:eastAsia="Calibri" w:cs="Times New Roman"/>
                <w:szCs w:val="24"/>
                <w:lang w:val="en-US"/>
              </w:rPr>
              <w:t xml:space="preserve">, A., Gajewski, B. J., &amp; Dunton, N. (2016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rends in Nursing Care Efficiency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From 2007 to 2011 on Acute Nursing Unit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Nursing economic$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266-276. </w:t>
            </w:r>
          </w:p>
        </w:tc>
      </w:tr>
      <w:tr w:rsidR="00C961B6" w:rsidRPr="00C961B6" w14:paraId="24B4C472" w14:textId="77777777" w:rsidTr="00FD007F">
        <w:tc>
          <w:tcPr>
            <w:tcW w:w="310" w:type="pct"/>
          </w:tcPr>
          <w:p w14:paraId="5E10AB5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4089A276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Yi, M., Peng, J., Zhang, L., &amp; Zhang, Y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s the allocation of medical and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resources effective? Characteristic facts from regional heterogeneity in China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for equity in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89. </w:t>
            </w:r>
          </w:p>
          <w:p w14:paraId="7B2A66C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</w:rPr>
              <w:t xml:space="preserve">https://doi.org/10.1186/s12939-020-01201-8 </w:t>
            </w:r>
          </w:p>
        </w:tc>
      </w:tr>
      <w:tr w:rsidR="00C961B6" w:rsidRPr="00C961B6" w14:paraId="4AB32565" w14:textId="77777777" w:rsidTr="00FD007F">
        <w:tc>
          <w:tcPr>
            <w:tcW w:w="310" w:type="pct"/>
          </w:tcPr>
          <w:p w14:paraId="45E1041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4667C15" w14:textId="4C2DE13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ildiz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S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Heboy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V., &amp; Khan, M. M. (2018). Estimating technical efficiency of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urkish hospitals: implications for hospital reform initiative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health services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8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01. https://doi.org/10.1186/s12913-018-3239-y </w:t>
            </w:r>
          </w:p>
        </w:tc>
      </w:tr>
      <w:tr w:rsidR="00C961B6" w:rsidRPr="00C961B6" w14:paraId="35AE9B1A" w14:textId="77777777" w:rsidTr="00FD007F">
        <w:tc>
          <w:tcPr>
            <w:tcW w:w="310" w:type="pct"/>
          </w:tcPr>
          <w:p w14:paraId="55AE5F8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D934444" w14:textId="1F7285B8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Yin, G., Chen, C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Zhu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, He, Q., &amp; Tao, H. (2021). Efficiency Comparison of Public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ospitals under Different Administrative Affiliations in China: A Pilot City Case.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Healthcare (Basel, Switzerland)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. https://doi.org/10.3390/healthcare9040437 </w:t>
            </w:r>
          </w:p>
        </w:tc>
      </w:tr>
      <w:tr w:rsidR="00C961B6" w:rsidRPr="00C961B6" w14:paraId="60045C68" w14:textId="77777777" w:rsidTr="00FD007F">
        <w:tc>
          <w:tcPr>
            <w:tcW w:w="310" w:type="pct"/>
          </w:tcPr>
          <w:p w14:paraId="06810958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F5020BB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Yitbarek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, Abraham, G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dam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seg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, Berhane,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Hurlbur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Mann, C., &amp; </w:t>
            </w:r>
            <w:r w:rsidRPr="00C961B6">
              <w:rPr>
                <w:rFonts w:eastAsia="Calibri" w:cs="Times New Roman"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</w:rPr>
              <w:t>Woldi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of neonatal health services in primary health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are facilities of Southwest Ethiopia: a two-stage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Health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review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9</w:t>
            </w:r>
            <w:r w:rsidRPr="00C961B6">
              <w:rPr>
                <w:rFonts w:eastAsia="Calibri" w:cs="Times New Roman"/>
                <w:szCs w:val="24"/>
              </w:rPr>
              <w:t xml:space="preserve">(1), 27. https://doi.org/10.1186/s13561-019-0245-7 </w:t>
            </w:r>
          </w:p>
        </w:tc>
      </w:tr>
      <w:tr w:rsidR="00C961B6" w:rsidRPr="00C961B6" w14:paraId="3D948AC3" w14:textId="77777777" w:rsidTr="00FD007F">
        <w:tc>
          <w:tcPr>
            <w:tcW w:w="310" w:type="pct"/>
          </w:tcPr>
          <w:p w14:paraId="2259DDA5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6C98D0F0" w14:textId="6E7E70D3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Yitbarek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K., Abraham, G., Berhane, M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Hurlbur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, Mann, C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Adam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sega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G., &amp; </w:t>
            </w:r>
            <w:r w:rsidRPr="00C961B6">
              <w:rPr>
                <w:rFonts w:eastAsia="Calibri" w:cs="Times New Roman"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</w:rPr>
              <w:t>Woldi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M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ignificant inefficiency in running community health systems: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he case of health posts in Southwest Ethiopia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e0246559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371/journal.pone.0246559 </w:t>
            </w:r>
          </w:p>
        </w:tc>
      </w:tr>
      <w:tr w:rsidR="00C961B6" w:rsidRPr="00C961B6" w14:paraId="6FB019AD" w14:textId="77777777" w:rsidTr="00FD007F">
        <w:tc>
          <w:tcPr>
            <w:tcW w:w="310" w:type="pct"/>
          </w:tcPr>
          <w:p w14:paraId="069C332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1644B78" w14:textId="440075C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itbarek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Adamu, A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seg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G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iran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Y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Erchafo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ewhalaw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D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ekl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F., &amp; </w:t>
            </w:r>
            <w:r w:rsidR="002122D0" w:rsidRPr="002122D0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Woldi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19). Technical Efficiency of Maternal and Reproductive Healt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Services in Public Hospitals of Oromia Regional State, Ethiopi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Health services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sight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1178632919837630. https://doi.org/10.1177/1178632919837630 </w:t>
            </w:r>
          </w:p>
        </w:tc>
      </w:tr>
      <w:tr w:rsidR="00C961B6" w:rsidRPr="00C961B6" w14:paraId="06EF47F7" w14:textId="77777777" w:rsidTr="00FD007F">
        <w:tc>
          <w:tcPr>
            <w:tcW w:w="310" w:type="pct"/>
          </w:tcPr>
          <w:p w14:paraId="51D5EEF1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73C7F6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it-IT"/>
              </w:rPr>
              <w:t xml:space="preserve">Yuan, H., Li, H., &amp; Hou, Z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s it worth outsourcing essential public health services in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</w:r>
            <w:proofErr w:type="gramStart"/>
            <w:r w:rsidRPr="00C961B6">
              <w:rPr>
                <w:rFonts w:eastAsia="Calibri" w:cs="Times New Roman"/>
                <w:szCs w:val="24"/>
                <w:lang w:val="en-US"/>
              </w:rPr>
              <w:t>China?-</w:t>
            </w:r>
            <w:proofErr w:type="gram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Evidence from Beilin District of Xi'an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International journal of health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6), 1486-1502. https://doi.org/10.1002/hpm.3051 </w:t>
            </w:r>
          </w:p>
        </w:tc>
      </w:tr>
      <w:tr w:rsidR="00C961B6" w:rsidRPr="00C961B6" w14:paraId="5DF6C1E5" w14:textId="77777777" w:rsidTr="00FD007F">
        <w:tc>
          <w:tcPr>
            <w:tcW w:w="310" w:type="pct"/>
          </w:tcPr>
          <w:p w14:paraId="24A88A2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0C8AF37" w14:textId="6571E2E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Yue, J., Zhou, Y., Ning, J., Yin, G., Wu, Y., Li, J., &amp; Tao, H. (2021). Efficiency and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ductivity of county-level traditional Chinese medicine hospitals in Hubei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vince, China: A retrospective study based on 17 years of panel dat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The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International journal of health planning and manage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3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1308-1325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02/hpm.3171 </w:t>
            </w:r>
          </w:p>
        </w:tc>
      </w:tr>
      <w:tr w:rsidR="00C961B6" w:rsidRPr="00C961B6" w14:paraId="6A9F8A0B" w14:textId="77777777" w:rsidTr="00FD007F">
        <w:tc>
          <w:tcPr>
            <w:tcW w:w="310" w:type="pct"/>
          </w:tcPr>
          <w:p w14:paraId="5E796434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05FBF3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Yusefzadeh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H., Ghaderi, H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gherzad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R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Barou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M. (2013). The efficiency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budgeting of public hospitals: case study of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ra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Iranian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Red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Crescent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medical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journal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5</w:t>
            </w:r>
            <w:r w:rsidRPr="00C961B6">
              <w:rPr>
                <w:rFonts w:eastAsia="Calibri" w:cs="Times New Roman"/>
                <w:szCs w:val="24"/>
              </w:rPr>
              <w:t xml:space="preserve">(5), 393-399. https://doi.org/10.5812/ircmj.4742 </w:t>
            </w:r>
          </w:p>
        </w:tc>
      </w:tr>
      <w:tr w:rsidR="00C961B6" w:rsidRPr="00C961B6" w14:paraId="26723320" w14:textId="77777777" w:rsidTr="00FD007F">
        <w:tc>
          <w:tcPr>
            <w:tcW w:w="310" w:type="pct"/>
          </w:tcPr>
          <w:p w14:paraId="057FB01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E9287D8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Zaim, S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Bayyurt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N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Turkyilmaz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A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Solakogl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N., &amp; Zaim, H. (200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Measuring an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>Evaluating Efficiency of Hospitals Through Total Quality Management: A Multi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riteria Data Envelopment Analysis Model [Article]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Transnational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ab/>
              <w:t>Management</w:t>
            </w:r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2</w:t>
            </w:r>
            <w:r w:rsidRPr="00C961B6">
              <w:rPr>
                <w:rFonts w:eastAsia="Calibri" w:cs="Times New Roman"/>
                <w:szCs w:val="24"/>
              </w:rPr>
              <w:t xml:space="preserve">(4), 77-97. https://doi.org/10.1300/J482v12n04_05 </w:t>
            </w:r>
          </w:p>
        </w:tc>
      </w:tr>
      <w:tr w:rsidR="00C961B6" w:rsidRPr="00C961B6" w14:paraId="5E5C537D" w14:textId="77777777" w:rsidTr="00FD007F">
        <w:tc>
          <w:tcPr>
            <w:tcW w:w="310" w:type="pct"/>
          </w:tcPr>
          <w:p w14:paraId="06201B4F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18C46085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</w:rPr>
              <w:t>Zamo-Akono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C., 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djokou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 M. M., &amp; Song-</w:t>
            </w:r>
            <w:proofErr w:type="spellStart"/>
            <w:r w:rsidRPr="00C961B6">
              <w:rPr>
                <w:rFonts w:eastAsia="Calibri" w:cs="Times New Roman"/>
                <w:szCs w:val="24"/>
              </w:rPr>
              <w:t>Ntamack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 xml:space="preserve">, S. (2013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Institutions and Hospit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in Cameroon: A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Journal of African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Development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5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45-71. </w:t>
            </w:r>
          </w:p>
          <w:p w14:paraId="40B79859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http://www.jadafea.com/previous-issues/ </w:t>
            </w:r>
          </w:p>
        </w:tc>
      </w:tr>
      <w:tr w:rsidR="00C961B6" w:rsidRPr="00C961B6" w14:paraId="3D5B2C7F" w14:textId="77777777" w:rsidTr="00FD007F">
        <w:tc>
          <w:tcPr>
            <w:tcW w:w="310" w:type="pct"/>
          </w:tcPr>
          <w:p w14:paraId="16FBD55A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634A999" w14:textId="5FE36ACF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Zarull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V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Sopina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E.,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Toffolutti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V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Lenart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A. (202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Health care system efficiency and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ife expectancy: A 140-country study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on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7), e0253450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371/journal.pone.0253450 </w:t>
            </w:r>
          </w:p>
        </w:tc>
      </w:tr>
      <w:tr w:rsidR="00C961B6" w:rsidRPr="00C961B6" w14:paraId="73F9CA0F" w14:textId="77777777" w:rsidTr="00FD007F">
        <w:tc>
          <w:tcPr>
            <w:tcW w:w="310" w:type="pct"/>
          </w:tcPr>
          <w:p w14:paraId="6DC6DCC6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01109391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Zavra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A. I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Tsak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G.,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Economou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C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s-ES"/>
              </w:rPr>
              <w:t>Kyriopoulos</w:t>
            </w:r>
            <w:proofErr w:type="spellEnd"/>
            <w:r w:rsidRPr="00C961B6">
              <w:rPr>
                <w:rFonts w:eastAsia="Calibri" w:cs="Times New Roman"/>
                <w:szCs w:val="24"/>
                <w:lang w:val="es-ES"/>
              </w:rPr>
              <w:t xml:space="preserve">, J. (2002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DEA to evaluate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and formulate policy within a Greek national primary health care network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Journal of medical system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6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4), 285-292.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023/a:1015860318972 </w:t>
            </w:r>
          </w:p>
        </w:tc>
      </w:tr>
      <w:tr w:rsidR="00C961B6" w:rsidRPr="00C961B6" w14:paraId="65562B6F" w14:textId="77777777" w:rsidTr="00FD007F">
        <w:tc>
          <w:tcPr>
            <w:tcW w:w="310" w:type="pct"/>
          </w:tcPr>
          <w:p w14:paraId="50C99DF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61BE8737" w14:textId="3AF61B8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Zer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E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bee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T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Shangul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andlhate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C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Mutirua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K.,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Tjivamb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B., &amp;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Kapenambil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W. (2006). Technical efficiency of district hospitals: evidence from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Namibia using data envelopment analysis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Cost effectiveness and resource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allocation: C/E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4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, 5. https://doi.org/10.1186/1478-7547-4-5 </w:t>
            </w:r>
          </w:p>
        </w:tc>
      </w:tr>
      <w:tr w:rsidR="00C961B6" w:rsidRPr="00C961B6" w14:paraId="226E0106" w14:textId="77777777" w:rsidTr="00FD007F">
        <w:tc>
          <w:tcPr>
            <w:tcW w:w="310" w:type="pct"/>
          </w:tcPr>
          <w:p w14:paraId="35CD3517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1C7A7F2F" w14:textId="2BE3DCA4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961B6">
              <w:rPr>
                <w:rFonts w:eastAsia="Calibri" w:cs="Times New Roman"/>
                <w:szCs w:val="24"/>
                <w:lang w:val="it-IT"/>
              </w:rPr>
              <w:t>Zere</w:t>
            </w:r>
            <w:proofErr w:type="spellEnd"/>
            <w:r w:rsidRPr="00C961B6">
              <w:rPr>
                <w:rFonts w:eastAsia="Calibri" w:cs="Times New Roman"/>
                <w:szCs w:val="24"/>
                <w:lang w:val="it-IT"/>
              </w:rPr>
              <w:t xml:space="preserve">, E., McIntyre, D., &amp; Addison, T. (2001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ECHNICAL EFFICIENCY AND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PRODUCTIVITY OF PUBLIC SECTOR HOSPITALS IN THREE SOUTH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FRICAN PROVINCES [Article]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South African Journal of Economics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6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2), 336. </w:t>
            </w:r>
          </w:p>
        </w:tc>
      </w:tr>
      <w:tr w:rsidR="00C961B6" w:rsidRPr="00C961B6" w14:paraId="01CD64BD" w14:textId="77777777" w:rsidTr="00FD007F">
        <w:tc>
          <w:tcPr>
            <w:tcW w:w="310" w:type="pct"/>
          </w:tcPr>
          <w:p w14:paraId="7129F99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25877A8" w14:textId="52163BEC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Zhang, L., Zeng, Y., &amp; Fang, Y. (2019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valuating the technical efficiency of care among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ong-term care facilities in Xiamen, China: based on data envelopment analysis and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Tobit model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BMC public healt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19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N.PAG-N.PAG. </w:t>
            </w:r>
          </w:p>
          <w:p w14:paraId="46F36097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https://doi.org/10.1186/s12889-019-7571-x </w:t>
            </w:r>
          </w:p>
        </w:tc>
      </w:tr>
      <w:tr w:rsidR="00C961B6" w:rsidRPr="00C961B6" w14:paraId="20B32341" w14:textId="77777777" w:rsidTr="00FD007F">
        <w:tc>
          <w:tcPr>
            <w:tcW w:w="310" w:type="pct"/>
          </w:tcPr>
          <w:p w14:paraId="3F9E5F02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39AF99FC" w14:textId="7743BDC9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Zhang, N., Hu, A., &amp; Zheng, J. (2007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Using Data Envelopment Analysis Approach to </w:t>
            </w:r>
            <w:r w:rsidR="002122D0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stimate the Health Production Efficiencies in China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Frontiers of Economics in </w:t>
            </w:r>
            <w:r w:rsidR="002122D0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>China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</w:t>
            </w:r>
            <w:r w:rsidRPr="00C961B6">
              <w:rPr>
                <w:rFonts w:eastAsia="Calibri" w:cs="Times New Roman"/>
                <w:szCs w:val="24"/>
                <w:lang w:val="en-US"/>
              </w:rPr>
              <w:t>(1), 1-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23. </w:t>
            </w:r>
          </w:p>
        </w:tc>
      </w:tr>
      <w:tr w:rsidR="00C961B6" w:rsidRPr="00C961B6" w14:paraId="0A6C4694" w14:textId="77777777" w:rsidTr="00FD007F">
        <w:tc>
          <w:tcPr>
            <w:tcW w:w="310" w:type="pct"/>
          </w:tcPr>
          <w:p w14:paraId="135C2BC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5207A5B1" w14:textId="761CDE21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C961B6">
              <w:rPr>
                <w:rFonts w:eastAsia="Calibri" w:cs="Times New Roman"/>
                <w:szCs w:val="24"/>
                <w:lang w:val="fr-CH"/>
              </w:rPr>
              <w:t xml:space="preserve">Zhang, T., Lu, W., &amp; Tao, H. (2020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Efficiency of health resource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utilisation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 in primary-</w:t>
            </w:r>
            <w:r w:rsidR="003E711F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level maternal and child health hospitals in Shanxi Province, China: a bootstrapping </w:t>
            </w:r>
            <w:r w:rsidR="003E711F">
              <w:rPr>
                <w:rFonts w:eastAsia="Calibri" w:cs="Times New Roman"/>
                <w:szCs w:val="24"/>
                <w:lang w:val="en-US"/>
              </w:rPr>
              <w:tab/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data envelopment analysis and truncated regression approach.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BMC health services 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ab/>
              <w:t>research</w:t>
            </w:r>
            <w:r w:rsidRPr="00C961B6">
              <w:rPr>
                <w:rFonts w:eastAsia="Calibri" w:cs="Times New Roman"/>
                <w:szCs w:val="24"/>
                <w:lang w:val="en-US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  <w:lang w:val="en-US"/>
              </w:rPr>
              <w:t xml:space="preserve"> 20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(1), 179. https://doi.org/10.1186/s12913-020-5032-y </w:t>
            </w:r>
          </w:p>
        </w:tc>
      </w:tr>
      <w:tr w:rsidR="00C961B6" w:rsidRPr="00C961B6" w14:paraId="6952C4B6" w14:textId="77777777" w:rsidTr="00FD007F">
        <w:tc>
          <w:tcPr>
            <w:tcW w:w="310" w:type="pct"/>
          </w:tcPr>
          <w:p w14:paraId="76DC55F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4690" w:type="pct"/>
          </w:tcPr>
          <w:p w14:paraId="7DDB838D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Zheng, D., Gong, J., &amp; Zhang, C. (2019). Efficiency of medical service systems in the rural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areas of Mainland China: a comparative study from 2013 to 2017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Public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71</w:t>
            </w:r>
            <w:r w:rsidRPr="00C961B6">
              <w:rPr>
                <w:rFonts w:eastAsia="Calibri" w:cs="Times New Roman"/>
                <w:szCs w:val="24"/>
              </w:rPr>
              <w:t xml:space="preserve">,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139-147. https://doi.org/10.1016/j.puhe.2019.04.003 </w:t>
            </w:r>
          </w:p>
        </w:tc>
      </w:tr>
      <w:tr w:rsidR="00C961B6" w:rsidRPr="00C961B6" w14:paraId="2DE0C8E0" w14:textId="77777777" w:rsidTr="00FD007F">
        <w:tc>
          <w:tcPr>
            <w:tcW w:w="310" w:type="pct"/>
          </w:tcPr>
          <w:p w14:paraId="27516A23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79618964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</w:rPr>
              <w:t xml:space="preserve">Zheng, W., Sun, H., Zhang, P., Zhou, G., Jin, Q., &amp; Lu, X. (2018). </w:t>
            </w:r>
            <w:r w:rsidRPr="00C961B6">
              <w:rPr>
                <w:rFonts w:eastAsia="Calibri" w:cs="Times New Roman"/>
                <w:szCs w:val="24"/>
                <w:lang w:val="en-US"/>
              </w:rPr>
              <w:t xml:space="preserve">A four-stage DEA-based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efficiency evaluation of public hospitals in China after the implementation of new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medical reforms.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PloS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ne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(10), e020378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371/journal.pone.0203780 </w:t>
            </w:r>
          </w:p>
        </w:tc>
      </w:tr>
      <w:tr w:rsidR="00C961B6" w:rsidRPr="00C961B6" w14:paraId="67586104" w14:textId="77777777" w:rsidTr="00FD007F">
        <w:tc>
          <w:tcPr>
            <w:tcW w:w="310" w:type="pct"/>
          </w:tcPr>
          <w:p w14:paraId="2387037B" w14:textId="77777777" w:rsidR="00C961B6" w:rsidRPr="00C961B6" w:rsidRDefault="00C961B6" w:rsidP="00C961B6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4690" w:type="pct"/>
          </w:tcPr>
          <w:p w14:paraId="0D9D51D0" w14:textId="77777777" w:rsidR="00C961B6" w:rsidRPr="00C961B6" w:rsidRDefault="00C961B6" w:rsidP="00C961B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961B6">
              <w:rPr>
                <w:rFonts w:eastAsia="Calibri" w:cs="Times New Roman"/>
                <w:szCs w:val="24"/>
                <w:lang w:val="en-US"/>
              </w:rPr>
              <w:t xml:space="preserve">Zuckerman, S., Hadley, J., &amp; </w:t>
            </w:r>
            <w:proofErr w:type="spellStart"/>
            <w:r w:rsidRPr="00C961B6">
              <w:rPr>
                <w:rFonts w:eastAsia="Calibri" w:cs="Times New Roman"/>
                <w:szCs w:val="24"/>
                <w:lang w:val="en-US"/>
              </w:rPr>
              <w:t>Iezzoni</w:t>
            </w:r>
            <w:proofErr w:type="spellEnd"/>
            <w:r w:rsidRPr="00C961B6">
              <w:rPr>
                <w:rFonts w:eastAsia="Calibri" w:cs="Times New Roman"/>
                <w:szCs w:val="24"/>
                <w:lang w:val="en-US"/>
              </w:rPr>
              <w:t xml:space="preserve">, L. (1994). Measuring hospital efficiency with frontier </w:t>
            </w:r>
            <w:r w:rsidRPr="00C961B6">
              <w:rPr>
                <w:rFonts w:eastAsia="Calibri" w:cs="Times New Roman"/>
                <w:szCs w:val="24"/>
                <w:lang w:val="en-US"/>
              </w:rPr>
              <w:tab/>
              <w:t xml:space="preserve">cost functions. 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Journal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of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health</w:t>
            </w:r>
            <w:proofErr w:type="spellEnd"/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C961B6">
              <w:rPr>
                <w:rFonts w:eastAsia="Calibri" w:cs="Times New Roman"/>
                <w:i/>
                <w:iCs/>
                <w:szCs w:val="24"/>
              </w:rPr>
              <w:t>economics</w:t>
            </w:r>
            <w:proofErr w:type="spellEnd"/>
            <w:r w:rsidRPr="00C961B6">
              <w:rPr>
                <w:rFonts w:eastAsia="Calibri" w:cs="Times New Roman"/>
                <w:szCs w:val="24"/>
              </w:rPr>
              <w:t>,</w:t>
            </w:r>
            <w:r w:rsidRPr="00C961B6">
              <w:rPr>
                <w:rFonts w:eastAsia="Calibri" w:cs="Times New Roman"/>
                <w:i/>
                <w:iCs/>
                <w:szCs w:val="24"/>
              </w:rPr>
              <w:t xml:space="preserve"> 13</w:t>
            </w:r>
            <w:r w:rsidRPr="00C961B6">
              <w:rPr>
                <w:rFonts w:eastAsia="Calibri" w:cs="Times New Roman"/>
                <w:szCs w:val="24"/>
              </w:rPr>
              <w:t xml:space="preserve">(3), 255-280. </w:t>
            </w:r>
            <w:r w:rsidRPr="00C961B6">
              <w:rPr>
                <w:rFonts w:eastAsia="Calibri" w:cs="Times New Roman"/>
                <w:szCs w:val="24"/>
              </w:rPr>
              <w:tab/>
              <w:t xml:space="preserve">https://doi.org/10.1016/0167-6296(94)90027-2 </w:t>
            </w:r>
          </w:p>
        </w:tc>
      </w:tr>
    </w:tbl>
    <w:p w14:paraId="58F1AED1" w14:textId="4A3D744D" w:rsidR="00DE23E8" w:rsidRPr="003E711F" w:rsidRDefault="00C961B6" w:rsidP="003E711F">
      <w:pPr>
        <w:autoSpaceDE w:val="0"/>
        <w:autoSpaceDN w:val="0"/>
        <w:adjustRightInd w:val="0"/>
        <w:spacing w:before="0" w:after="0"/>
        <w:rPr>
          <w:rFonts w:ascii="Calibri" w:eastAsia="Calibri" w:hAnsi="Calibri" w:cs="Calibri"/>
          <w:sz w:val="22"/>
          <w:lang w:val="de-CH"/>
        </w:rPr>
      </w:pPr>
      <w:r w:rsidRPr="00C961B6">
        <w:rPr>
          <w:rFonts w:ascii="Calibri" w:eastAsia="Calibri" w:hAnsi="Calibri" w:cs="Calibri"/>
          <w:sz w:val="22"/>
          <w:lang w:val="de-CH"/>
        </w:rPr>
        <w:t xml:space="preserve"> 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sectPr w:rsidR="00DE23E8" w:rsidRPr="003E71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71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71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E71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71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71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71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71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71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CD7546"/>
    <w:multiLevelType w:val="hybridMultilevel"/>
    <w:tmpl w:val="D4484B94"/>
    <w:lvl w:ilvl="0" w:tplc="3DA07F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07897"/>
    <w:multiLevelType w:val="hybridMultilevel"/>
    <w:tmpl w:val="9586D2FA"/>
    <w:lvl w:ilvl="0" w:tplc="A1CCBD96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F0175B"/>
    <w:multiLevelType w:val="hybridMultilevel"/>
    <w:tmpl w:val="064011C4"/>
    <w:lvl w:ilvl="0" w:tplc="89064EB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204094585">
    <w:abstractNumId w:val="7"/>
  </w:num>
  <w:num w:numId="21" w16cid:durableId="1975717840">
    <w:abstractNumId w:val="1"/>
  </w:num>
  <w:num w:numId="22" w16cid:durableId="16401862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2D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711F"/>
    <w:rsid w:val="00401590"/>
    <w:rsid w:val="00447801"/>
    <w:rsid w:val="00452E9C"/>
    <w:rsid w:val="004735C8"/>
    <w:rsid w:val="004961FF"/>
    <w:rsid w:val="005100F1"/>
    <w:rsid w:val="00517A89"/>
    <w:rsid w:val="005250F2"/>
    <w:rsid w:val="00593EEA"/>
    <w:rsid w:val="005A5EEE"/>
    <w:rsid w:val="005C66F5"/>
    <w:rsid w:val="006375C7"/>
    <w:rsid w:val="00654E8F"/>
    <w:rsid w:val="00660D05"/>
    <w:rsid w:val="006820B1"/>
    <w:rsid w:val="006A6FB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158C"/>
    <w:rsid w:val="00C52A7B"/>
    <w:rsid w:val="00C56BAF"/>
    <w:rsid w:val="00C679AA"/>
    <w:rsid w:val="00C75972"/>
    <w:rsid w:val="00C961B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KeineListe1">
    <w:name w:val="Keine Liste1"/>
    <w:next w:val="KeineListe"/>
    <w:uiPriority w:val="99"/>
    <w:semiHidden/>
    <w:unhideWhenUsed/>
    <w:rsid w:val="00C961B6"/>
  </w:style>
  <w:style w:type="paragraph" w:customStyle="1" w:styleId="EndNoteBibliographyTitle">
    <w:name w:val="EndNote Bibliography Title"/>
    <w:basedOn w:val="Standard"/>
    <w:link w:val="EndNoteBibliographyTitleZchn"/>
    <w:rsid w:val="00C961B6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961B6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C961B6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961B6"/>
    <w:rPr>
      <w:rFonts w:ascii="Calibri" w:hAnsi="Calibri" w:cs="Calibri"/>
      <w:noProof/>
    </w:rPr>
  </w:style>
  <w:style w:type="paragraph" w:customStyle="1" w:styleId="Default">
    <w:name w:val="Default"/>
    <w:link w:val="DefaultZchn"/>
    <w:rsid w:val="00C961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CH"/>
    </w:rPr>
  </w:style>
  <w:style w:type="character" w:customStyle="1" w:styleId="DefaultZchn">
    <w:name w:val="Default Zchn"/>
    <w:basedOn w:val="Absatz-Standardschriftart"/>
    <w:link w:val="Default"/>
    <w:rsid w:val="00C961B6"/>
    <w:rPr>
      <w:rFonts w:ascii="Calibri" w:hAnsi="Calibri" w:cs="Calibri"/>
      <w:color w:val="000000"/>
      <w:sz w:val="24"/>
      <w:szCs w:val="24"/>
      <w:lang w:val="de-CH"/>
    </w:rPr>
  </w:style>
  <w:style w:type="table" w:customStyle="1" w:styleId="Tabellenraster1">
    <w:name w:val="Tabellenraster1"/>
    <w:basedOn w:val="NormaleTabelle"/>
    <w:next w:val="Tabellenraster"/>
    <w:uiPriority w:val="39"/>
    <w:rsid w:val="00C961B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C961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9</Pages>
  <Words>13345</Words>
  <Characters>84079</Characters>
  <Application>Microsoft Office Word</Application>
  <DocSecurity>0</DocSecurity>
  <Lines>700</Lines>
  <Paragraphs>19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ötscher-Stamm Mélanie (stmm)</cp:lastModifiedBy>
  <cp:revision>6</cp:revision>
  <cp:lastPrinted>2013-10-03T12:51:00Z</cp:lastPrinted>
  <dcterms:created xsi:type="dcterms:W3CDTF">2024-05-22T08:38:00Z</dcterms:created>
  <dcterms:modified xsi:type="dcterms:W3CDTF">2024-10-0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10d9bad3-6dac-4e9a-89a3-89f3b8d247b2_Enabled">
    <vt:lpwstr>true</vt:lpwstr>
  </property>
  <property fmtid="{D5CDD505-2E9C-101B-9397-08002B2CF9AE}" pid="11" name="MSIP_Label_10d9bad3-6dac-4e9a-89a3-89f3b8d247b2_SetDate">
    <vt:lpwstr>2024-05-22T08:38:20Z</vt:lpwstr>
  </property>
  <property fmtid="{D5CDD505-2E9C-101B-9397-08002B2CF9AE}" pid="12" name="MSIP_Label_10d9bad3-6dac-4e9a-89a3-89f3b8d247b2_Method">
    <vt:lpwstr>Standard</vt:lpwstr>
  </property>
  <property fmtid="{D5CDD505-2E9C-101B-9397-08002B2CF9AE}" pid="13" name="MSIP_Label_10d9bad3-6dac-4e9a-89a3-89f3b8d247b2_Name">
    <vt:lpwstr>10d9bad3-6dac-4e9a-89a3-89f3b8d247b2</vt:lpwstr>
  </property>
  <property fmtid="{D5CDD505-2E9C-101B-9397-08002B2CF9AE}" pid="14" name="MSIP_Label_10d9bad3-6dac-4e9a-89a3-89f3b8d247b2_SiteId">
    <vt:lpwstr>5d1a9f9d-201f-4a10-b983-451cf65cbc1e</vt:lpwstr>
  </property>
  <property fmtid="{D5CDD505-2E9C-101B-9397-08002B2CF9AE}" pid="15" name="MSIP_Label_10d9bad3-6dac-4e9a-89a3-89f3b8d247b2_ActionId">
    <vt:lpwstr>ec73ac22-4c09-428a-b2d1-401417b8714a</vt:lpwstr>
  </property>
  <property fmtid="{D5CDD505-2E9C-101B-9397-08002B2CF9AE}" pid="16" name="MSIP_Label_10d9bad3-6dac-4e9a-89a3-89f3b8d247b2_ContentBits">
    <vt:lpwstr>0</vt:lpwstr>
  </property>
</Properties>
</file>